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0DAEF4" w14:textId="0B34696D" w:rsidR="00C14037" w:rsidRPr="00B83849" w:rsidRDefault="00037314" w:rsidP="00E96B40">
      <w:pPr>
        <w:rPr>
          <w:rFonts w:ascii="Times New Roman" w:hAnsi="Times New Roman" w:cs="Times New Roman"/>
          <w:bCs/>
          <w:sz w:val="24"/>
          <w:szCs w:val="24"/>
        </w:rPr>
      </w:pPr>
      <w:r w:rsidRPr="00B8384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C14037" w:rsidRPr="00B8384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96B40" w:rsidRPr="00B83849">
        <w:rPr>
          <w:rFonts w:ascii="Times New Roman" w:hAnsi="Times New Roman" w:cs="Times New Roman"/>
          <w:b/>
          <w:sz w:val="24"/>
          <w:szCs w:val="24"/>
        </w:rPr>
        <w:t>1.</w:t>
      </w:r>
      <w:r w:rsidR="00C14037" w:rsidRPr="00B8384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23370" w:rsidRPr="00B83849">
        <w:rPr>
          <w:rFonts w:ascii="Times New Roman" w:hAnsi="Times New Roman" w:cs="Times New Roman"/>
          <w:bCs/>
          <w:sz w:val="24"/>
          <w:szCs w:val="24"/>
        </w:rPr>
        <w:t>Poisson regression analysis of annual trends in</w:t>
      </w:r>
      <w:r w:rsidR="00F23370" w:rsidRPr="00B83849">
        <w:rPr>
          <w:rFonts w:ascii="Times New Roman" w:hAnsi="Times New Roman" w:cs="Times New Roman"/>
          <w:sz w:val="24"/>
          <w:szCs w:val="24"/>
        </w:rPr>
        <w:t xml:space="preserve"> age-stratified </w:t>
      </w:r>
      <w:r w:rsidR="00432791">
        <w:rPr>
          <w:rFonts w:ascii="Times New Roman" w:hAnsi="Times New Roman" w:cs="Times New Roman" w:hint="eastAsia"/>
          <w:sz w:val="24"/>
          <w:szCs w:val="24"/>
        </w:rPr>
        <w:t xml:space="preserve">rates of </w:t>
      </w:r>
      <w:r w:rsidR="00870EC7">
        <w:rPr>
          <w:rFonts w:ascii="Times New Roman" w:hAnsi="Times New Roman" w:cs="Times New Roman" w:hint="eastAsia"/>
          <w:sz w:val="24"/>
          <w:szCs w:val="24"/>
        </w:rPr>
        <w:t>o</w:t>
      </w:r>
      <w:r w:rsidR="00AC0816">
        <w:rPr>
          <w:rFonts w:ascii="Times New Roman" w:hAnsi="Times New Roman" w:cs="Times New Roman" w:hint="eastAsia"/>
          <w:sz w:val="24"/>
          <w:szCs w:val="24"/>
        </w:rPr>
        <w:t>verall rectal prolapse surgery</w:t>
      </w:r>
      <w:r w:rsidR="00F23370" w:rsidRPr="00B83849">
        <w:rPr>
          <w:rFonts w:ascii="Times New Roman" w:hAnsi="Times New Roman" w:cs="Times New Roman"/>
          <w:sz w:val="24"/>
          <w:szCs w:val="24"/>
        </w:rPr>
        <w:t xml:space="preserve"> in males, females, and both sexes (per 100,000 person-years)</w:t>
      </w:r>
      <w:r w:rsidR="00C14037" w:rsidRPr="00B8384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8230" w:type="dxa"/>
        <w:jc w:val="center"/>
        <w:tblLook w:val="04A0" w:firstRow="1" w:lastRow="0" w:firstColumn="1" w:lastColumn="0" w:noHBand="0" w:noVBand="1"/>
      </w:tblPr>
      <w:tblGrid>
        <w:gridCol w:w="1603"/>
        <w:gridCol w:w="1359"/>
        <w:gridCol w:w="1093"/>
        <w:gridCol w:w="1380"/>
        <w:gridCol w:w="1453"/>
        <w:gridCol w:w="1342"/>
      </w:tblGrid>
      <w:tr w:rsidR="00B83849" w:rsidRPr="00B83849" w14:paraId="53448E09" w14:textId="77777777" w:rsidTr="0046755C">
        <w:trPr>
          <w:trHeight w:val="255"/>
          <w:jc w:val="center"/>
        </w:trPr>
        <w:tc>
          <w:tcPr>
            <w:tcW w:w="1603" w:type="dxa"/>
          </w:tcPr>
          <w:p w14:paraId="14FDA743" w14:textId="77777777" w:rsidR="0046755C" w:rsidRPr="00B83849" w:rsidRDefault="0046755C" w:rsidP="00167478">
            <w:pPr>
              <w:widowControl/>
              <w:spacing w:after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3849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359" w:type="dxa"/>
          </w:tcPr>
          <w:p w14:paraId="6206849D" w14:textId="77777777" w:rsidR="0046755C" w:rsidRPr="00B83849" w:rsidRDefault="0046755C" w:rsidP="00167478">
            <w:pPr>
              <w:widowControl/>
              <w:spacing w:after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3849">
              <w:rPr>
                <w:rFonts w:ascii="Times New Roman" w:hAnsi="Times New Roman" w:cs="Times New Roman"/>
                <w:b/>
                <w:sz w:val="24"/>
                <w:szCs w:val="24"/>
              </w:rPr>
              <w:t>Age Group</w:t>
            </w:r>
          </w:p>
        </w:tc>
        <w:tc>
          <w:tcPr>
            <w:tcW w:w="1093" w:type="dxa"/>
          </w:tcPr>
          <w:p w14:paraId="21399B69" w14:textId="77777777" w:rsidR="0046755C" w:rsidRPr="00B83849" w:rsidRDefault="0046755C" w:rsidP="00167478">
            <w:pPr>
              <w:widowControl/>
              <w:spacing w:after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3849">
              <w:rPr>
                <w:rFonts w:ascii="Times New Roman" w:hAnsi="Times New Roman" w:cs="Times New Roman"/>
                <w:b/>
                <w:sz w:val="24"/>
                <w:szCs w:val="24"/>
              </w:rPr>
              <w:t>RR</w:t>
            </w:r>
          </w:p>
        </w:tc>
        <w:tc>
          <w:tcPr>
            <w:tcW w:w="1380" w:type="dxa"/>
          </w:tcPr>
          <w:p w14:paraId="3A0BCAE9" w14:textId="77777777" w:rsidR="0046755C" w:rsidRPr="00B83849" w:rsidRDefault="0046755C" w:rsidP="00167478">
            <w:pPr>
              <w:widowControl/>
              <w:spacing w:after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3849">
              <w:rPr>
                <w:rFonts w:ascii="Times New Roman" w:hAnsi="Times New Roman" w:cs="Times New Roman"/>
                <w:b/>
                <w:sz w:val="24"/>
                <w:szCs w:val="24"/>
              </w:rPr>
              <w:t>95% CI (low)</w:t>
            </w:r>
          </w:p>
        </w:tc>
        <w:tc>
          <w:tcPr>
            <w:tcW w:w="1453" w:type="dxa"/>
          </w:tcPr>
          <w:p w14:paraId="71741639" w14:textId="77777777" w:rsidR="0046755C" w:rsidRPr="00B83849" w:rsidRDefault="0046755C" w:rsidP="00167478">
            <w:pPr>
              <w:widowControl/>
              <w:spacing w:after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3849">
              <w:rPr>
                <w:rFonts w:ascii="Times New Roman" w:hAnsi="Times New Roman" w:cs="Times New Roman"/>
                <w:b/>
                <w:sz w:val="24"/>
                <w:szCs w:val="24"/>
              </w:rPr>
              <w:t>95% CI (high)</w:t>
            </w:r>
          </w:p>
        </w:tc>
        <w:tc>
          <w:tcPr>
            <w:tcW w:w="1342" w:type="dxa"/>
          </w:tcPr>
          <w:p w14:paraId="0D8570C9" w14:textId="77777777" w:rsidR="0046755C" w:rsidRPr="00B83849" w:rsidRDefault="0046755C" w:rsidP="00167478">
            <w:pPr>
              <w:widowControl/>
              <w:spacing w:after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384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B83849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593F8F" w:rsidRPr="00B83849" w14:paraId="45E39B5D" w14:textId="77777777" w:rsidTr="00844173">
        <w:trPr>
          <w:trHeight w:val="519"/>
          <w:jc w:val="center"/>
        </w:trPr>
        <w:tc>
          <w:tcPr>
            <w:tcW w:w="1603" w:type="dxa"/>
          </w:tcPr>
          <w:p w14:paraId="6F68D314" w14:textId="3D1B9EFE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Male</w:t>
            </w:r>
          </w:p>
        </w:tc>
        <w:tc>
          <w:tcPr>
            <w:tcW w:w="1359" w:type="dxa"/>
          </w:tcPr>
          <w:p w14:paraId="2376AC17" w14:textId="49FAAD38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30-39 years</w:t>
            </w:r>
          </w:p>
        </w:tc>
        <w:tc>
          <w:tcPr>
            <w:tcW w:w="1093" w:type="dxa"/>
          </w:tcPr>
          <w:p w14:paraId="21129EA3" w14:textId="5245665C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996</w:t>
            </w:r>
          </w:p>
        </w:tc>
        <w:tc>
          <w:tcPr>
            <w:tcW w:w="1380" w:type="dxa"/>
          </w:tcPr>
          <w:p w14:paraId="625C8EEE" w14:textId="577C009B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947</w:t>
            </w:r>
          </w:p>
        </w:tc>
        <w:tc>
          <w:tcPr>
            <w:tcW w:w="1453" w:type="dxa"/>
          </w:tcPr>
          <w:p w14:paraId="13E437C0" w14:textId="0E8A6718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1.046</w:t>
            </w:r>
          </w:p>
        </w:tc>
        <w:tc>
          <w:tcPr>
            <w:tcW w:w="1342" w:type="dxa"/>
          </w:tcPr>
          <w:p w14:paraId="353B7AD2" w14:textId="4B1240F3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8598</w:t>
            </w:r>
          </w:p>
        </w:tc>
      </w:tr>
      <w:tr w:rsidR="00593F8F" w:rsidRPr="00B83849" w14:paraId="1BD1BAA9" w14:textId="77777777" w:rsidTr="00844173">
        <w:trPr>
          <w:trHeight w:val="519"/>
          <w:jc w:val="center"/>
        </w:trPr>
        <w:tc>
          <w:tcPr>
            <w:tcW w:w="1603" w:type="dxa"/>
          </w:tcPr>
          <w:p w14:paraId="58737E47" w14:textId="78B42CC5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Male</w:t>
            </w:r>
          </w:p>
        </w:tc>
        <w:tc>
          <w:tcPr>
            <w:tcW w:w="1359" w:type="dxa"/>
          </w:tcPr>
          <w:p w14:paraId="61C05371" w14:textId="6894E591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40-49 years</w:t>
            </w:r>
          </w:p>
        </w:tc>
        <w:tc>
          <w:tcPr>
            <w:tcW w:w="1093" w:type="dxa"/>
          </w:tcPr>
          <w:p w14:paraId="0B9F8801" w14:textId="02F0CD75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1.009</w:t>
            </w:r>
          </w:p>
        </w:tc>
        <w:tc>
          <w:tcPr>
            <w:tcW w:w="1380" w:type="dxa"/>
          </w:tcPr>
          <w:p w14:paraId="0231388D" w14:textId="7C5F6716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976</w:t>
            </w:r>
          </w:p>
        </w:tc>
        <w:tc>
          <w:tcPr>
            <w:tcW w:w="1453" w:type="dxa"/>
          </w:tcPr>
          <w:p w14:paraId="355336D1" w14:textId="4926D753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1.042</w:t>
            </w:r>
          </w:p>
        </w:tc>
        <w:tc>
          <w:tcPr>
            <w:tcW w:w="1342" w:type="dxa"/>
          </w:tcPr>
          <w:p w14:paraId="546AAF3E" w14:textId="3C3B15DF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6113</w:t>
            </w:r>
          </w:p>
        </w:tc>
      </w:tr>
      <w:tr w:rsidR="00593F8F" w:rsidRPr="00B83849" w14:paraId="11F20D05" w14:textId="77777777" w:rsidTr="00844173">
        <w:trPr>
          <w:trHeight w:val="519"/>
          <w:jc w:val="center"/>
        </w:trPr>
        <w:tc>
          <w:tcPr>
            <w:tcW w:w="1603" w:type="dxa"/>
          </w:tcPr>
          <w:p w14:paraId="57F2B6C4" w14:textId="6EFE1696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Male</w:t>
            </w:r>
          </w:p>
        </w:tc>
        <w:tc>
          <w:tcPr>
            <w:tcW w:w="1359" w:type="dxa"/>
          </w:tcPr>
          <w:p w14:paraId="155A6116" w14:textId="5EE46D6E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50-59 years</w:t>
            </w:r>
          </w:p>
        </w:tc>
        <w:tc>
          <w:tcPr>
            <w:tcW w:w="1093" w:type="dxa"/>
          </w:tcPr>
          <w:p w14:paraId="2D1670DC" w14:textId="49F04CE0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962</w:t>
            </w:r>
          </w:p>
        </w:tc>
        <w:tc>
          <w:tcPr>
            <w:tcW w:w="1380" w:type="dxa"/>
          </w:tcPr>
          <w:p w14:paraId="50F481FC" w14:textId="08849BB1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935</w:t>
            </w:r>
          </w:p>
        </w:tc>
        <w:tc>
          <w:tcPr>
            <w:tcW w:w="1453" w:type="dxa"/>
          </w:tcPr>
          <w:p w14:paraId="4F2B8720" w14:textId="4D76233A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99</w:t>
            </w:r>
            <w:r w:rsidR="00A43974">
              <w:rPr>
                <w:rFonts w:hint="eastAsia"/>
              </w:rPr>
              <w:t>0</w:t>
            </w:r>
          </w:p>
        </w:tc>
        <w:tc>
          <w:tcPr>
            <w:tcW w:w="1342" w:type="dxa"/>
          </w:tcPr>
          <w:p w14:paraId="53EBA3A7" w14:textId="2378EFAC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0082</w:t>
            </w:r>
          </w:p>
        </w:tc>
      </w:tr>
      <w:tr w:rsidR="00593F8F" w:rsidRPr="00B83849" w14:paraId="43E279FC" w14:textId="77777777" w:rsidTr="00844173">
        <w:trPr>
          <w:trHeight w:val="519"/>
          <w:jc w:val="center"/>
        </w:trPr>
        <w:tc>
          <w:tcPr>
            <w:tcW w:w="1603" w:type="dxa"/>
          </w:tcPr>
          <w:p w14:paraId="47CC06CB" w14:textId="26175689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Male</w:t>
            </w:r>
          </w:p>
        </w:tc>
        <w:tc>
          <w:tcPr>
            <w:tcW w:w="1359" w:type="dxa"/>
          </w:tcPr>
          <w:p w14:paraId="792D6293" w14:textId="33E31EBB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60-69 years</w:t>
            </w:r>
          </w:p>
        </w:tc>
        <w:tc>
          <w:tcPr>
            <w:tcW w:w="1093" w:type="dxa"/>
          </w:tcPr>
          <w:p w14:paraId="6B54268A" w14:textId="52ECF8C3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954</w:t>
            </w:r>
          </w:p>
        </w:tc>
        <w:tc>
          <w:tcPr>
            <w:tcW w:w="1380" w:type="dxa"/>
          </w:tcPr>
          <w:p w14:paraId="16576F60" w14:textId="4F4DA65D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935</w:t>
            </w:r>
          </w:p>
        </w:tc>
        <w:tc>
          <w:tcPr>
            <w:tcW w:w="1453" w:type="dxa"/>
          </w:tcPr>
          <w:p w14:paraId="33587770" w14:textId="627141CF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973</w:t>
            </w:r>
          </w:p>
        </w:tc>
        <w:tc>
          <w:tcPr>
            <w:tcW w:w="1342" w:type="dxa"/>
          </w:tcPr>
          <w:p w14:paraId="63EADB0D" w14:textId="65884BB7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&lt; 0.0001</w:t>
            </w:r>
          </w:p>
        </w:tc>
      </w:tr>
      <w:tr w:rsidR="00593F8F" w:rsidRPr="00B83849" w14:paraId="08589C1D" w14:textId="77777777" w:rsidTr="00844173">
        <w:trPr>
          <w:trHeight w:val="519"/>
          <w:jc w:val="center"/>
        </w:trPr>
        <w:tc>
          <w:tcPr>
            <w:tcW w:w="1603" w:type="dxa"/>
          </w:tcPr>
          <w:p w14:paraId="626E807A" w14:textId="41AE135F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Male</w:t>
            </w:r>
          </w:p>
        </w:tc>
        <w:tc>
          <w:tcPr>
            <w:tcW w:w="1359" w:type="dxa"/>
          </w:tcPr>
          <w:p w14:paraId="4443B08C" w14:textId="3CC3AD8A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70-79 years</w:t>
            </w:r>
          </w:p>
        </w:tc>
        <w:tc>
          <w:tcPr>
            <w:tcW w:w="1093" w:type="dxa"/>
          </w:tcPr>
          <w:p w14:paraId="5C0D8F12" w14:textId="2EC34DC5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957</w:t>
            </w:r>
          </w:p>
        </w:tc>
        <w:tc>
          <w:tcPr>
            <w:tcW w:w="1380" w:type="dxa"/>
          </w:tcPr>
          <w:p w14:paraId="0F369569" w14:textId="1BD17638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944</w:t>
            </w:r>
          </w:p>
        </w:tc>
        <w:tc>
          <w:tcPr>
            <w:tcW w:w="1453" w:type="dxa"/>
          </w:tcPr>
          <w:p w14:paraId="3C0E97E4" w14:textId="183811F2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971</w:t>
            </w:r>
          </w:p>
        </w:tc>
        <w:tc>
          <w:tcPr>
            <w:tcW w:w="1342" w:type="dxa"/>
          </w:tcPr>
          <w:p w14:paraId="16E5C8E4" w14:textId="5CAB2DC0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&lt; 0.0001</w:t>
            </w:r>
          </w:p>
        </w:tc>
      </w:tr>
      <w:tr w:rsidR="00593F8F" w:rsidRPr="00B83849" w14:paraId="33C042A6" w14:textId="77777777" w:rsidTr="00844173">
        <w:trPr>
          <w:trHeight w:val="519"/>
          <w:jc w:val="center"/>
        </w:trPr>
        <w:tc>
          <w:tcPr>
            <w:tcW w:w="1603" w:type="dxa"/>
          </w:tcPr>
          <w:p w14:paraId="4A69AA60" w14:textId="5FDFA378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Male</w:t>
            </w:r>
          </w:p>
        </w:tc>
        <w:tc>
          <w:tcPr>
            <w:tcW w:w="1359" w:type="dxa"/>
          </w:tcPr>
          <w:p w14:paraId="52B9F44C" w14:textId="0B01ABCA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80-89 years</w:t>
            </w:r>
          </w:p>
        </w:tc>
        <w:tc>
          <w:tcPr>
            <w:tcW w:w="1093" w:type="dxa"/>
          </w:tcPr>
          <w:p w14:paraId="583826C1" w14:textId="4EA3EA8B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952</w:t>
            </w:r>
          </w:p>
        </w:tc>
        <w:tc>
          <w:tcPr>
            <w:tcW w:w="1380" w:type="dxa"/>
          </w:tcPr>
          <w:p w14:paraId="7D33A0FD" w14:textId="4E372992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937</w:t>
            </w:r>
          </w:p>
        </w:tc>
        <w:tc>
          <w:tcPr>
            <w:tcW w:w="1453" w:type="dxa"/>
          </w:tcPr>
          <w:p w14:paraId="40B3F2CF" w14:textId="5727A171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968</w:t>
            </w:r>
          </w:p>
        </w:tc>
        <w:tc>
          <w:tcPr>
            <w:tcW w:w="1342" w:type="dxa"/>
          </w:tcPr>
          <w:p w14:paraId="5276D46D" w14:textId="33DB3D43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&lt; 0.0001</w:t>
            </w:r>
          </w:p>
        </w:tc>
      </w:tr>
      <w:tr w:rsidR="00593F8F" w:rsidRPr="00B83849" w14:paraId="68EBD6E5" w14:textId="77777777" w:rsidTr="00844173">
        <w:trPr>
          <w:trHeight w:val="519"/>
          <w:jc w:val="center"/>
        </w:trPr>
        <w:tc>
          <w:tcPr>
            <w:tcW w:w="1603" w:type="dxa"/>
          </w:tcPr>
          <w:p w14:paraId="71C9A71A" w14:textId="6DF294AF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Male</w:t>
            </w:r>
          </w:p>
        </w:tc>
        <w:tc>
          <w:tcPr>
            <w:tcW w:w="1359" w:type="dxa"/>
          </w:tcPr>
          <w:p w14:paraId="601C979D" w14:textId="1E1F7522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90+ years</w:t>
            </w:r>
          </w:p>
        </w:tc>
        <w:tc>
          <w:tcPr>
            <w:tcW w:w="1093" w:type="dxa"/>
          </w:tcPr>
          <w:p w14:paraId="1C7B250B" w14:textId="428DF385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978</w:t>
            </w:r>
          </w:p>
        </w:tc>
        <w:tc>
          <w:tcPr>
            <w:tcW w:w="1380" w:type="dxa"/>
          </w:tcPr>
          <w:p w14:paraId="3B48E1B3" w14:textId="2F18DC9C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937</w:t>
            </w:r>
          </w:p>
        </w:tc>
        <w:tc>
          <w:tcPr>
            <w:tcW w:w="1453" w:type="dxa"/>
          </w:tcPr>
          <w:p w14:paraId="76076D89" w14:textId="4E04C1B9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1.021</w:t>
            </w:r>
          </w:p>
        </w:tc>
        <w:tc>
          <w:tcPr>
            <w:tcW w:w="1342" w:type="dxa"/>
          </w:tcPr>
          <w:p w14:paraId="160214FC" w14:textId="418EB144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3061</w:t>
            </w:r>
          </w:p>
        </w:tc>
      </w:tr>
      <w:tr w:rsidR="00593F8F" w:rsidRPr="00B83849" w14:paraId="762F3FDC" w14:textId="77777777" w:rsidTr="00844173">
        <w:trPr>
          <w:trHeight w:val="519"/>
          <w:jc w:val="center"/>
        </w:trPr>
        <w:tc>
          <w:tcPr>
            <w:tcW w:w="1603" w:type="dxa"/>
          </w:tcPr>
          <w:p w14:paraId="3A9FF6BE" w14:textId="3CD236C4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Female</w:t>
            </w:r>
          </w:p>
        </w:tc>
        <w:tc>
          <w:tcPr>
            <w:tcW w:w="1359" w:type="dxa"/>
          </w:tcPr>
          <w:p w14:paraId="25C9B1EA" w14:textId="7A5B3773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30-39 years</w:t>
            </w:r>
          </w:p>
        </w:tc>
        <w:tc>
          <w:tcPr>
            <w:tcW w:w="1093" w:type="dxa"/>
          </w:tcPr>
          <w:p w14:paraId="36805DDD" w14:textId="63F26F50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757</w:t>
            </w:r>
          </w:p>
        </w:tc>
        <w:tc>
          <w:tcPr>
            <w:tcW w:w="1380" w:type="dxa"/>
          </w:tcPr>
          <w:p w14:paraId="759DBAC1" w14:textId="697072A6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709</w:t>
            </w:r>
          </w:p>
        </w:tc>
        <w:tc>
          <w:tcPr>
            <w:tcW w:w="1453" w:type="dxa"/>
          </w:tcPr>
          <w:p w14:paraId="3F12654A" w14:textId="6F013827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806</w:t>
            </w:r>
          </w:p>
        </w:tc>
        <w:tc>
          <w:tcPr>
            <w:tcW w:w="1342" w:type="dxa"/>
          </w:tcPr>
          <w:p w14:paraId="3FC4A65E" w14:textId="0F094F9C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&lt; 0.0001</w:t>
            </w:r>
          </w:p>
        </w:tc>
      </w:tr>
      <w:tr w:rsidR="00593F8F" w:rsidRPr="00B83849" w14:paraId="376EF83F" w14:textId="77777777" w:rsidTr="00844173">
        <w:trPr>
          <w:trHeight w:val="519"/>
          <w:jc w:val="center"/>
        </w:trPr>
        <w:tc>
          <w:tcPr>
            <w:tcW w:w="1603" w:type="dxa"/>
          </w:tcPr>
          <w:p w14:paraId="0DB1C15A" w14:textId="7262DBFB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Female</w:t>
            </w:r>
          </w:p>
        </w:tc>
        <w:tc>
          <w:tcPr>
            <w:tcW w:w="1359" w:type="dxa"/>
          </w:tcPr>
          <w:p w14:paraId="775358DB" w14:textId="2DF77C49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40-49 years</w:t>
            </w:r>
          </w:p>
        </w:tc>
        <w:tc>
          <w:tcPr>
            <w:tcW w:w="1093" w:type="dxa"/>
          </w:tcPr>
          <w:p w14:paraId="28F22784" w14:textId="4A2D54E6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946</w:t>
            </w:r>
          </w:p>
        </w:tc>
        <w:tc>
          <w:tcPr>
            <w:tcW w:w="1380" w:type="dxa"/>
          </w:tcPr>
          <w:p w14:paraId="6CE2BCD4" w14:textId="6268EFCD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919</w:t>
            </w:r>
          </w:p>
        </w:tc>
        <w:tc>
          <w:tcPr>
            <w:tcW w:w="1453" w:type="dxa"/>
          </w:tcPr>
          <w:p w14:paraId="517314F7" w14:textId="018EC74C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973</w:t>
            </w:r>
          </w:p>
        </w:tc>
        <w:tc>
          <w:tcPr>
            <w:tcW w:w="1342" w:type="dxa"/>
          </w:tcPr>
          <w:p w14:paraId="46F81CA0" w14:textId="1F73CC5C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0001</w:t>
            </w:r>
          </w:p>
        </w:tc>
      </w:tr>
      <w:tr w:rsidR="00593F8F" w:rsidRPr="00B83849" w14:paraId="0EC329E3" w14:textId="77777777" w:rsidTr="00844173">
        <w:trPr>
          <w:trHeight w:val="519"/>
          <w:jc w:val="center"/>
        </w:trPr>
        <w:tc>
          <w:tcPr>
            <w:tcW w:w="1603" w:type="dxa"/>
          </w:tcPr>
          <w:p w14:paraId="373665B9" w14:textId="487801CD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Female</w:t>
            </w:r>
          </w:p>
        </w:tc>
        <w:tc>
          <w:tcPr>
            <w:tcW w:w="1359" w:type="dxa"/>
          </w:tcPr>
          <w:p w14:paraId="3CE94612" w14:textId="2EE5095E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50-59 years</w:t>
            </w:r>
          </w:p>
        </w:tc>
        <w:tc>
          <w:tcPr>
            <w:tcW w:w="1093" w:type="dxa"/>
          </w:tcPr>
          <w:p w14:paraId="02990159" w14:textId="100EEC34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984</w:t>
            </w:r>
          </w:p>
        </w:tc>
        <w:tc>
          <w:tcPr>
            <w:tcW w:w="1380" w:type="dxa"/>
          </w:tcPr>
          <w:p w14:paraId="42D5654F" w14:textId="307BD697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964</w:t>
            </w:r>
          </w:p>
        </w:tc>
        <w:tc>
          <w:tcPr>
            <w:tcW w:w="1453" w:type="dxa"/>
          </w:tcPr>
          <w:p w14:paraId="0F9C6777" w14:textId="5F5DA481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1.004</w:t>
            </w:r>
          </w:p>
        </w:tc>
        <w:tc>
          <w:tcPr>
            <w:tcW w:w="1342" w:type="dxa"/>
          </w:tcPr>
          <w:p w14:paraId="7E39E996" w14:textId="1D378EB1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1062</w:t>
            </w:r>
          </w:p>
        </w:tc>
      </w:tr>
      <w:tr w:rsidR="00593F8F" w:rsidRPr="00B83849" w14:paraId="39982A9C" w14:textId="77777777" w:rsidTr="00844173">
        <w:trPr>
          <w:trHeight w:val="519"/>
          <w:jc w:val="center"/>
        </w:trPr>
        <w:tc>
          <w:tcPr>
            <w:tcW w:w="1603" w:type="dxa"/>
          </w:tcPr>
          <w:p w14:paraId="702AAFD2" w14:textId="33A7DC32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Female</w:t>
            </w:r>
          </w:p>
        </w:tc>
        <w:tc>
          <w:tcPr>
            <w:tcW w:w="1359" w:type="dxa"/>
          </w:tcPr>
          <w:p w14:paraId="30A7FAA2" w14:textId="154E7C55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60-69 years</w:t>
            </w:r>
          </w:p>
        </w:tc>
        <w:tc>
          <w:tcPr>
            <w:tcW w:w="1093" w:type="dxa"/>
          </w:tcPr>
          <w:p w14:paraId="37664726" w14:textId="6D25DE12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967</w:t>
            </w:r>
          </w:p>
        </w:tc>
        <w:tc>
          <w:tcPr>
            <w:tcW w:w="1380" w:type="dxa"/>
          </w:tcPr>
          <w:p w14:paraId="69C43B38" w14:textId="0955778A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956</w:t>
            </w:r>
          </w:p>
        </w:tc>
        <w:tc>
          <w:tcPr>
            <w:tcW w:w="1453" w:type="dxa"/>
          </w:tcPr>
          <w:p w14:paraId="2820B8F3" w14:textId="209CFE7A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979</w:t>
            </w:r>
          </w:p>
        </w:tc>
        <w:tc>
          <w:tcPr>
            <w:tcW w:w="1342" w:type="dxa"/>
          </w:tcPr>
          <w:p w14:paraId="0A640172" w14:textId="1404DA72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&lt; 0.0001</w:t>
            </w:r>
          </w:p>
        </w:tc>
      </w:tr>
      <w:tr w:rsidR="00593F8F" w:rsidRPr="00B83849" w14:paraId="4DD38614" w14:textId="77777777" w:rsidTr="00844173">
        <w:trPr>
          <w:trHeight w:val="519"/>
          <w:jc w:val="center"/>
        </w:trPr>
        <w:tc>
          <w:tcPr>
            <w:tcW w:w="1603" w:type="dxa"/>
          </w:tcPr>
          <w:p w14:paraId="1DA7855B" w14:textId="579C3E85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Female</w:t>
            </w:r>
          </w:p>
        </w:tc>
        <w:tc>
          <w:tcPr>
            <w:tcW w:w="1359" w:type="dxa"/>
          </w:tcPr>
          <w:p w14:paraId="3EB3B000" w14:textId="39E47D48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70-79 years</w:t>
            </w:r>
          </w:p>
        </w:tc>
        <w:tc>
          <w:tcPr>
            <w:tcW w:w="1093" w:type="dxa"/>
          </w:tcPr>
          <w:p w14:paraId="0CDEFA17" w14:textId="46C8F988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97</w:t>
            </w:r>
            <w:r w:rsidR="00A43974">
              <w:rPr>
                <w:rFonts w:hint="eastAsia"/>
              </w:rPr>
              <w:t>0</w:t>
            </w:r>
          </w:p>
        </w:tc>
        <w:tc>
          <w:tcPr>
            <w:tcW w:w="1380" w:type="dxa"/>
          </w:tcPr>
          <w:p w14:paraId="612CF030" w14:textId="7B14B894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964</w:t>
            </w:r>
          </w:p>
        </w:tc>
        <w:tc>
          <w:tcPr>
            <w:tcW w:w="1453" w:type="dxa"/>
          </w:tcPr>
          <w:p w14:paraId="1407453F" w14:textId="64318A87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975</w:t>
            </w:r>
          </w:p>
        </w:tc>
        <w:tc>
          <w:tcPr>
            <w:tcW w:w="1342" w:type="dxa"/>
          </w:tcPr>
          <w:p w14:paraId="75F83343" w14:textId="186A2ECB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&lt; 0.0001</w:t>
            </w:r>
          </w:p>
        </w:tc>
      </w:tr>
      <w:tr w:rsidR="00593F8F" w:rsidRPr="00B83849" w14:paraId="1644940F" w14:textId="77777777" w:rsidTr="00844173">
        <w:trPr>
          <w:trHeight w:val="519"/>
          <w:jc w:val="center"/>
        </w:trPr>
        <w:tc>
          <w:tcPr>
            <w:tcW w:w="1603" w:type="dxa"/>
          </w:tcPr>
          <w:p w14:paraId="46CB871B" w14:textId="458D70C3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Female</w:t>
            </w:r>
          </w:p>
        </w:tc>
        <w:tc>
          <w:tcPr>
            <w:tcW w:w="1359" w:type="dxa"/>
          </w:tcPr>
          <w:p w14:paraId="090AE87C" w14:textId="4F6E03AB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80-89 years</w:t>
            </w:r>
          </w:p>
        </w:tc>
        <w:tc>
          <w:tcPr>
            <w:tcW w:w="1093" w:type="dxa"/>
          </w:tcPr>
          <w:p w14:paraId="58F4F720" w14:textId="2719B591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99</w:t>
            </w:r>
            <w:r w:rsidR="00A43974">
              <w:rPr>
                <w:rFonts w:hint="eastAsia"/>
              </w:rPr>
              <w:t>0</w:t>
            </w:r>
          </w:p>
        </w:tc>
        <w:tc>
          <w:tcPr>
            <w:tcW w:w="1380" w:type="dxa"/>
          </w:tcPr>
          <w:p w14:paraId="48B978BE" w14:textId="38534C8E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986</w:t>
            </w:r>
          </w:p>
        </w:tc>
        <w:tc>
          <w:tcPr>
            <w:tcW w:w="1453" w:type="dxa"/>
          </w:tcPr>
          <w:p w14:paraId="0E59F402" w14:textId="721015A2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994</w:t>
            </w:r>
          </w:p>
        </w:tc>
        <w:tc>
          <w:tcPr>
            <w:tcW w:w="1342" w:type="dxa"/>
          </w:tcPr>
          <w:p w14:paraId="2BF2A22E" w14:textId="176DC80C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&lt; 0.0001</w:t>
            </w:r>
          </w:p>
        </w:tc>
      </w:tr>
      <w:tr w:rsidR="00593F8F" w:rsidRPr="00B83849" w14:paraId="3971216F" w14:textId="77777777" w:rsidTr="00844173">
        <w:trPr>
          <w:trHeight w:val="519"/>
          <w:jc w:val="center"/>
        </w:trPr>
        <w:tc>
          <w:tcPr>
            <w:tcW w:w="1603" w:type="dxa"/>
          </w:tcPr>
          <w:p w14:paraId="5FF0B2A7" w14:textId="3EEE9C62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Female</w:t>
            </w:r>
          </w:p>
        </w:tc>
        <w:tc>
          <w:tcPr>
            <w:tcW w:w="1359" w:type="dxa"/>
          </w:tcPr>
          <w:p w14:paraId="30029B24" w14:textId="7E9D5CE1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90+ years</w:t>
            </w:r>
          </w:p>
        </w:tc>
        <w:tc>
          <w:tcPr>
            <w:tcW w:w="1093" w:type="dxa"/>
          </w:tcPr>
          <w:p w14:paraId="6A231AAB" w14:textId="20574961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1.01</w:t>
            </w:r>
            <w:r w:rsidR="00A43974">
              <w:rPr>
                <w:rFonts w:hint="eastAsia"/>
              </w:rPr>
              <w:t>0</w:t>
            </w:r>
          </w:p>
        </w:tc>
        <w:tc>
          <w:tcPr>
            <w:tcW w:w="1380" w:type="dxa"/>
          </w:tcPr>
          <w:p w14:paraId="5FC30D3A" w14:textId="650AD206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1.002</w:t>
            </w:r>
          </w:p>
        </w:tc>
        <w:tc>
          <w:tcPr>
            <w:tcW w:w="1453" w:type="dxa"/>
          </w:tcPr>
          <w:p w14:paraId="58DF549E" w14:textId="7EDDBC64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1.019</w:t>
            </w:r>
          </w:p>
        </w:tc>
        <w:tc>
          <w:tcPr>
            <w:tcW w:w="1342" w:type="dxa"/>
          </w:tcPr>
          <w:p w14:paraId="0ABE167B" w14:textId="30E5CC27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0141</w:t>
            </w:r>
          </w:p>
        </w:tc>
      </w:tr>
      <w:tr w:rsidR="00593F8F" w:rsidRPr="00B83849" w14:paraId="330542AA" w14:textId="77777777" w:rsidTr="00844173">
        <w:trPr>
          <w:trHeight w:val="519"/>
          <w:jc w:val="center"/>
        </w:trPr>
        <w:tc>
          <w:tcPr>
            <w:tcW w:w="1603" w:type="dxa"/>
          </w:tcPr>
          <w:p w14:paraId="441C745E" w14:textId="75A0A7AA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56F">
              <w:t>Male&amp;Female</w:t>
            </w:r>
            <w:proofErr w:type="spellEnd"/>
          </w:p>
        </w:tc>
        <w:tc>
          <w:tcPr>
            <w:tcW w:w="1359" w:type="dxa"/>
          </w:tcPr>
          <w:p w14:paraId="12A91A36" w14:textId="3D8A0360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30-39 years</w:t>
            </w:r>
          </w:p>
        </w:tc>
        <w:tc>
          <w:tcPr>
            <w:tcW w:w="1093" w:type="dxa"/>
          </w:tcPr>
          <w:p w14:paraId="6BEE5C71" w14:textId="6DFEEDE3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886</w:t>
            </w:r>
          </w:p>
        </w:tc>
        <w:tc>
          <w:tcPr>
            <w:tcW w:w="1380" w:type="dxa"/>
          </w:tcPr>
          <w:p w14:paraId="325D485F" w14:textId="59F7063F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853</w:t>
            </w:r>
          </w:p>
        </w:tc>
        <w:tc>
          <w:tcPr>
            <w:tcW w:w="1453" w:type="dxa"/>
          </w:tcPr>
          <w:p w14:paraId="3FAE3EF3" w14:textId="48324654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92</w:t>
            </w:r>
            <w:r w:rsidR="00A43974">
              <w:rPr>
                <w:rFonts w:hint="eastAsia"/>
              </w:rPr>
              <w:t>0</w:t>
            </w:r>
          </w:p>
        </w:tc>
        <w:tc>
          <w:tcPr>
            <w:tcW w:w="1342" w:type="dxa"/>
          </w:tcPr>
          <w:p w14:paraId="1AB1D356" w14:textId="497CB7C9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&lt; 0.0001</w:t>
            </w:r>
          </w:p>
        </w:tc>
      </w:tr>
      <w:tr w:rsidR="00593F8F" w:rsidRPr="00B83849" w14:paraId="2C01C099" w14:textId="77777777" w:rsidTr="00844173">
        <w:trPr>
          <w:trHeight w:val="519"/>
          <w:jc w:val="center"/>
        </w:trPr>
        <w:tc>
          <w:tcPr>
            <w:tcW w:w="1603" w:type="dxa"/>
          </w:tcPr>
          <w:p w14:paraId="6BDB44FA" w14:textId="2B05008F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56F">
              <w:t>Male&amp;Female</w:t>
            </w:r>
            <w:proofErr w:type="spellEnd"/>
          </w:p>
        </w:tc>
        <w:tc>
          <w:tcPr>
            <w:tcW w:w="1359" w:type="dxa"/>
          </w:tcPr>
          <w:p w14:paraId="55F22720" w14:textId="032D380B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40-49 years</w:t>
            </w:r>
          </w:p>
        </w:tc>
        <w:tc>
          <w:tcPr>
            <w:tcW w:w="1093" w:type="dxa"/>
          </w:tcPr>
          <w:p w14:paraId="6BEB2023" w14:textId="3AD43014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972</w:t>
            </w:r>
          </w:p>
        </w:tc>
        <w:tc>
          <w:tcPr>
            <w:tcW w:w="1380" w:type="dxa"/>
          </w:tcPr>
          <w:p w14:paraId="363CE211" w14:textId="7126AD15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951</w:t>
            </w:r>
          </w:p>
        </w:tc>
        <w:tc>
          <w:tcPr>
            <w:tcW w:w="1453" w:type="dxa"/>
          </w:tcPr>
          <w:p w14:paraId="58B969AF" w14:textId="4C741093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993</w:t>
            </w:r>
          </w:p>
        </w:tc>
        <w:tc>
          <w:tcPr>
            <w:tcW w:w="1342" w:type="dxa"/>
          </w:tcPr>
          <w:p w14:paraId="5C1851AA" w14:textId="4D12526F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0087</w:t>
            </w:r>
          </w:p>
        </w:tc>
      </w:tr>
      <w:tr w:rsidR="00593F8F" w:rsidRPr="00B83849" w14:paraId="0369B6BF" w14:textId="77777777" w:rsidTr="00844173">
        <w:trPr>
          <w:trHeight w:val="519"/>
          <w:jc w:val="center"/>
        </w:trPr>
        <w:tc>
          <w:tcPr>
            <w:tcW w:w="1603" w:type="dxa"/>
          </w:tcPr>
          <w:p w14:paraId="5A467F41" w14:textId="0D964580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56F">
              <w:t>Male&amp;Female</w:t>
            </w:r>
            <w:proofErr w:type="spellEnd"/>
          </w:p>
        </w:tc>
        <w:tc>
          <w:tcPr>
            <w:tcW w:w="1359" w:type="dxa"/>
          </w:tcPr>
          <w:p w14:paraId="5D8CBA00" w14:textId="4AD792F0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50-59 years</w:t>
            </w:r>
          </w:p>
        </w:tc>
        <w:tc>
          <w:tcPr>
            <w:tcW w:w="1093" w:type="dxa"/>
          </w:tcPr>
          <w:p w14:paraId="79E01A9B" w14:textId="1193BBF6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976</w:t>
            </w:r>
          </w:p>
        </w:tc>
        <w:tc>
          <w:tcPr>
            <w:tcW w:w="1380" w:type="dxa"/>
          </w:tcPr>
          <w:p w14:paraId="25699EBA" w14:textId="4FA6CF93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96</w:t>
            </w:r>
            <w:r w:rsidR="00A43974">
              <w:rPr>
                <w:rFonts w:hint="eastAsia"/>
              </w:rPr>
              <w:t>0</w:t>
            </w:r>
          </w:p>
        </w:tc>
        <w:tc>
          <w:tcPr>
            <w:tcW w:w="1453" w:type="dxa"/>
          </w:tcPr>
          <w:p w14:paraId="5FFB0722" w14:textId="4EF9D2E4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992</w:t>
            </w:r>
          </w:p>
        </w:tc>
        <w:tc>
          <w:tcPr>
            <w:tcW w:w="1342" w:type="dxa"/>
          </w:tcPr>
          <w:p w14:paraId="3C4D7AB8" w14:textId="1852ED28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0041</w:t>
            </w:r>
          </w:p>
        </w:tc>
      </w:tr>
      <w:tr w:rsidR="00593F8F" w:rsidRPr="00B83849" w14:paraId="31CF3210" w14:textId="77777777" w:rsidTr="00844173">
        <w:trPr>
          <w:trHeight w:val="519"/>
          <w:jc w:val="center"/>
        </w:trPr>
        <w:tc>
          <w:tcPr>
            <w:tcW w:w="1603" w:type="dxa"/>
          </w:tcPr>
          <w:p w14:paraId="09945EF5" w14:textId="5B89E6B5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56F">
              <w:t>Male&amp;Female</w:t>
            </w:r>
            <w:proofErr w:type="spellEnd"/>
          </w:p>
        </w:tc>
        <w:tc>
          <w:tcPr>
            <w:tcW w:w="1359" w:type="dxa"/>
          </w:tcPr>
          <w:p w14:paraId="1C0B9EDE" w14:textId="33DA340B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60-69 years</w:t>
            </w:r>
          </w:p>
        </w:tc>
        <w:tc>
          <w:tcPr>
            <w:tcW w:w="1093" w:type="dxa"/>
          </w:tcPr>
          <w:p w14:paraId="4C283774" w14:textId="2CA68C98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963</w:t>
            </w:r>
          </w:p>
        </w:tc>
        <w:tc>
          <w:tcPr>
            <w:tcW w:w="1380" w:type="dxa"/>
          </w:tcPr>
          <w:p w14:paraId="3DE44CEF" w14:textId="371DD01B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953</w:t>
            </w:r>
          </w:p>
        </w:tc>
        <w:tc>
          <w:tcPr>
            <w:tcW w:w="1453" w:type="dxa"/>
          </w:tcPr>
          <w:p w14:paraId="7A6846F6" w14:textId="6CAF226C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973</w:t>
            </w:r>
          </w:p>
        </w:tc>
        <w:tc>
          <w:tcPr>
            <w:tcW w:w="1342" w:type="dxa"/>
          </w:tcPr>
          <w:p w14:paraId="0D7738EA" w14:textId="44EC51DF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&lt; 0.0001</w:t>
            </w:r>
          </w:p>
        </w:tc>
      </w:tr>
      <w:tr w:rsidR="00593F8F" w:rsidRPr="00B83849" w14:paraId="1F10E34E" w14:textId="77777777" w:rsidTr="00844173">
        <w:trPr>
          <w:trHeight w:val="519"/>
          <w:jc w:val="center"/>
        </w:trPr>
        <w:tc>
          <w:tcPr>
            <w:tcW w:w="1603" w:type="dxa"/>
          </w:tcPr>
          <w:p w14:paraId="74C06D78" w14:textId="5DCBA599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56F">
              <w:lastRenderedPageBreak/>
              <w:t>Male&amp;Female</w:t>
            </w:r>
            <w:proofErr w:type="spellEnd"/>
          </w:p>
        </w:tc>
        <w:tc>
          <w:tcPr>
            <w:tcW w:w="1359" w:type="dxa"/>
          </w:tcPr>
          <w:p w14:paraId="153496BF" w14:textId="61E85B8C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70-79 years</w:t>
            </w:r>
          </w:p>
        </w:tc>
        <w:tc>
          <w:tcPr>
            <w:tcW w:w="1093" w:type="dxa"/>
          </w:tcPr>
          <w:p w14:paraId="01559E14" w14:textId="4F0053BD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967</w:t>
            </w:r>
          </w:p>
        </w:tc>
        <w:tc>
          <w:tcPr>
            <w:tcW w:w="1380" w:type="dxa"/>
          </w:tcPr>
          <w:p w14:paraId="4C9E12BF" w14:textId="45F754C0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961</w:t>
            </w:r>
          </w:p>
        </w:tc>
        <w:tc>
          <w:tcPr>
            <w:tcW w:w="1453" w:type="dxa"/>
          </w:tcPr>
          <w:p w14:paraId="67420D0A" w14:textId="5C9AF7CF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972</w:t>
            </w:r>
          </w:p>
        </w:tc>
        <w:tc>
          <w:tcPr>
            <w:tcW w:w="1342" w:type="dxa"/>
          </w:tcPr>
          <w:p w14:paraId="6BFB3443" w14:textId="65AED154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&lt; 0.0001</w:t>
            </w:r>
          </w:p>
        </w:tc>
      </w:tr>
      <w:tr w:rsidR="00593F8F" w:rsidRPr="00B83849" w14:paraId="00FDC2B3" w14:textId="77777777" w:rsidTr="00844173">
        <w:trPr>
          <w:trHeight w:val="519"/>
          <w:jc w:val="center"/>
        </w:trPr>
        <w:tc>
          <w:tcPr>
            <w:tcW w:w="1603" w:type="dxa"/>
          </w:tcPr>
          <w:p w14:paraId="7472E913" w14:textId="0FDA99FC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56F">
              <w:t>Male&amp;Female</w:t>
            </w:r>
            <w:proofErr w:type="spellEnd"/>
          </w:p>
        </w:tc>
        <w:tc>
          <w:tcPr>
            <w:tcW w:w="1359" w:type="dxa"/>
          </w:tcPr>
          <w:p w14:paraId="77646CF1" w14:textId="75EC1C20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80-89 years</w:t>
            </w:r>
          </w:p>
        </w:tc>
        <w:tc>
          <w:tcPr>
            <w:tcW w:w="1093" w:type="dxa"/>
          </w:tcPr>
          <w:p w14:paraId="3D0385EE" w14:textId="5F0A1AD0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985</w:t>
            </w:r>
          </w:p>
        </w:tc>
        <w:tc>
          <w:tcPr>
            <w:tcW w:w="1380" w:type="dxa"/>
          </w:tcPr>
          <w:p w14:paraId="4B35BF58" w14:textId="00F20E50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981</w:t>
            </w:r>
          </w:p>
        </w:tc>
        <w:tc>
          <w:tcPr>
            <w:tcW w:w="1453" w:type="dxa"/>
          </w:tcPr>
          <w:p w14:paraId="67FA8289" w14:textId="0162F065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989</w:t>
            </w:r>
          </w:p>
        </w:tc>
        <w:tc>
          <w:tcPr>
            <w:tcW w:w="1342" w:type="dxa"/>
          </w:tcPr>
          <w:p w14:paraId="106EAD5F" w14:textId="4A537474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&lt; 0.0001</w:t>
            </w:r>
          </w:p>
        </w:tc>
      </w:tr>
      <w:tr w:rsidR="00593F8F" w:rsidRPr="00B83849" w14:paraId="65E325B6" w14:textId="77777777" w:rsidTr="00844173">
        <w:trPr>
          <w:trHeight w:val="519"/>
          <w:jc w:val="center"/>
        </w:trPr>
        <w:tc>
          <w:tcPr>
            <w:tcW w:w="1603" w:type="dxa"/>
          </w:tcPr>
          <w:p w14:paraId="2222EE73" w14:textId="78029BDE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56F">
              <w:t>Male&amp;Female</w:t>
            </w:r>
            <w:proofErr w:type="spellEnd"/>
          </w:p>
        </w:tc>
        <w:tc>
          <w:tcPr>
            <w:tcW w:w="1359" w:type="dxa"/>
          </w:tcPr>
          <w:p w14:paraId="312265B4" w14:textId="22FC760D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90+ years</w:t>
            </w:r>
          </w:p>
        </w:tc>
        <w:tc>
          <w:tcPr>
            <w:tcW w:w="1093" w:type="dxa"/>
          </w:tcPr>
          <w:p w14:paraId="3675C167" w14:textId="0294FC5E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1.005</w:t>
            </w:r>
          </w:p>
        </w:tc>
        <w:tc>
          <w:tcPr>
            <w:tcW w:w="1380" w:type="dxa"/>
          </w:tcPr>
          <w:p w14:paraId="5E895D4D" w14:textId="73D32E4B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996</w:t>
            </w:r>
          </w:p>
        </w:tc>
        <w:tc>
          <w:tcPr>
            <w:tcW w:w="1453" w:type="dxa"/>
          </w:tcPr>
          <w:p w14:paraId="56CD4310" w14:textId="345B3B95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1.013</w:t>
            </w:r>
          </w:p>
        </w:tc>
        <w:tc>
          <w:tcPr>
            <w:tcW w:w="1342" w:type="dxa"/>
          </w:tcPr>
          <w:p w14:paraId="1B92B2D4" w14:textId="289BA181" w:rsidR="00593F8F" w:rsidRPr="00B83849" w:rsidRDefault="00593F8F" w:rsidP="00593F8F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656F">
              <w:t>0.2709</w:t>
            </w:r>
          </w:p>
        </w:tc>
      </w:tr>
    </w:tbl>
    <w:p w14:paraId="60216AE7" w14:textId="3D4037C3" w:rsidR="00037314" w:rsidRPr="00B83849" w:rsidRDefault="00F23370" w:rsidP="00037314">
      <w:pPr>
        <w:widowControl/>
        <w:spacing w:after="0"/>
        <w:jc w:val="left"/>
        <w:rPr>
          <w:rFonts w:ascii="Times New Roman" w:hAnsi="Times New Roman" w:cs="Times New Roman"/>
          <w:sz w:val="24"/>
          <w:szCs w:val="24"/>
        </w:rPr>
      </w:pPr>
      <w:r w:rsidRPr="00B83849">
        <w:rPr>
          <w:rFonts w:ascii="Times New Roman" w:eastAsiaTheme="majorEastAsia" w:hAnsi="Times New Roman" w:cs="Times New Roman"/>
          <w:sz w:val="24"/>
          <w:szCs w:val="24"/>
        </w:rPr>
        <w:t xml:space="preserve">Note: </w:t>
      </w:r>
      <w:r w:rsidRPr="00B83849">
        <w:rPr>
          <w:rFonts w:ascii="Times New Roman" w:eastAsia="ＭＳ ゴシック" w:hAnsi="Times New Roman" w:cs="Times New Roman"/>
          <w:sz w:val="24"/>
          <w:szCs w:val="24"/>
        </w:rPr>
        <w:t xml:space="preserve">RR, </w:t>
      </w:r>
      <w:r w:rsidR="00C22F73">
        <w:rPr>
          <w:rFonts w:ascii="Times New Roman" w:eastAsia="ＭＳ ゴシック" w:hAnsi="Times New Roman" w:cs="Times New Roman"/>
          <w:sz w:val="24"/>
          <w:szCs w:val="24"/>
        </w:rPr>
        <w:t>r</w:t>
      </w:r>
      <w:r w:rsidR="006F3268">
        <w:rPr>
          <w:rFonts w:ascii="Times New Roman" w:eastAsia="ＭＳ ゴシック" w:hAnsi="Times New Roman" w:cs="Times New Roman" w:hint="eastAsia"/>
          <w:sz w:val="24"/>
          <w:szCs w:val="24"/>
        </w:rPr>
        <w:t xml:space="preserve">elative </w:t>
      </w:r>
      <w:r w:rsidR="00C22F73">
        <w:rPr>
          <w:rFonts w:ascii="Times New Roman" w:eastAsia="ＭＳ ゴシック" w:hAnsi="Times New Roman" w:cs="Times New Roman"/>
          <w:sz w:val="24"/>
          <w:szCs w:val="24"/>
        </w:rPr>
        <w:t>r</w:t>
      </w:r>
      <w:r w:rsidRPr="00B83849">
        <w:rPr>
          <w:rFonts w:ascii="Times New Roman" w:eastAsia="ＭＳ ゴシック" w:hAnsi="Times New Roman" w:cs="Times New Roman"/>
          <w:sz w:val="24"/>
          <w:szCs w:val="24"/>
        </w:rPr>
        <w:t xml:space="preserve">isk; CI, </w:t>
      </w:r>
      <w:r w:rsidR="00C22F73">
        <w:rPr>
          <w:rFonts w:ascii="Times New Roman" w:eastAsia="ＭＳ ゴシック" w:hAnsi="Times New Roman" w:cs="Times New Roman"/>
          <w:sz w:val="24"/>
          <w:szCs w:val="24"/>
        </w:rPr>
        <w:t>c</w:t>
      </w:r>
      <w:r w:rsidRPr="00B83849">
        <w:rPr>
          <w:rFonts w:ascii="Times New Roman" w:eastAsia="ＭＳ ゴシック" w:hAnsi="Times New Roman" w:cs="Times New Roman"/>
          <w:sz w:val="24"/>
          <w:szCs w:val="24"/>
        </w:rPr>
        <w:t xml:space="preserve">onfidence </w:t>
      </w:r>
      <w:r w:rsidR="00C22F73">
        <w:rPr>
          <w:rFonts w:ascii="Times New Roman" w:eastAsia="ＭＳ ゴシック" w:hAnsi="Times New Roman" w:cs="Times New Roman"/>
          <w:sz w:val="24"/>
          <w:szCs w:val="24"/>
        </w:rPr>
        <w:t>i</w:t>
      </w:r>
      <w:r w:rsidRPr="00B83849">
        <w:rPr>
          <w:rFonts w:ascii="Times New Roman" w:eastAsia="ＭＳ ゴシック" w:hAnsi="Times New Roman" w:cs="Times New Roman"/>
          <w:sz w:val="24"/>
          <w:szCs w:val="24"/>
        </w:rPr>
        <w:t>nterval</w:t>
      </w:r>
      <w:r w:rsidRPr="00B83849">
        <w:rPr>
          <w:rFonts w:ascii="Times New Roman" w:eastAsiaTheme="majorEastAsia" w:hAnsi="Times New Roman" w:cs="Times New Roman"/>
          <w:sz w:val="24"/>
          <w:szCs w:val="24"/>
        </w:rPr>
        <w:t>.</w:t>
      </w:r>
      <w:r w:rsidRPr="00B83849">
        <w:rPr>
          <w:rFonts w:ascii="Times New Roman" w:eastAsia="ＭＳ ゴシック" w:hAnsi="Times New Roman" w:cs="Times New Roman"/>
          <w:sz w:val="24"/>
          <w:szCs w:val="24"/>
        </w:rPr>
        <w:t xml:space="preserve"> </w:t>
      </w:r>
      <w:r w:rsidRPr="00B83849">
        <w:rPr>
          <w:rFonts w:ascii="Times New Roman" w:eastAsiaTheme="majorEastAsia" w:hAnsi="Times New Roman" w:cs="Times New Roman"/>
          <w:sz w:val="24"/>
          <w:szCs w:val="24"/>
        </w:rPr>
        <w:t xml:space="preserve">RR reflects the risk </w:t>
      </w:r>
      <w:r w:rsidR="006F3268">
        <w:rPr>
          <w:rFonts w:ascii="Times New Roman" w:eastAsiaTheme="majorEastAsia" w:hAnsi="Times New Roman" w:cs="Times New Roman" w:hint="eastAsia"/>
          <w:sz w:val="24"/>
          <w:szCs w:val="24"/>
        </w:rPr>
        <w:t xml:space="preserve">ratio </w:t>
      </w:r>
      <w:r w:rsidRPr="00B83849">
        <w:rPr>
          <w:rFonts w:ascii="Times New Roman" w:eastAsiaTheme="majorEastAsia" w:hAnsi="Times New Roman" w:cs="Times New Roman"/>
          <w:sz w:val="24"/>
          <w:szCs w:val="24"/>
        </w:rPr>
        <w:t>per one-year increase (time variable entered as continuous).</w:t>
      </w:r>
      <w:r w:rsidR="00037314" w:rsidRPr="00B83849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0A28D57" w14:textId="5799B70A" w:rsidR="000626F2" w:rsidRPr="00B83849" w:rsidRDefault="000626F2" w:rsidP="000626F2">
      <w:pPr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 w:rsidRPr="00B8384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. </w:t>
      </w:r>
      <w:r w:rsidRPr="00B83849">
        <w:rPr>
          <w:rFonts w:ascii="Times New Roman" w:hAnsi="Times New Roman" w:cs="Times New Roman"/>
          <w:bCs/>
          <w:sz w:val="24"/>
          <w:szCs w:val="24"/>
        </w:rPr>
        <w:t>Poisson regression analysis of annual trends in</w:t>
      </w:r>
      <w:r w:rsidRPr="00B83849">
        <w:rPr>
          <w:rFonts w:ascii="Times New Roman" w:hAnsi="Times New Roman" w:cs="Times New Roman"/>
          <w:sz w:val="24"/>
          <w:szCs w:val="24"/>
        </w:rPr>
        <w:t xml:space="preserve"> age-stratified rates </w:t>
      </w:r>
      <w:r w:rsidRPr="00B83849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DE0D39">
        <w:rPr>
          <w:rFonts w:ascii="Times New Roman" w:hAnsi="Times New Roman" w:cs="Times New Roman"/>
          <w:sz w:val="24"/>
          <w:szCs w:val="24"/>
        </w:rPr>
        <w:t>conventional</w:t>
      </w:r>
      <w:r w:rsidR="006F326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A00E7">
        <w:rPr>
          <w:rFonts w:ascii="Times New Roman" w:hAnsi="Times New Roman" w:cs="Times New Roman" w:hint="eastAsia"/>
          <w:sz w:val="24"/>
          <w:szCs w:val="24"/>
        </w:rPr>
        <w:t>surgery</w:t>
      </w:r>
      <w:r w:rsidRPr="00B83849">
        <w:rPr>
          <w:rFonts w:ascii="Times New Roman" w:hAnsi="Times New Roman" w:cs="Times New Roman"/>
          <w:sz w:val="24"/>
          <w:szCs w:val="24"/>
        </w:rPr>
        <w:t xml:space="preserve"> in males, females, and both sexes (per 100,000 person-years).</w:t>
      </w:r>
    </w:p>
    <w:tbl>
      <w:tblPr>
        <w:tblStyle w:val="a3"/>
        <w:tblW w:w="8230" w:type="dxa"/>
        <w:jc w:val="center"/>
        <w:tblLook w:val="04A0" w:firstRow="1" w:lastRow="0" w:firstColumn="1" w:lastColumn="0" w:noHBand="0" w:noVBand="1"/>
      </w:tblPr>
      <w:tblGrid>
        <w:gridCol w:w="1603"/>
        <w:gridCol w:w="1359"/>
        <w:gridCol w:w="1093"/>
        <w:gridCol w:w="1380"/>
        <w:gridCol w:w="1453"/>
        <w:gridCol w:w="1342"/>
      </w:tblGrid>
      <w:tr w:rsidR="00B83849" w:rsidRPr="00B83849" w14:paraId="0313CDEC" w14:textId="77777777" w:rsidTr="00FA2928">
        <w:trPr>
          <w:trHeight w:val="255"/>
          <w:jc w:val="center"/>
        </w:trPr>
        <w:tc>
          <w:tcPr>
            <w:tcW w:w="1603" w:type="dxa"/>
          </w:tcPr>
          <w:p w14:paraId="4714ED2A" w14:textId="77777777" w:rsidR="000626F2" w:rsidRPr="00B83849" w:rsidRDefault="000626F2" w:rsidP="00FA2928">
            <w:pPr>
              <w:widowControl/>
              <w:spacing w:after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3849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359" w:type="dxa"/>
          </w:tcPr>
          <w:p w14:paraId="08DB44B2" w14:textId="77777777" w:rsidR="000626F2" w:rsidRPr="00B83849" w:rsidRDefault="000626F2" w:rsidP="00FA2928">
            <w:pPr>
              <w:widowControl/>
              <w:spacing w:after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3849">
              <w:rPr>
                <w:rFonts w:ascii="Times New Roman" w:hAnsi="Times New Roman" w:cs="Times New Roman"/>
                <w:b/>
                <w:sz w:val="24"/>
                <w:szCs w:val="24"/>
              </w:rPr>
              <w:t>Age Group</w:t>
            </w:r>
          </w:p>
        </w:tc>
        <w:tc>
          <w:tcPr>
            <w:tcW w:w="1093" w:type="dxa"/>
          </w:tcPr>
          <w:p w14:paraId="5EE70B5F" w14:textId="77777777" w:rsidR="000626F2" w:rsidRPr="00B83849" w:rsidRDefault="000626F2" w:rsidP="00FA2928">
            <w:pPr>
              <w:widowControl/>
              <w:spacing w:after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3849">
              <w:rPr>
                <w:rFonts w:ascii="Times New Roman" w:hAnsi="Times New Roman" w:cs="Times New Roman"/>
                <w:b/>
                <w:sz w:val="24"/>
                <w:szCs w:val="24"/>
              </w:rPr>
              <w:t>RR</w:t>
            </w:r>
          </w:p>
        </w:tc>
        <w:tc>
          <w:tcPr>
            <w:tcW w:w="1380" w:type="dxa"/>
          </w:tcPr>
          <w:p w14:paraId="60AC29E1" w14:textId="77777777" w:rsidR="000626F2" w:rsidRPr="00B83849" w:rsidRDefault="000626F2" w:rsidP="00FA2928">
            <w:pPr>
              <w:widowControl/>
              <w:spacing w:after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3849">
              <w:rPr>
                <w:rFonts w:ascii="Times New Roman" w:hAnsi="Times New Roman" w:cs="Times New Roman"/>
                <w:b/>
                <w:sz w:val="24"/>
                <w:szCs w:val="24"/>
              </w:rPr>
              <w:t>95% CI (low)</w:t>
            </w:r>
          </w:p>
        </w:tc>
        <w:tc>
          <w:tcPr>
            <w:tcW w:w="1453" w:type="dxa"/>
          </w:tcPr>
          <w:p w14:paraId="47CF8BEF" w14:textId="77777777" w:rsidR="000626F2" w:rsidRPr="00B83849" w:rsidRDefault="000626F2" w:rsidP="00FA2928">
            <w:pPr>
              <w:widowControl/>
              <w:spacing w:after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3849">
              <w:rPr>
                <w:rFonts w:ascii="Times New Roman" w:hAnsi="Times New Roman" w:cs="Times New Roman"/>
                <w:b/>
                <w:sz w:val="24"/>
                <w:szCs w:val="24"/>
              </w:rPr>
              <w:t>95% CI (high)</w:t>
            </w:r>
          </w:p>
        </w:tc>
        <w:tc>
          <w:tcPr>
            <w:tcW w:w="1342" w:type="dxa"/>
          </w:tcPr>
          <w:p w14:paraId="00381895" w14:textId="77777777" w:rsidR="000626F2" w:rsidRPr="00B83849" w:rsidRDefault="000626F2" w:rsidP="00FA2928">
            <w:pPr>
              <w:widowControl/>
              <w:spacing w:after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384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B83849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146ADD" w:rsidRPr="00B83849" w14:paraId="1C9F0D91" w14:textId="77777777" w:rsidTr="00FA2928">
        <w:trPr>
          <w:trHeight w:val="519"/>
          <w:jc w:val="center"/>
        </w:trPr>
        <w:tc>
          <w:tcPr>
            <w:tcW w:w="1603" w:type="dxa"/>
          </w:tcPr>
          <w:p w14:paraId="29CF7648" w14:textId="6D1ECEE8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Male</w:t>
            </w:r>
          </w:p>
        </w:tc>
        <w:tc>
          <w:tcPr>
            <w:tcW w:w="1359" w:type="dxa"/>
          </w:tcPr>
          <w:p w14:paraId="16F97C11" w14:textId="2B84AAA9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30-39 years</w:t>
            </w:r>
          </w:p>
        </w:tc>
        <w:tc>
          <w:tcPr>
            <w:tcW w:w="1093" w:type="dxa"/>
          </w:tcPr>
          <w:p w14:paraId="7C195C8B" w14:textId="13A155BE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03</w:t>
            </w:r>
          </w:p>
        </w:tc>
        <w:tc>
          <w:tcPr>
            <w:tcW w:w="1380" w:type="dxa"/>
          </w:tcPr>
          <w:p w14:paraId="74004A2D" w14:textId="06011990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853</w:t>
            </w:r>
          </w:p>
        </w:tc>
        <w:tc>
          <w:tcPr>
            <w:tcW w:w="1453" w:type="dxa"/>
          </w:tcPr>
          <w:p w14:paraId="4A2A8460" w14:textId="3C438E7E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55</w:t>
            </w:r>
          </w:p>
        </w:tc>
        <w:tc>
          <w:tcPr>
            <w:tcW w:w="1342" w:type="dxa"/>
          </w:tcPr>
          <w:p w14:paraId="5C254398" w14:textId="4DC98BA8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0004</w:t>
            </w:r>
          </w:p>
        </w:tc>
      </w:tr>
      <w:tr w:rsidR="00146ADD" w:rsidRPr="00B83849" w14:paraId="3326D859" w14:textId="77777777" w:rsidTr="00FA2928">
        <w:trPr>
          <w:trHeight w:val="519"/>
          <w:jc w:val="center"/>
        </w:trPr>
        <w:tc>
          <w:tcPr>
            <w:tcW w:w="1603" w:type="dxa"/>
          </w:tcPr>
          <w:p w14:paraId="1CD82402" w14:textId="30581257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Male</w:t>
            </w:r>
          </w:p>
        </w:tc>
        <w:tc>
          <w:tcPr>
            <w:tcW w:w="1359" w:type="dxa"/>
          </w:tcPr>
          <w:p w14:paraId="2AEA1A46" w14:textId="32D2C9A8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40-49 years</w:t>
            </w:r>
          </w:p>
        </w:tc>
        <w:tc>
          <w:tcPr>
            <w:tcW w:w="1093" w:type="dxa"/>
          </w:tcPr>
          <w:p w14:paraId="71FEB616" w14:textId="196B3FD3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63</w:t>
            </w:r>
          </w:p>
        </w:tc>
        <w:tc>
          <w:tcPr>
            <w:tcW w:w="1380" w:type="dxa"/>
          </w:tcPr>
          <w:p w14:paraId="539C4ED8" w14:textId="166EEAAE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3</w:t>
            </w:r>
            <w:r>
              <w:rPr>
                <w:rFonts w:hint="eastAsia"/>
              </w:rPr>
              <w:t>0</w:t>
            </w:r>
          </w:p>
        </w:tc>
        <w:tc>
          <w:tcPr>
            <w:tcW w:w="1453" w:type="dxa"/>
          </w:tcPr>
          <w:p w14:paraId="2E89A131" w14:textId="514B5972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97</w:t>
            </w:r>
          </w:p>
        </w:tc>
        <w:tc>
          <w:tcPr>
            <w:tcW w:w="1342" w:type="dxa"/>
          </w:tcPr>
          <w:p w14:paraId="70F99DC7" w14:textId="45E619E7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0357</w:t>
            </w:r>
          </w:p>
        </w:tc>
      </w:tr>
      <w:tr w:rsidR="00146ADD" w:rsidRPr="00B83849" w14:paraId="276B94FE" w14:textId="77777777" w:rsidTr="00FA2928">
        <w:trPr>
          <w:trHeight w:val="519"/>
          <w:jc w:val="center"/>
        </w:trPr>
        <w:tc>
          <w:tcPr>
            <w:tcW w:w="1603" w:type="dxa"/>
          </w:tcPr>
          <w:p w14:paraId="7446AE50" w14:textId="6DF799C1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Male</w:t>
            </w:r>
          </w:p>
        </w:tc>
        <w:tc>
          <w:tcPr>
            <w:tcW w:w="1359" w:type="dxa"/>
          </w:tcPr>
          <w:p w14:paraId="569A270D" w14:textId="78738350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50-59 years</w:t>
            </w:r>
          </w:p>
        </w:tc>
        <w:tc>
          <w:tcPr>
            <w:tcW w:w="1093" w:type="dxa"/>
          </w:tcPr>
          <w:p w14:paraId="72D8FE74" w14:textId="4013672C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23</w:t>
            </w:r>
          </w:p>
        </w:tc>
        <w:tc>
          <w:tcPr>
            <w:tcW w:w="1380" w:type="dxa"/>
          </w:tcPr>
          <w:p w14:paraId="09A69517" w14:textId="4EA59AB3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894</w:t>
            </w:r>
          </w:p>
        </w:tc>
        <w:tc>
          <w:tcPr>
            <w:tcW w:w="1453" w:type="dxa"/>
          </w:tcPr>
          <w:p w14:paraId="56B24B07" w14:textId="441F8499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51</w:t>
            </w:r>
          </w:p>
        </w:tc>
        <w:tc>
          <w:tcPr>
            <w:tcW w:w="1342" w:type="dxa"/>
          </w:tcPr>
          <w:p w14:paraId="10F523D0" w14:textId="030FB8F7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&lt; 0.0001</w:t>
            </w:r>
          </w:p>
        </w:tc>
      </w:tr>
      <w:tr w:rsidR="00146ADD" w:rsidRPr="00B83849" w14:paraId="4D351D61" w14:textId="77777777" w:rsidTr="00FA2928">
        <w:trPr>
          <w:trHeight w:val="519"/>
          <w:jc w:val="center"/>
        </w:trPr>
        <w:tc>
          <w:tcPr>
            <w:tcW w:w="1603" w:type="dxa"/>
          </w:tcPr>
          <w:p w14:paraId="653F911D" w14:textId="24A95685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Male</w:t>
            </w:r>
          </w:p>
        </w:tc>
        <w:tc>
          <w:tcPr>
            <w:tcW w:w="1359" w:type="dxa"/>
          </w:tcPr>
          <w:p w14:paraId="52AEF241" w14:textId="492698DC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60-69 years</w:t>
            </w:r>
          </w:p>
        </w:tc>
        <w:tc>
          <w:tcPr>
            <w:tcW w:w="1093" w:type="dxa"/>
          </w:tcPr>
          <w:p w14:paraId="1C9096F6" w14:textId="1F360A26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23</w:t>
            </w:r>
          </w:p>
        </w:tc>
        <w:tc>
          <w:tcPr>
            <w:tcW w:w="1380" w:type="dxa"/>
          </w:tcPr>
          <w:p w14:paraId="71FC0BB1" w14:textId="0A4ED2EA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03</w:t>
            </w:r>
          </w:p>
        </w:tc>
        <w:tc>
          <w:tcPr>
            <w:tcW w:w="1453" w:type="dxa"/>
          </w:tcPr>
          <w:p w14:paraId="6D598B92" w14:textId="0C0DDF3C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43</w:t>
            </w:r>
          </w:p>
        </w:tc>
        <w:tc>
          <w:tcPr>
            <w:tcW w:w="1342" w:type="dxa"/>
          </w:tcPr>
          <w:p w14:paraId="1F4C4D10" w14:textId="429FD241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&lt; 0.0001</w:t>
            </w:r>
          </w:p>
        </w:tc>
      </w:tr>
      <w:tr w:rsidR="00146ADD" w:rsidRPr="00B83849" w14:paraId="73FF7C18" w14:textId="77777777" w:rsidTr="00FA2928">
        <w:trPr>
          <w:trHeight w:val="519"/>
          <w:jc w:val="center"/>
        </w:trPr>
        <w:tc>
          <w:tcPr>
            <w:tcW w:w="1603" w:type="dxa"/>
          </w:tcPr>
          <w:p w14:paraId="09B4DF6B" w14:textId="468E0478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Male</w:t>
            </w:r>
          </w:p>
        </w:tc>
        <w:tc>
          <w:tcPr>
            <w:tcW w:w="1359" w:type="dxa"/>
          </w:tcPr>
          <w:p w14:paraId="7AEBC2CA" w14:textId="4535A40C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70-79 years</w:t>
            </w:r>
          </w:p>
        </w:tc>
        <w:tc>
          <w:tcPr>
            <w:tcW w:w="1093" w:type="dxa"/>
          </w:tcPr>
          <w:p w14:paraId="419CC50E" w14:textId="66DB239D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46</w:t>
            </w:r>
          </w:p>
        </w:tc>
        <w:tc>
          <w:tcPr>
            <w:tcW w:w="1380" w:type="dxa"/>
          </w:tcPr>
          <w:p w14:paraId="364085B9" w14:textId="09EBCB9D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32</w:t>
            </w:r>
          </w:p>
        </w:tc>
        <w:tc>
          <w:tcPr>
            <w:tcW w:w="1453" w:type="dxa"/>
          </w:tcPr>
          <w:p w14:paraId="6456E9AA" w14:textId="2C70E20E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61</w:t>
            </w:r>
          </w:p>
        </w:tc>
        <w:tc>
          <w:tcPr>
            <w:tcW w:w="1342" w:type="dxa"/>
          </w:tcPr>
          <w:p w14:paraId="754F0854" w14:textId="000E7CE5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&lt; 0.0001</w:t>
            </w:r>
          </w:p>
        </w:tc>
      </w:tr>
      <w:tr w:rsidR="00146ADD" w:rsidRPr="00B83849" w14:paraId="0F41F91A" w14:textId="77777777" w:rsidTr="00FA2928">
        <w:trPr>
          <w:trHeight w:val="519"/>
          <w:jc w:val="center"/>
        </w:trPr>
        <w:tc>
          <w:tcPr>
            <w:tcW w:w="1603" w:type="dxa"/>
          </w:tcPr>
          <w:p w14:paraId="2B488F0B" w14:textId="380BBE4B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Male</w:t>
            </w:r>
          </w:p>
        </w:tc>
        <w:tc>
          <w:tcPr>
            <w:tcW w:w="1359" w:type="dxa"/>
          </w:tcPr>
          <w:p w14:paraId="19A4693F" w14:textId="711270B1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80-89 years</w:t>
            </w:r>
          </w:p>
        </w:tc>
        <w:tc>
          <w:tcPr>
            <w:tcW w:w="1093" w:type="dxa"/>
          </w:tcPr>
          <w:p w14:paraId="53665DF8" w14:textId="49F72B21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35</w:t>
            </w:r>
          </w:p>
        </w:tc>
        <w:tc>
          <w:tcPr>
            <w:tcW w:w="1380" w:type="dxa"/>
          </w:tcPr>
          <w:p w14:paraId="192FC2E5" w14:textId="3A46F9A6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19</w:t>
            </w:r>
          </w:p>
        </w:tc>
        <w:tc>
          <w:tcPr>
            <w:tcW w:w="1453" w:type="dxa"/>
          </w:tcPr>
          <w:p w14:paraId="58548FD3" w14:textId="01222269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52</w:t>
            </w:r>
          </w:p>
        </w:tc>
        <w:tc>
          <w:tcPr>
            <w:tcW w:w="1342" w:type="dxa"/>
          </w:tcPr>
          <w:p w14:paraId="3F1E7A2D" w14:textId="1F8F44D2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&lt; 0.0001</w:t>
            </w:r>
          </w:p>
        </w:tc>
      </w:tr>
      <w:tr w:rsidR="00146ADD" w:rsidRPr="00B83849" w14:paraId="6F5972D2" w14:textId="77777777" w:rsidTr="00FA2928">
        <w:trPr>
          <w:trHeight w:val="519"/>
          <w:jc w:val="center"/>
        </w:trPr>
        <w:tc>
          <w:tcPr>
            <w:tcW w:w="1603" w:type="dxa"/>
          </w:tcPr>
          <w:p w14:paraId="70FE0B5F" w14:textId="5271B67D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Male</w:t>
            </w:r>
          </w:p>
        </w:tc>
        <w:tc>
          <w:tcPr>
            <w:tcW w:w="1359" w:type="dxa"/>
          </w:tcPr>
          <w:p w14:paraId="5D072CCD" w14:textId="2072B77B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90+ years</w:t>
            </w:r>
          </w:p>
        </w:tc>
        <w:tc>
          <w:tcPr>
            <w:tcW w:w="1093" w:type="dxa"/>
          </w:tcPr>
          <w:p w14:paraId="774EA6E3" w14:textId="4C8ED20B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54</w:t>
            </w:r>
          </w:p>
        </w:tc>
        <w:tc>
          <w:tcPr>
            <w:tcW w:w="1380" w:type="dxa"/>
          </w:tcPr>
          <w:p w14:paraId="1F653A51" w14:textId="52805C84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13</w:t>
            </w:r>
          </w:p>
        </w:tc>
        <w:tc>
          <w:tcPr>
            <w:tcW w:w="1453" w:type="dxa"/>
          </w:tcPr>
          <w:p w14:paraId="097B05FA" w14:textId="7D3B2F6E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97</w:t>
            </w:r>
          </w:p>
        </w:tc>
        <w:tc>
          <w:tcPr>
            <w:tcW w:w="1342" w:type="dxa"/>
          </w:tcPr>
          <w:p w14:paraId="4FA10569" w14:textId="6C700396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0351</w:t>
            </w:r>
          </w:p>
        </w:tc>
      </w:tr>
      <w:tr w:rsidR="00146ADD" w:rsidRPr="00B83849" w14:paraId="40BA1DEE" w14:textId="77777777" w:rsidTr="00FA2928">
        <w:trPr>
          <w:trHeight w:val="519"/>
          <w:jc w:val="center"/>
        </w:trPr>
        <w:tc>
          <w:tcPr>
            <w:tcW w:w="1603" w:type="dxa"/>
          </w:tcPr>
          <w:p w14:paraId="5596CEC9" w14:textId="4D7E54ED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Female</w:t>
            </w:r>
          </w:p>
        </w:tc>
        <w:tc>
          <w:tcPr>
            <w:tcW w:w="1359" w:type="dxa"/>
          </w:tcPr>
          <w:p w14:paraId="1587CF76" w14:textId="72E1190E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30-39 years</w:t>
            </w:r>
          </w:p>
        </w:tc>
        <w:tc>
          <w:tcPr>
            <w:tcW w:w="1093" w:type="dxa"/>
          </w:tcPr>
          <w:p w14:paraId="162E9E90" w14:textId="32C44071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772</w:t>
            </w:r>
          </w:p>
        </w:tc>
        <w:tc>
          <w:tcPr>
            <w:tcW w:w="1380" w:type="dxa"/>
          </w:tcPr>
          <w:p w14:paraId="1585B2BD" w14:textId="5D18A641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722</w:t>
            </w:r>
          </w:p>
        </w:tc>
        <w:tc>
          <w:tcPr>
            <w:tcW w:w="1453" w:type="dxa"/>
          </w:tcPr>
          <w:p w14:paraId="4526A785" w14:textId="71CAC321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823</w:t>
            </w:r>
          </w:p>
        </w:tc>
        <w:tc>
          <w:tcPr>
            <w:tcW w:w="1342" w:type="dxa"/>
          </w:tcPr>
          <w:p w14:paraId="76F56F42" w14:textId="1F5669A7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&lt; 0.0001</w:t>
            </w:r>
          </w:p>
        </w:tc>
      </w:tr>
      <w:tr w:rsidR="00146ADD" w:rsidRPr="00B83849" w14:paraId="3BC7A359" w14:textId="77777777" w:rsidTr="00FA2928">
        <w:trPr>
          <w:trHeight w:val="519"/>
          <w:jc w:val="center"/>
        </w:trPr>
        <w:tc>
          <w:tcPr>
            <w:tcW w:w="1603" w:type="dxa"/>
          </w:tcPr>
          <w:p w14:paraId="3F1AFD1E" w14:textId="535DCAF6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Female</w:t>
            </w:r>
          </w:p>
        </w:tc>
        <w:tc>
          <w:tcPr>
            <w:tcW w:w="1359" w:type="dxa"/>
          </w:tcPr>
          <w:p w14:paraId="096D3095" w14:textId="452542A9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40-49 years</w:t>
            </w:r>
          </w:p>
        </w:tc>
        <w:tc>
          <w:tcPr>
            <w:tcW w:w="1093" w:type="dxa"/>
          </w:tcPr>
          <w:p w14:paraId="3CED7EF3" w14:textId="2C1020CF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877</w:t>
            </w:r>
          </w:p>
        </w:tc>
        <w:tc>
          <w:tcPr>
            <w:tcW w:w="1380" w:type="dxa"/>
          </w:tcPr>
          <w:p w14:paraId="7E2BFA4E" w14:textId="591485D6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845</w:t>
            </w:r>
          </w:p>
        </w:tc>
        <w:tc>
          <w:tcPr>
            <w:tcW w:w="1453" w:type="dxa"/>
          </w:tcPr>
          <w:p w14:paraId="782E6DDB" w14:textId="7864A023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09</w:t>
            </w:r>
          </w:p>
        </w:tc>
        <w:tc>
          <w:tcPr>
            <w:tcW w:w="1342" w:type="dxa"/>
          </w:tcPr>
          <w:p w14:paraId="28395D93" w14:textId="5496CC9A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&lt; 0.0001</w:t>
            </w:r>
          </w:p>
        </w:tc>
      </w:tr>
      <w:tr w:rsidR="00146ADD" w:rsidRPr="00B83849" w14:paraId="78D8F8EF" w14:textId="77777777" w:rsidTr="00FA2928">
        <w:trPr>
          <w:trHeight w:val="519"/>
          <w:jc w:val="center"/>
        </w:trPr>
        <w:tc>
          <w:tcPr>
            <w:tcW w:w="1603" w:type="dxa"/>
          </w:tcPr>
          <w:p w14:paraId="74D26A17" w14:textId="4336A9DA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Female</w:t>
            </w:r>
          </w:p>
        </w:tc>
        <w:tc>
          <w:tcPr>
            <w:tcW w:w="1359" w:type="dxa"/>
          </w:tcPr>
          <w:p w14:paraId="473CEF9D" w14:textId="718FA943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50-59 years</w:t>
            </w:r>
          </w:p>
        </w:tc>
        <w:tc>
          <w:tcPr>
            <w:tcW w:w="1093" w:type="dxa"/>
          </w:tcPr>
          <w:p w14:paraId="07C12C3C" w14:textId="2D1B6529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3</w:t>
            </w:r>
            <w:r>
              <w:rPr>
                <w:rFonts w:hint="eastAsia"/>
              </w:rPr>
              <w:t>0</w:t>
            </w:r>
          </w:p>
        </w:tc>
        <w:tc>
          <w:tcPr>
            <w:tcW w:w="1380" w:type="dxa"/>
          </w:tcPr>
          <w:p w14:paraId="18CAB73E" w14:textId="5D08D29B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07</w:t>
            </w:r>
          </w:p>
        </w:tc>
        <w:tc>
          <w:tcPr>
            <w:tcW w:w="1453" w:type="dxa"/>
          </w:tcPr>
          <w:p w14:paraId="33E476E7" w14:textId="120AE7BA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53</w:t>
            </w:r>
          </w:p>
        </w:tc>
        <w:tc>
          <w:tcPr>
            <w:tcW w:w="1342" w:type="dxa"/>
          </w:tcPr>
          <w:p w14:paraId="5EB24A4B" w14:textId="0E708745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&lt; 0.0001</w:t>
            </w:r>
          </w:p>
        </w:tc>
      </w:tr>
      <w:tr w:rsidR="00146ADD" w:rsidRPr="00B83849" w14:paraId="337B0C5E" w14:textId="77777777" w:rsidTr="00FA2928">
        <w:trPr>
          <w:trHeight w:val="519"/>
          <w:jc w:val="center"/>
        </w:trPr>
        <w:tc>
          <w:tcPr>
            <w:tcW w:w="1603" w:type="dxa"/>
          </w:tcPr>
          <w:p w14:paraId="36D2D2EC" w14:textId="7F213CC3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Female</w:t>
            </w:r>
          </w:p>
        </w:tc>
        <w:tc>
          <w:tcPr>
            <w:tcW w:w="1359" w:type="dxa"/>
          </w:tcPr>
          <w:p w14:paraId="50F2895D" w14:textId="5BD4ED9A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60-69 years</w:t>
            </w:r>
          </w:p>
        </w:tc>
        <w:tc>
          <w:tcPr>
            <w:tcW w:w="1093" w:type="dxa"/>
          </w:tcPr>
          <w:p w14:paraId="038CA8A1" w14:textId="0F0491FE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2</w:t>
            </w:r>
            <w:r>
              <w:rPr>
                <w:rFonts w:hint="eastAsia"/>
              </w:rPr>
              <w:t>0</w:t>
            </w:r>
          </w:p>
        </w:tc>
        <w:tc>
          <w:tcPr>
            <w:tcW w:w="1380" w:type="dxa"/>
          </w:tcPr>
          <w:p w14:paraId="462DD4EC" w14:textId="4349B763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07</w:t>
            </w:r>
          </w:p>
        </w:tc>
        <w:tc>
          <w:tcPr>
            <w:tcW w:w="1453" w:type="dxa"/>
          </w:tcPr>
          <w:p w14:paraId="674E308F" w14:textId="5BF05E55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33</w:t>
            </w:r>
          </w:p>
        </w:tc>
        <w:tc>
          <w:tcPr>
            <w:tcW w:w="1342" w:type="dxa"/>
          </w:tcPr>
          <w:p w14:paraId="3DA9BB16" w14:textId="0830A100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&lt; 0.0001</w:t>
            </w:r>
          </w:p>
        </w:tc>
      </w:tr>
      <w:tr w:rsidR="00146ADD" w:rsidRPr="00B83849" w14:paraId="740B4991" w14:textId="77777777" w:rsidTr="00FA2928">
        <w:trPr>
          <w:trHeight w:val="519"/>
          <w:jc w:val="center"/>
        </w:trPr>
        <w:tc>
          <w:tcPr>
            <w:tcW w:w="1603" w:type="dxa"/>
          </w:tcPr>
          <w:p w14:paraId="12962FAB" w14:textId="45E94387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Female</w:t>
            </w:r>
          </w:p>
        </w:tc>
        <w:tc>
          <w:tcPr>
            <w:tcW w:w="1359" w:type="dxa"/>
          </w:tcPr>
          <w:p w14:paraId="26AF6B78" w14:textId="7494281E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70-79 years</w:t>
            </w:r>
          </w:p>
        </w:tc>
        <w:tc>
          <w:tcPr>
            <w:tcW w:w="1093" w:type="dxa"/>
          </w:tcPr>
          <w:p w14:paraId="32BAA4D9" w14:textId="4B607F59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37</w:t>
            </w:r>
          </w:p>
        </w:tc>
        <w:tc>
          <w:tcPr>
            <w:tcW w:w="1380" w:type="dxa"/>
          </w:tcPr>
          <w:p w14:paraId="3D52F2E5" w14:textId="382DCCBC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3</w:t>
            </w:r>
            <w:r>
              <w:rPr>
                <w:rFonts w:hint="eastAsia"/>
              </w:rPr>
              <w:t>0</w:t>
            </w:r>
          </w:p>
        </w:tc>
        <w:tc>
          <w:tcPr>
            <w:tcW w:w="1453" w:type="dxa"/>
          </w:tcPr>
          <w:p w14:paraId="323D21C5" w14:textId="11408798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43</w:t>
            </w:r>
          </w:p>
        </w:tc>
        <w:tc>
          <w:tcPr>
            <w:tcW w:w="1342" w:type="dxa"/>
          </w:tcPr>
          <w:p w14:paraId="6E454F97" w14:textId="24CC2035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&lt; 0.0001</w:t>
            </w:r>
          </w:p>
        </w:tc>
      </w:tr>
      <w:tr w:rsidR="00146ADD" w:rsidRPr="00B83849" w14:paraId="09D7FCD6" w14:textId="77777777" w:rsidTr="00FA2928">
        <w:trPr>
          <w:trHeight w:val="519"/>
          <w:jc w:val="center"/>
        </w:trPr>
        <w:tc>
          <w:tcPr>
            <w:tcW w:w="1603" w:type="dxa"/>
          </w:tcPr>
          <w:p w14:paraId="7012274D" w14:textId="7C526FAB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Female</w:t>
            </w:r>
          </w:p>
        </w:tc>
        <w:tc>
          <w:tcPr>
            <w:tcW w:w="1359" w:type="dxa"/>
          </w:tcPr>
          <w:p w14:paraId="037A96E8" w14:textId="7C51571F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80-89 years</w:t>
            </w:r>
          </w:p>
        </w:tc>
        <w:tc>
          <w:tcPr>
            <w:tcW w:w="1093" w:type="dxa"/>
          </w:tcPr>
          <w:p w14:paraId="10FC0558" w14:textId="2109D359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62</w:t>
            </w:r>
          </w:p>
        </w:tc>
        <w:tc>
          <w:tcPr>
            <w:tcW w:w="1380" w:type="dxa"/>
          </w:tcPr>
          <w:p w14:paraId="2F65CA40" w14:textId="738DF7AA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58</w:t>
            </w:r>
          </w:p>
        </w:tc>
        <w:tc>
          <w:tcPr>
            <w:tcW w:w="1453" w:type="dxa"/>
          </w:tcPr>
          <w:p w14:paraId="6F0CC573" w14:textId="7FAEC1CD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67</w:t>
            </w:r>
          </w:p>
        </w:tc>
        <w:tc>
          <w:tcPr>
            <w:tcW w:w="1342" w:type="dxa"/>
          </w:tcPr>
          <w:p w14:paraId="57FFC290" w14:textId="381CE16D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&lt; 0.0001</w:t>
            </w:r>
          </w:p>
        </w:tc>
      </w:tr>
      <w:tr w:rsidR="00146ADD" w:rsidRPr="00B83849" w14:paraId="76F9FA24" w14:textId="77777777" w:rsidTr="00FA2928">
        <w:trPr>
          <w:trHeight w:val="519"/>
          <w:jc w:val="center"/>
        </w:trPr>
        <w:tc>
          <w:tcPr>
            <w:tcW w:w="1603" w:type="dxa"/>
          </w:tcPr>
          <w:p w14:paraId="3E0B4E25" w14:textId="05FA7EB6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Female</w:t>
            </w:r>
          </w:p>
        </w:tc>
        <w:tc>
          <w:tcPr>
            <w:tcW w:w="1359" w:type="dxa"/>
          </w:tcPr>
          <w:p w14:paraId="52C1C851" w14:textId="0D379A87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90+ years</w:t>
            </w:r>
          </w:p>
        </w:tc>
        <w:tc>
          <w:tcPr>
            <w:tcW w:w="1093" w:type="dxa"/>
          </w:tcPr>
          <w:p w14:paraId="6F2EB453" w14:textId="2E578DE2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85</w:t>
            </w:r>
          </w:p>
        </w:tc>
        <w:tc>
          <w:tcPr>
            <w:tcW w:w="1380" w:type="dxa"/>
          </w:tcPr>
          <w:p w14:paraId="6DC8B961" w14:textId="22DF6296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76</w:t>
            </w:r>
          </w:p>
        </w:tc>
        <w:tc>
          <w:tcPr>
            <w:tcW w:w="1453" w:type="dxa"/>
          </w:tcPr>
          <w:p w14:paraId="487CA75D" w14:textId="1EE3130A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94</w:t>
            </w:r>
          </w:p>
        </w:tc>
        <w:tc>
          <w:tcPr>
            <w:tcW w:w="1342" w:type="dxa"/>
          </w:tcPr>
          <w:p w14:paraId="712D6EA1" w14:textId="1D3EF44B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0008</w:t>
            </w:r>
          </w:p>
        </w:tc>
      </w:tr>
      <w:tr w:rsidR="00146ADD" w:rsidRPr="00B83849" w14:paraId="665DBB96" w14:textId="77777777" w:rsidTr="00FA2928">
        <w:trPr>
          <w:trHeight w:val="519"/>
          <w:jc w:val="center"/>
        </w:trPr>
        <w:tc>
          <w:tcPr>
            <w:tcW w:w="1603" w:type="dxa"/>
          </w:tcPr>
          <w:p w14:paraId="6EFE2765" w14:textId="01116096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BF9">
              <w:t>Male&amp;Female</w:t>
            </w:r>
            <w:proofErr w:type="spellEnd"/>
          </w:p>
        </w:tc>
        <w:tc>
          <w:tcPr>
            <w:tcW w:w="1359" w:type="dxa"/>
          </w:tcPr>
          <w:p w14:paraId="273A3252" w14:textId="7779D3CD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30-39 years</w:t>
            </w:r>
          </w:p>
        </w:tc>
        <w:tc>
          <w:tcPr>
            <w:tcW w:w="1093" w:type="dxa"/>
          </w:tcPr>
          <w:p w14:paraId="7EA94B87" w14:textId="3D616450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84</w:t>
            </w:r>
            <w:r>
              <w:rPr>
                <w:rFonts w:hint="eastAsia"/>
              </w:rPr>
              <w:t>0</w:t>
            </w:r>
          </w:p>
        </w:tc>
        <w:tc>
          <w:tcPr>
            <w:tcW w:w="1380" w:type="dxa"/>
          </w:tcPr>
          <w:p w14:paraId="3FC36EC8" w14:textId="21BF0004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804</w:t>
            </w:r>
          </w:p>
        </w:tc>
        <w:tc>
          <w:tcPr>
            <w:tcW w:w="1453" w:type="dxa"/>
          </w:tcPr>
          <w:p w14:paraId="477DC87F" w14:textId="6C801E65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875</w:t>
            </w:r>
          </w:p>
        </w:tc>
        <w:tc>
          <w:tcPr>
            <w:tcW w:w="1342" w:type="dxa"/>
          </w:tcPr>
          <w:p w14:paraId="3F8181CF" w14:textId="47F50499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&lt; 0.0001</w:t>
            </w:r>
          </w:p>
        </w:tc>
      </w:tr>
      <w:tr w:rsidR="00146ADD" w:rsidRPr="00B83849" w14:paraId="77900C93" w14:textId="77777777" w:rsidTr="00FA2928">
        <w:trPr>
          <w:trHeight w:val="519"/>
          <w:jc w:val="center"/>
        </w:trPr>
        <w:tc>
          <w:tcPr>
            <w:tcW w:w="1603" w:type="dxa"/>
          </w:tcPr>
          <w:p w14:paraId="34F25E15" w14:textId="2813F7B9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BF9">
              <w:t>Male&amp;Female</w:t>
            </w:r>
            <w:proofErr w:type="spellEnd"/>
          </w:p>
        </w:tc>
        <w:tc>
          <w:tcPr>
            <w:tcW w:w="1359" w:type="dxa"/>
          </w:tcPr>
          <w:p w14:paraId="51101761" w14:textId="7C135AA0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40-49 years</w:t>
            </w:r>
          </w:p>
        </w:tc>
        <w:tc>
          <w:tcPr>
            <w:tcW w:w="1093" w:type="dxa"/>
          </w:tcPr>
          <w:p w14:paraId="715DD693" w14:textId="4C3727A5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19</w:t>
            </w:r>
          </w:p>
        </w:tc>
        <w:tc>
          <w:tcPr>
            <w:tcW w:w="1380" w:type="dxa"/>
          </w:tcPr>
          <w:p w14:paraId="37FDCCA6" w14:textId="31E185AB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896</w:t>
            </w:r>
          </w:p>
        </w:tc>
        <w:tc>
          <w:tcPr>
            <w:tcW w:w="1453" w:type="dxa"/>
          </w:tcPr>
          <w:p w14:paraId="1EA0D0E7" w14:textId="10C063EC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42</w:t>
            </w:r>
          </w:p>
        </w:tc>
        <w:tc>
          <w:tcPr>
            <w:tcW w:w="1342" w:type="dxa"/>
          </w:tcPr>
          <w:p w14:paraId="1A7AE42B" w14:textId="2F12A4CD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&lt; 0.0001</w:t>
            </w:r>
          </w:p>
        </w:tc>
      </w:tr>
      <w:tr w:rsidR="00146ADD" w:rsidRPr="00B83849" w14:paraId="54042493" w14:textId="77777777" w:rsidTr="00FA2928">
        <w:trPr>
          <w:trHeight w:val="519"/>
          <w:jc w:val="center"/>
        </w:trPr>
        <w:tc>
          <w:tcPr>
            <w:tcW w:w="1603" w:type="dxa"/>
          </w:tcPr>
          <w:p w14:paraId="6C3F6420" w14:textId="06835A69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BF9">
              <w:t>Male&amp;Female</w:t>
            </w:r>
            <w:proofErr w:type="spellEnd"/>
          </w:p>
        </w:tc>
        <w:tc>
          <w:tcPr>
            <w:tcW w:w="1359" w:type="dxa"/>
          </w:tcPr>
          <w:p w14:paraId="56F12239" w14:textId="69D71ECF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50-59 years</w:t>
            </w:r>
          </w:p>
        </w:tc>
        <w:tc>
          <w:tcPr>
            <w:tcW w:w="1093" w:type="dxa"/>
          </w:tcPr>
          <w:p w14:paraId="7BBAD59F" w14:textId="4FCDA120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27</w:t>
            </w:r>
          </w:p>
        </w:tc>
        <w:tc>
          <w:tcPr>
            <w:tcW w:w="1380" w:type="dxa"/>
          </w:tcPr>
          <w:p w14:paraId="49A22AB3" w14:textId="257B8ABC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09</w:t>
            </w:r>
          </w:p>
        </w:tc>
        <w:tc>
          <w:tcPr>
            <w:tcW w:w="1453" w:type="dxa"/>
          </w:tcPr>
          <w:p w14:paraId="6D4CEB44" w14:textId="23DF1084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45</w:t>
            </w:r>
          </w:p>
        </w:tc>
        <w:tc>
          <w:tcPr>
            <w:tcW w:w="1342" w:type="dxa"/>
          </w:tcPr>
          <w:p w14:paraId="3AEA9287" w14:textId="14A06449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&lt; 0.0001</w:t>
            </w:r>
          </w:p>
        </w:tc>
      </w:tr>
      <w:tr w:rsidR="00146ADD" w:rsidRPr="00B83849" w14:paraId="6F75CA19" w14:textId="77777777" w:rsidTr="00FA2928">
        <w:trPr>
          <w:trHeight w:val="519"/>
          <w:jc w:val="center"/>
        </w:trPr>
        <w:tc>
          <w:tcPr>
            <w:tcW w:w="1603" w:type="dxa"/>
          </w:tcPr>
          <w:p w14:paraId="3DFC0BF2" w14:textId="2F756403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BF9">
              <w:t>Male&amp;Female</w:t>
            </w:r>
            <w:proofErr w:type="spellEnd"/>
          </w:p>
        </w:tc>
        <w:tc>
          <w:tcPr>
            <w:tcW w:w="1359" w:type="dxa"/>
          </w:tcPr>
          <w:p w14:paraId="09631603" w14:textId="72411CA6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60-69 years</w:t>
            </w:r>
          </w:p>
        </w:tc>
        <w:tc>
          <w:tcPr>
            <w:tcW w:w="1093" w:type="dxa"/>
          </w:tcPr>
          <w:p w14:paraId="3950356D" w14:textId="5C521CE3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2</w:t>
            </w:r>
            <w:r>
              <w:rPr>
                <w:rFonts w:hint="eastAsia"/>
              </w:rPr>
              <w:t>0</w:t>
            </w:r>
          </w:p>
        </w:tc>
        <w:tc>
          <w:tcPr>
            <w:tcW w:w="1380" w:type="dxa"/>
          </w:tcPr>
          <w:p w14:paraId="551E6340" w14:textId="501412A0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1</w:t>
            </w:r>
            <w:r>
              <w:rPr>
                <w:rFonts w:hint="eastAsia"/>
              </w:rPr>
              <w:t>0</w:t>
            </w:r>
          </w:p>
        </w:tc>
        <w:tc>
          <w:tcPr>
            <w:tcW w:w="1453" w:type="dxa"/>
          </w:tcPr>
          <w:p w14:paraId="09D26120" w14:textId="455DD67A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31</w:t>
            </w:r>
          </w:p>
        </w:tc>
        <w:tc>
          <w:tcPr>
            <w:tcW w:w="1342" w:type="dxa"/>
          </w:tcPr>
          <w:p w14:paraId="66E4B80D" w14:textId="7C0DD715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&lt; 0.0001</w:t>
            </w:r>
          </w:p>
        </w:tc>
      </w:tr>
      <w:tr w:rsidR="00146ADD" w:rsidRPr="00B83849" w14:paraId="5272CA99" w14:textId="77777777" w:rsidTr="00FA2928">
        <w:trPr>
          <w:trHeight w:val="519"/>
          <w:jc w:val="center"/>
        </w:trPr>
        <w:tc>
          <w:tcPr>
            <w:tcW w:w="1603" w:type="dxa"/>
          </w:tcPr>
          <w:p w14:paraId="14D71932" w14:textId="59C863AA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BF9">
              <w:lastRenderedPageBreak/>
              <w:t>Male&amp;Female</w:t>
            </w:r>
            <w:proofErr w:type="spellEnd"/>
          </w:p>
        </w:tc>
        <w:tc>
          <w:tcPr>
            <w:tcW w:w="1359" w:type="dxa"/>
          </w:tcPr>
          <w:p w14:paraId="1AEE4D3C" w14:textId="75D9F539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70-79 years</w:t>
            </w:r>
          </w:p>
        </w:tc>
        <w:tc>
          <w:tcPr>
            <w:tcW w:w="1093" w:type="dxa"/>
          </w:tcPr>
          <w:p w14:paraId="4315C7DF" w14:textId="61813B64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37</w:t>
            </w:r>
          </w:p>
        </w:tc>
        <w:tc>
          <w:tcPr>
            <w:tcW w:w="1380" w:type="dxa"/>
          </w:tcPr>
          <w:p w14:paraId="35A17E05" w14:textId="12F4690B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31</w:t>
            </w:r>
          </w:p>
        </w:tc>
        <w:tc>
          <w:tcPr>
            <w:tcW w:w="1453" w:type="dxa"/>
          </w:tcPr>
          <w:p w14:paraId="0F6C4EA6" w14:textId="3EA86F15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43</w:t>
            </w:r>
          </w:p>
        </w:tc>
        <w:tc>
          <w:tcPr>
            <w:tcW w:w="1342" w:type="dxa"/>
          </w:tcPr>
          <w:p w14:paraId="4911FF0F" w14:textId="2AF24EAD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&lt; 0.0001</w:t>
            </w:r>
          </w:p>
        </w:tc>
      </w:tr>
      <w:tr w:rsidR="00146ADD" w:rsidRPr="00B83849" w14:paraId="0872C9FF" w14:textId="77777777" w:rsidTr="00FA2928">
        <w:trPr>
          <w:trHeight w:val="519"/>
          <w:jc w:val="center"/>
        </w:trPr>
        <w:tc>
          <w:tcPr>
            <w:tcW w:w="1603" w:type="dxa"/>
          </w:tcPr>
          <w:p w14:paraId="18D33BDB" w14:textId="0431E33F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BF9">
              <w:t>Male&amp;Female</w:t>
            </w:r>
            <w:proofErr w:type="spellEnd"/>
          </w:p>
        </w:tc>
        <w:tc>
          <w:tcPr>
            <w:tcW w:w="1359" w:type="dxa"/>
          </w:tcPr>
          <w:p w14:paraId="7AAC0617" w14:textId="39AD2009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80-89 years</w:t>
            </w:r>
          </w:p>
        </w:tc>
        <w:tc>
          <w:tcPr>
            <w:tcW w:w="1093" w:type="dxa"/>
          </w:tcPr>
          <w:p w14:paraId="34728FC6" w14:textId="0096B62C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57</w:t>
            </w:r>
          </w:p>
        </w:tc>
        <w:tc>
          <w:tcPr>
            <w:tcW w:w="1380" w:type="dxa"/>
          </w:tcPr>
          <w:p w14:paraId="2A027CAB" w14:textId="52D04738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53</w:t>
            </w:r>
          </w:p>
        </w:tc>
        <w:tc>
          <w:tcPr>
            <w:tcW w:w="1453" w:type="dxa"/>
          </w:tcPr>
          <w:p w14:paraId="3C756884" w14:textId="5FE1A461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62</w:t>
            </w:r>
          </w:p>
        </w:tc>
        <w:tc>
          <w:tcPr>
            <w:tcW w:w="1342" w:type="dxa"/>
          </w:tcPr>
          <w:p w14:paraId="7F3752DC" w14:textId="405CBBA5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&lt; 0.0001</w:t>
            </w:r>
          </w:p>
        </w:tc>
      </w:tr>
      <w:tr w:rsidR="00146ADD" w:rsidRPr="00B83849" w14:paraId="72225F40" w14:textId="77777777" w:rsidTr="00FA2928">
        <w:trPr>
          <w:trHeight w:val="519"/>
          <w:jc w:val="center"/>
        </w:trPr>
        <w:tc>
          <w:tcPr>
            <w:tcW w:w="1603" w:type="dxa"/>
          </w:tcPr>
          <w:p w14:paraId="36BBE9B8" w14:textId="0C5C288B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BF9">
              <w:t>Male&amp;Female</w:t>
            </w:r>
            <w:proofErr w:type="spellEnd"/>
          </w:p>
        </w:tc>
        <w:tc>
          <w:tcPr>
            <w:tcW w:w="1359" w:type="dxa"/>
          </w:tcPr>
          <w:p w14:paraId="62020684" w14:textId="06AF50BC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90+ years</w:t>
            </w:r>
          </w:p>
        </w:tc>
        <w:tc>
          <w:tcPr>
            <w:tcW w:w="1093" w:type="dxa"/>
          </w:tcPr>
          <w:p w14:paraId="02C0EB85" w14:textId="69C1BA5B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79</w:t>
            </w:r>
          </w:p>
        </w:tc>
        <w:tc>
          <w:tcPr>
            <w:tcW w:w="1380" w:type="dxa"/>
          </w:tcPr>
          <w:p w14:paraId="3E180091" w14:textId="3A947D58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71</w:t>
            </w:r>
          </w:p>
        </w:tc>
        <w:tc>
          <w:tcPr>
            <w:tcW w:w="1453" w:type="dxa"/>
          </w:tcPr>
          <w:p w14:paraId="39DA9DCF" w14:textId="31F04B38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0.988</w:t>
            </w:r>
          </w:p>
        </w:tc>
        <w:tc>
          <w:tcPr>
            <w:tcW w:w="1342" w:type="dxa"/>
          </w:tcPr>
          <w:p w14:paraId="12E4E498" w14:textId="28A7E12A" w:rsidR="00146ADD" w:rsidRPr="00B83849" w:rsidRDefault="00146ADD" w:rsidP="00146ADD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BF9">
              <w:t>&lt; 0.0001</w:t>
            </w:r>
          </w:p>
        </w:tc>
      </w:tr>
    </w:tbl>
    <w:p w14:paraId="00C60B58" w14:textId="57905ACA" w:rsidR="000626F2" w:rsidRPr="00B83849" w:rsidRDefault="00432791">
      <w:pPr>
        <w:rPr>
          <w:rFonts w:ascii="Times New Roman" w:eastAsiaTheme="majorEastAsia" w:hAnsi="Times New Roman" w:cs="Times New Roman"/>
          <w:sz w:val="24"/>
          <w:szCs w:val="24"/>
        </w:rPr>
      </w:pPr>
      <w:r w:rsidRPr="00B83849">
        <w:rPr>
          <w:rFonts w:ascii="Times New Roman" w:eastAsiaTheme="majorEastAsia" w:hAnsi="Times New Roman" w:cs="Times New Roman"/>
          <w:sz w:val="24"/>
          <w:szCs w:val="24"/>
        </w:rPr>
        <w:t xml:space="preserve">Note: </w:t>
      </w:r>
      <w:r w:rsidRPr="00B83849">
        <w:rPr>
          <w:rFonts w:ascii="Times New Roman" w:eastAsia="ＭＳ ゴシック" w:hAnsi="Times New Roman" w:cs="Times New Roman"/>
          <w:sz w:val="24"/>
          <w:szCs w:val="24"/>
        </w:rPr>
        <w:t xml:space="preserve">RR, </w:t>
      </w:r>
      <w:r w:rsidR="00C22F73">
        <w:rPr>
          <w:rFonts w:ascii="Times New Roman" w:eastAsia="ＭＳ ゴシック" w:hAnsi="Times New Roman" w:cs="Times New Roman"/>
          <w:sz w:val="24"/>
          <w:szCs w:val="24"/>
        </w:rPr>
        <w:t>r</w:t>
      </w:r>
      <w:r>
        <w:rPr>
          <w:rFonts w:ascii="Times New Roman" w:eastAsia="ＭＳ ゴシック" w:hAnsi="Times New Roman" w:cs="Times New Roman" w:hint="eastAsia"/>
          <w:sz w:val="24"/>
          <w:szCs w:val="24"/>
        </w:rPr>
        <w:t xml:space="preserve">elative </w:t>
      </w:r>
      <w:r w:rsidR="00C22F73">
        <w:rPr>
          <w:rFonts w:ascii="Times New Roman" w:eastAsia="ＭＳ ゴシック" w:hAnsi="Times New Roman" w:cs="Times New Roman"/>
          <w:sz w:val="24"/>
          <w:szCs w:val="24"/>
        </w:rPr>
        <w:t>r</w:t>
      </w:r>
      <w:r w:rsidRPr="00B83849">
        <w:rPr>
          <w:rFonts w:ascii="Times New Roman" w:eastAsia="ＭＳ ゴシック" w:hAnsi="Times New Roman" w:cs="Times New Roman"/>
          <w:sz w:val="24"/>
          <w:szCs w:val="24"/>
        </w:rPr>
        <w:t xml:space="preserve">isk; CI, </w:t>
      </w:r>
      <w:r w:rsidR="00C22F73">
        <w:rPr>
          <w:rFonts w:ascii="Times New Roman" w:eastAsia="ＭＳ ゴシック" w:hAnsi="Times New Roman" w:cs="Times New Roman"/>
          <w:sz w:val="24"/>
          <w:szCs w:val="24"/>
        </w:rPr>
        <w:t>c</w:t>
      </w:r>
      <w:r w:rsidRPr="00B83849">
        <w:rPr>
          <w:rFonts w:ascii="Times New Roman" w:eastAsia="ＭＳ ゴシック" w:hAnsi="Times New Roman" w:cs="Times New Roman"/>
          <w:sz w:val="24"/>
          <w:szCs w:val="24"/>
        </w:rPr>
        <w:t xml:space="preserve">onfidence </w:t>
      </w:r>
      <w:r w:rsidR="00C22F73">
        <w:rPr>
          <w:rFonts w:ascii="Times New Roman" w:eastAsia="ＭＳ ゴシック" w:hAnsi="Times New Roman" w:cs="Times New Roman"/>
          <w:sz w:val="24"/>
          <w:szCs w:val="24"/>
        </w:rPr>
        <w:t>i</w:t>
      </w:r>
      <w:r w:rsidRPr="00B83849">
        <w:rPr>
          <w:rFonts w:ascii="Times New Roman" w:eastAsia="ＭＳ ゴシック" w:hAnsi="Times New Roman" w:cs="Times New Roman"/>
          <w:sz w:val="24"/>
          <w:szCs w:val="24"/>
        </w:rPr>
        <w:t>nterval</w:t>
      </w:r>
      <w:r w:rsidRPr="00B83849">
        <w:rPr>
          <w:rFonts w:ascii="Times New Roman" w:eastAsiaTheme="majorEastAsia" w:hAnsi="Times New Roman" w:cs="Times New Roman"/>
          <w:sz w:val="24"/>
          <w:szCs w:val="24"/>
        </w:rPr>
        <w:t>.</w:t>
      </w:r>
      <w:r w:rsidRPr="00B83849">
        <w:rPr>
          <w:rFonts w:ascii="Times New Roman" w:eastAsia="ＭＳ ゴシック" w:hAnsi="Times New Roman" w:cs="Times New Roman"/>
          <w:sz w:val="24"/>
          <w:szCs w:val="24"/>
        </w:rPr>
        <w:t xml:space="preserve"> </w:t>
      </w:r>
      <w:r w:rsidRPr="00B83849">
        <w:rPr>
          <w:rFonts w:ascii="Times New Roman" w:eastAsiaTheme="majorEastAsia" w:hAnsi="Times New Roman" w:cs="Times New Roman"/>
          <w:sz w:val="24"/>
          <w:szCs w:val="24"/>
        </w:rPr>
        <w:t xml:space="preserve">RR reflects the risk </w: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 xml:space="preserve">ratio </w:t>
      </w:r>
      <w:r w:rsidRPr="00B83849">
        <w:rPr>
          <w:rFonts w:ascii="Times New Roman" w:eastAsiaTheme="majorEastAsia" w:hAnsi="Times New Roman" w:cs="Times New Roman"/>
          <w:sz w:val="24"/>
          <w:szCs w:val="24"/>
        </w:rPr>
        <w:t>per one-year increase (time variable entered as continuous).</w:t>
      </w:r>
      <w:r w:rsidR="000626F2" w:rsidRPr="00B83849">
        <w:rPr>
          <w:rFonts w:ascii="Times New Roman" w:eastAsiaTheme="majorEastAsia" w:hAnsi="Times New Roman" w:cs="Times New Roman"/>
          <w:sz w:val="24"/>
          <w:szCs w:val="24"/>
        </w:rPr>
        <w:br w:type="page"/>
      </w:r>
    </w:p>
    <w:p w14:paraId="50ACAFA7" w14:textId="1F901F29" w:rsidR="00B65CA4" w:rsidRPr="00B83849" w:rsidRDefault="00037314" w:rsidP="00B65CA4">
      <w:pPr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 w:rsidRPr="00B83849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 w:rsidR="00B65CA4" w:rsidRPr="00B8384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626F2" w:rsidRPr="00B83849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E96B40" w:rsidRPr="00B83849">
        <w:rPr>
          <w:rFonts w:ascii="Times New Roman" w:hAnsi="Times New Roman" w:cs="Times New Roman"/>
          <w:b/>
          <w:sz w:val="24"/>
          <w:szCs w:val="24"/>
        </w:rPr>
        <w:t>.</w:t>
      </w:r>
      <w:r w:rsidR="00B65CA4" w:rsidRPr="00B8384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27D9E" w:rsidRPr="00B83849">
        <w:rPr>
          <w:rFonts w:ascii="Times New Roman" w:hAnsi="Times New Roman" w:cs="Times New Roman"/>
          <w:bCs/>
          <w:sz w:val="24"/>
          <w:szCs w:val="24"/>
        </w:rPr>
        <w:t>Poisson regression analysis of annual trends in</w:t>
      </w:r>
      <w:r w:rsidR="00927D9E" w:rsidRPr="00B83849">
        <w:rPr>
          <w:rFonts w:ascii="Times New Roman" w:hAnsi="Times New Roman" w:cs="Times New Roman"/>
          <w:sz w:val="24"/>
          <w:szCs w:val="24"/>
        </w:rPr>
        <w:t xml:space="preserve"> age-stratified </w:t>
      </w:r>
      <w:r w:rsidR="00933B41" w:rsidRPr="00B83849">
        <w:rPr>
          <w:rFonts w:ascii="Times New Roman" w:hAnsi="Times New Roman" w:cs="Times New Roman"/>
          <w:sz w:val="24"/>
          <w:szCs w:val="24"/>
        </w:rPr>
        <w:t xml:space="preserve">rates </w:t>
      </w:r>
      <w:r w:rsidR="00933B41" w:rsidRPr="00B83849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841D3E">
        <w:rPr>
          <w:rFonts w:ascii="Times New Roman" w:hAnsi="Times New Roman" w:cs="Times New Roman" w:hint="eastAsia"/>
          <w:sz w:val="24"/>
          <w:szCs w:val="24"/>
        </w:rPr>
        <w:t>laparoscopic surger</w:t>
      </w:r>
      <w:r w:rsidR="00D320DC" w:rsidRPr="00B83849">
        <w:rPr>
          <w:rFonts w:ascii="Times New Roman" w:hAnsi="Times New Roman" w:cs="Times New Roman"/>
          <w:sz w:val="24"/>
          <w:szCs w:val="24"/>
        </w:rPr>
        <w:t>y</w:t>
      </w:r>
      <w:r w:rsidR="00927D9E" w:rsidRPr="00B83849">
        <w:rPr>
          <w:rFonts w:ascii="Times New Roman" w:hAnsi="Times New Roman" w:cs="Times New Roman"/>
          <w:sz w:val="24"/>
          <w:szCs w:val="24"/>
        </w:rPr>
        <w:t xml:space="preserve"> in males, females, and both sexes (per 100,000 person-years).</w:t>
      </w:r>
    </w:p>
    <w:tbl>
      <w:tblPr>
        <w:tblStyle w:val="a3"/>
        <w:tblW w:w="8230" w:type="dxa"/>
        <w:jc w:val="center"/>
        <w:tblLook w:val="04A0" w:firstRow="1" w:lastRow="0" w:firstColumn="1" w:lastColumn="0" w:noHBand="0" w:noVBand="1"/>
      </w:tblPr>
      <w:tblGrid>
        <w:gridCol w:w="1603"/>
        <w:gridCol w:w="1359"/>
        <w:gridCol w:w="1093"/>
        <w:gridCol w:w="1380"/>
        <w:gridCol w:w="1453"/>
        <w:gridCol w:w="1342"/>
      </w:tblGrid>
      <w:tr w:rsidR="00B83849" w:rsidRPr="00B83849" w14:paraId="48742953" w14:textId="77777777" w:rsidTr="00805846">
        <w:trPr>
          <w:trHeight w:val="255"/>
          <w:jc w:val="center"/>
        </w:trPr>
        <w:tc>
          <w:tcPr>
            <w:tcW w:w="1603" w:type="dxa"/>
          </w:tcPr>
          <w:p w14:paraId="20D6B2E6" w14:textId="77777777" w:rsidR="00933B41" w:rsidRPr="00B83849" w:rsidRDefault="00933B41" w:rsidP="00805846">
            <w:pPr>
              <w:widowControl/>
              <w:spacing w:after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3849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359" w:type="dxa"/>
          </w:tcPr>
          <w:p w14:paraId="6799F2A0" w14:textId="77777777" w:rsidR="00933B41" w:rsidRPr="00B83849" w:rsidRDefault="00933B41" w:rsidP="00805846">
            <w:pPr>
              <w:widowControl/>
              <w:spacing w:after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3849">
              <w:rPr>
                <w:rFonts w:ascii="Times New Roman" w:hAnsi="Times New Roman" w:cs="Times New Roman"/>
                <w:b/>
                <w:sz w:val="24"/>
                <w:szCs w:val="24"/>
              </w:rPr>
              <w:t>Age Group</w:t>
            </w:r>
          </w:p>
        </w:tc>
        <w:tc>
          <w:tcPr>
            <w:tcW w:w="1093" w:type="dxa"/>
          </w:tcPr>
          <w:p w14:paraId="17FDD27F" w14:textId="77777777" w:rsidR="00933B41" w:rsidRPr="00B83849" w:rsidRDefault="00933B41" w:rsidP="00805846">
            <w:pPr>
              <w:widowControl/>
              <w:spacing w:after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3849">
              <w:rPr>
                <w:rFonts w:ascii="Times New Roman" w:hAnsi="Times New Roman" w:cs="Times New Roman"/>
                <w:b/>
                <w:sz w:val="24"/>
                <w:szCs w:val="24"/>
              </w:rPr>
              <w:t>RR</w:t>
            </w:r>
          </w:p>
        </w:tc>
        <w:tc>
          <w:tcPr>
            <w:tcW w:w="1380" w:type="dxa"/>
          </w:tcPr>
          <w:p w14:paraId="7F811AF7" w14:textId="77777777" w:rsidR="00933B41" w:rsidRPr="00B83849" w:rsidRDefault="00933B41" w:rsidP="00805846">
            <w:pPr>
              <w:widowControl/>
              <w:spacing w:after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3849">
              <w:rPr>
                <w:rFonts w:ascii="Times New Roman" w:hAnsi="Times New Roman" w:cs="Times New Roman"/>
                <w:b/>
                <w:sz w:val="24"/>
                <w:szCs w:val="24"/>
              </w:rPr>
              <w:t>95% CI (low)</w:t>
            </w:r>
          </w:p>
        </w:tc>
        <w:tc>
          <w:tcPr>
            <w:tcW w:w="1453" w:type="dxa"/>
          </w:tcPr>
          <w:p w14:paraId="16F464DA" w14:textId="77777777" w:rsidR="00933B41" w:rsidRPr="00B83849" w:rsidRDefault="00933B41" w:rsidP="00805846">
            <w:pPr>
              <w:widowControl/>
              <w:spacing w:after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3849">
              <w:rPr>
                <w:rFonts w:ascii="Times New Roman" w:hAnsi="Times New Roman" w:cs="Times New Roman"/>
                <w:b/>
                <w:sz w:val="24"/>
                <w:szCs w:val="24"/>
              </w:rPr>
              <w:t>95% CI (high)</w:t>
            </w:r>
          </w:p>
        </w:tc>
        <w:tc>
          <w:tcPr>
            <w:tcW w:w="1342" w:type="dxa"/>
          </w:tcPr>
          <w:p w14:paraId="38CDC10F" w14:textId="77777777" w:rsidR="00933B41" w:rsidRPr="00B83849" w:rsidRDefault="00933B41" w:rsidP="00805846">
            <w:pPr>
              <w:widowControl/>
              <w:spacing w:after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384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B83849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B90322" w:rsidRPr="00B83849" w14:paraId="70F3ABB9" w14:textId="77777777" w:rsidTr="00226C33">
        <w:trPr>
          <w:trHeight w:val="519"/>
          <w:jc w:val="center"/>
        </w:trPr>
        <w:tc>
          <w:tcPr>
            <w:tcW w:w="1603" w:type="dxa"/>
          </w:tcPr>
          <w:p w14:paraId="2B623CEE" w14:textId="03E49396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Male</w:t>
            </w:r>
          </w:p>
        </w:tc>
        <w:tc>
          <w:tcPr>
            <w:tcW w:w="1359" w:type="dxa"/>
          </w:tcPr>
          <w:p w14:paraId="72C83FE3" w14:textId="2A66AE1F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40-49 years</w:t>
            </w:r>
          </w:p>
        </w:tc>
        <w:tc>
          <w:tcPr>
            <w:tcW w:w="1093" w:type="dxa"/>
          </w:tcPr>
          <w:p w14:paraId="0747E7F8" w14:textId="73DBFDCE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1.609</w:t>
            </w:r>
          </w:p>
        </w:tc>
        <w:tc>
          <w:tcPr>
            <w:tcW w:w="1380" w:type="dxa"/>
          </w:tcPr>
          <w:p w14:paraId="6C9ADC59" w14:textId="1FF74C43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1.402</w:t>
            </w:r>
          </w:p>
        </w:tc>
        <w:tc>
          <w:tcPr>
            <w:tcW w:w="1453" w:type="dxa"/>
          </w:tcPr>
          <w:p w14:paraId="0C043893" w14:textId="37ABA015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1.883</w:t>
            </w:r>
          </w:p>
        </w:tc>
        <w:tc>
          <w:tcPr>
            <w:tcW w:w="1342" w:type="dxa"/>
          </w:tcPr>
          <w:p w14:paraId="18FB04CB" w14:textId="1AEE0D2A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&lt; 0.0001</w:t>
            </w:r>
          </w:p>
        </w:tc>
      </w:tr>
      <w:tr w:rsidR="00B90322" w:rsidRPr="00B83849" w14:paraId="2F45FCD8" w14:textId="77777777" w:rsidTr="00226C33">
        <w:trPr>
          <w:trHeight w:val="519"/>
          <w:jc w:val="center"/>
        </w:trPr>
        <w:tc>
          <w:tcPr>
            <w:tcW w:w="1603" w:type="dxa"/>
          </w:tcPr>
          <w:p w14:paraId="4F0FB917" w14:textId="5CA01DCF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Male</w:t>
            </w:r>
          </w:p>
        </w:tc>
        <w:tc>
          <w:tcPr>
            <w:tcW w:w="1359" w:type="dxa"/>
          </w:tcPr>
          <w:p w14:paraId="293C7BF4" w14:textId="11B07CDB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50-59 years</w:t>
            </w:r>
          </w:p>
        </w:tc>
        <w:tc>
          <w:tcPr>
            <w:tcW w:w="1093" w:type="dxa"/>
          </w:tcPr>
          <w:p w14:paraId="106BF5E4" w14:textId="717E0067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1.362</w:t>
            </w:r>
          </w:p>
        </w:tc>
        <w:tc>
          <w:tcPr>
            <w:tcW w:w="1380" w:type="dxa"/>
          </w:tcPr>
          <w:p w14:paraId="18C4F2CA" w14:textId="4BA51DC1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1.233</w:t>
            </w:r>
          </w:p>
        </w:tc>
        <w:tc>
          <w:tcPr>
            <w:tcW w:w="1453" w:type="dxa"/>
          </w:tcPr>
          <w:p w14:paraId="56A2E362" w14:textId="1B46D134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1.519</w:t>
            </w:r>
          </w:p>
        </w:tc>
        <w:tc>
          <w:tcPr>
            <w:tcW w:w="1342" w:type="dxa"/>
          </w:tcPr>
          <w:p w14:paraId="41FA02B0" w14:textId="1E9DA185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&lt; 0.0001</w:t>
            </w:r>
          </w:p>
        </w:tc>
      </w:tr>
      <w:tr w:rsidR="00B90322" w:rsidRPr="00B83849" w14:paraId="111CA1B5" w14:textId="77777777" w:rsidTr="00226C33">
        <w:trPr>
          <w:trHeight w:val="519"/>
          <w:jc w:val="center"/>
        </w:trPr>
        <w:tc>
          <w:tcPr>
            <w:tcW w:w="1603" w:type="dxa"/>
          </w:tcPr>
          <w:p w14:paraId="2B01BB51" w14:textId="59E79CC0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Male</w:t>
            </w:r>
          </w:p>
        </w:tc>
        <w:tc>
          <w:tcPr>
            <w:tcW w:w="1359" w:type="dxa"/>
          </w:tcPr>
          <w:p w14:paraId="7C7BEBE3" w14:textId="1F211A32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60-69 years</w:t>
            </w:r>
          </w:p>
        </w:tc>
        <w:tc>
          <w:tcPr>
            <w:tcW w:w="1093" w:type="dxa"/>
          </w:tcPr>
          <w:p w14:paraId="39155F06" w14:textId="3901AFF7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1.166</w:t>
            </w:r>
          </w:p>
        </w:tc>
        <w:tc>
          <w:tcPr>
            <w:tcW w:w="1380" w:type="dxa"/>
          </w:tcPr>
          <w:p w14:paraId="03EB30E4" w14:textId="73545110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1.105</w:t>
            </w:r>
          </w:p>
        </w:tc>
        <w:tc>
          <w:tcPr>
            <w:tcW w:w="1453" w:type="dxa"/>
          </w:tcPr>
          <w:p w14:paraId="70BF47C8" w14:textId="7448B817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1.231</w:t>
            </w:r>
          </w:p>
        </w:tc>
        <w:tc>
          <w:tcPr>
            <w:tcW w:w="1342" w:type="dxa"/>
          </w:tcPr>
          <w:p w14:paraId="7531C342" w14:textId="2709357D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&lt; 0.0001</w:t>
            </w:r>
          </w:p>
        </w:tc>
      </w:tr>
      <w:tr w:rsidR="00B90322" w:rsidRPr="00B83849" w14:paraId="5E51D07A" w14:textId="77777777" w:rsidTr="00226C33">
        <w:trPr>
          <w:trHeight w:val="519"/>
          <w:jc w:val="center"/>
        </w:trPr>
        <w:tc>
          <w:tcPr>
            <w:tcW w:w="1603" w:type="dxa"/>
          </w:tcPr>
          <w:p w14:paraId="1274516E" w14:textId="1E20FF71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Male</w:t>
            </w:r>
          </w:p>
        </w:tc>
        <w:tc>
          <w:tcPr>
            <w:tcW w:w="1359" w:type="dxa"/>
          </w:tcPr>
          <w:p w14:paraId="1364B70A" w14:textId="1FB7823E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70-79 years</w:t>
            </w:r>
          </w:p>
        </w:tc>
        <w:tc>
          <w:tcPr>
            <w:tcW w:w="1093" w:type="dxa"/>
          </w:tcPr>
          <w:p w14:paraId="19CEB874" w14:textId="1A1CF803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1.033</w:t>
            </w:r>
          </w:p>
        </w:tc>
        <w:tc>
          <w:tcPr>
            <w:tcW w:w="1380" w:type="dxa"/>
          </w:tcPr>
          <w:p w14:paraId="2A86E800" w14:textId="52A2A176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0.994</w:t>
            </w:r>
          </w:p>
        </w:tc>
        <w:tc>
          <w:tcPr>
            <w:tcW w:w="1453" w:type="dxa"/>
          </w:tcPr>
          <w:p w14:paraId="147F01C6" w14:textId="11302915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1.074</w:t>
            </w:r>
          </w:p>
        </w:tc>
        <w:tc>
          <w:tcPr>
            <w:tcW w:w="1342" w:type="dxa"/>
          </w:tcPr>
          <w:p w14:paraId="6773BE20" w14:textId="6DBC27E0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0.0994</w:t>
            </w:r>
          </w:p>
        </w:tc>
      </w:tr>
      <w:tr w:rsidR="00B90322" w:rsidRPr="00B83849" w14:paraId="6D4CA72E" w14:textId="77777777" w:rsidTr="00226C33">
        <w:trPr>
          <w:trHeight w:val="519"/>
          <w:jc w:val="center"/>
        </w:trPr>
        <w:tc>
          <w:tcPr>
            <w:tcW w:w="1603" w:type="dxa"/>
          </w:tcPr>
          <w:p w14:paraId="03B7C605" w14:textId="0D086350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Male</w:t>
            </w:r>
          </w:p>
        </w:tc>
        <w:tc>
          <w:tcPr>
            <w:tcW w:w="1359" w:type="dxa"/>
          </w:tcPr>
          <w:p w14:paraId="3C345E4C" w14:textId="66874F12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80-89 years</w:t>
            </w:r>
          </w:p>
        </w:tc>
        <w:tc>
          <w:tcPr>
            <w:tcW w:w="1093" w:type="dxa"/>
          </w:tcPr>
          <w:p w14:paraId="40125117" w14:textId="1829FA9B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1.049</w:t>
            </w:r>
          </w:p>
        </w:tc>
        <w:tc>
          <w:tcPr>
            <w:tcW w:w="1380" w:type="dxa"/>
          </w:tcPr>
          <w:p w14:paraId="19BDC423" w14:textId="4CBEA7B8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1.008</w:t>
            </w:r>
          </w:p>
        </w:tc>
        <w:tc>
          <w:tcPr>
            <w:tcW w:w="1453" w:type="dxa"/>
          </w:tcPr>
          <w:p w14:paraId="201A31F5" w14:textId="17868778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1.093</w:t>
            </w:r>
          </w:p>
        </w:tc>
        <w:tc>
          <w:tcPr>
            <w:tcW w:w="1342" w:type="dxa"/>
          </w:tcPr>
          <w:p w14:paraId="27FB432C" w14:textId="08E6FA48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0.0207</w:t>
            </w:r>
          </w:p>
        </w:tc>
      </w:tr>
      <w:tr w:rsidR="00B90322" w:rsidRPr="00B83849" w14:paraId="599DBC25" w14:textId="77777777" w:rsidTr="00226C33">
        <w:trPr>
          <w:trHeight w:val="519"/>
          <w:jc w:val="center"/>
        </w:trPr>
        <w:tc>
          <w:tcPr>
            <w:tcW w:w="1603" w:type="dxa"/>
          </w:tcPr>
          <w:p w14:paraId="30B67265" w14:textId="77EB99BF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Male</w:t>
            </w:r>
          </w:p>
        </w:tc>
        <w:tc>
          <w:tcPr>
            <w:tcW w:w="1359" w:type="dxa"/>
          </w:tcPr>
          <w:p w14:paraId="624F48B5" w14:textId="64ACE388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90+ years</w:t>
            </w:r>
          </w:p>
        </w:tc>
        <w:tc>
          <w:tcPr>
            <w:tcW w:w="1093" w:type="dxa"/>
          </w:tcPr>
          <w:p w14:paraId="16A5348D" w14:textId="767E5029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NA</w:t>
            </w:r>
          </w:p>
        </w:tc>
        <w:tc>
          <w:tcPr>
            <w:tcW w:w="1380" w:type="dxa"/>
          </w:tcPr>
          <w:p w14:paraId="5ADDD52B" w14:textId="41BA3D86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NA</w:t>
            </w:r>
          </w:p>
        </w:tc>
        <w:tc>
          <w:tcPr>
            <w:tcW w:w="1453" w:type="dxa"/>
          </w:tcPr>
          <w:p w14:paraId="0B47CB8F" w14:textId="75524AA2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NA</w:t>
            </w:r>
          </w:p>
        </w:tc>
        <w:tc>
          <w:tcPr>
            <w:tcW w:w="1342" w:type="dxa"/>
          </w:tcPr>
          <w:p w14:paraId="5C58E6DE" w14:textId="144DB0AB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NA</w:t>
            </w:r>
          </w:p>
        </w:tc>
      </w:tr>
      <w:tr w:rsidR="00B90322" w:rsidRPr="00B83849" w14:paraId="67661396" w14:textId="77777777" w:rsidTr="00226C33">
        <w:trPr>
          <w:trHeight w:val="519"/>
          <w:jc w:val="center"/>
        </w:trPr>
        <w:tc>
          <w:tcPr>
            <w:tcW w:w="1603" w:type="dxa"/>
          </w:tcPr>
          <w:p w14:paraId="1347CE0E" w14:textId="42D5A753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Female</w:t>
            </w:r>
          </w:p>
        </w:tc>
        <w:tc>
          <w:tcPr>
            <w:tcW w:w="1359" w:type="dxa"/>
          </w:tcPr>
          <w:p w14:paraId="44B8B72B" w14:textId="043ABAD4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40-49 years</w:t>
            </w:r>
          </w:p>
        </w:tc>
        <w:tc>
          <w:tcPr>
            <w:tcW w:w="1093" w:type="dxa"/>
          </w:tcPr>
          <w:p w14:paraId="7D57BC6B" w14:textId="06156601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1.094</w:t>
            </w:r>
          </w:p>
        </w:tc>
        <w:tc>
          <w:tcPr>
            <w:tcW w:w="1380" w:type="dxa"/>
          </w:tcPr>
          <w:p w14:paraId="29E43FDF" w14:textId="02A7C61C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1.041</w:t>
            </w:r>
          </w:p>
        </w:tc>
        <w:tc>
          <w:tcPr>
            <w:tcW w:w="1453" w:type="dxa"/>
          </w:tcPr>
          <w:p w14:paraId="3473102D" w14:textId="31E2FFEA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1.15</w:t>
            </w:r>
            <w:r>
              <w:rPr>
                <w:rFonts w:hint="eastAsia"/>
              </w:rPr>
              <w:t>0</w:t>
            </w:r>
          </w:p>
        </w:tc>
        <w:tc>
          <w:tcPr>
            <w:tcW w:w="1342" w:type="dxa"/>
          </w:tcPr>
          <w:p w14:paraId="3D4050BC" w14:textId="1642CDC1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0.0004</w:t>
            </w:r>
          </w:p>
        </w:tc>
      </w:tr>
      <w:tr w:rsidR="00B90322" w:rsidRPr="00B83849" w14:paraId="1128744D" w14:textId="77777777" w:rsidTr="00226C33">
        <w:trPr>
          <w:trHeight w:val="519"/>
          <w:jc w:val="center"/>
        </w:trPr>
        <w:tc>
          <w:tcPr>
            <w:tcW w:w="1603" w:type="dxa"/>
          </w:tcPr>
          <w:p w14:paraId="520A52C8" w14:textId="68D885CC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Female</w:t>
            </w:r>
          </w:p>
        </w:tc>
        <w:tc>
          <w:tcPr>
            <w:tcW w:w="1359" w:type="dxa"/>
          </w:tcPr>
          <w:p w14:paraId="7116B512" w14:textId="55CDA822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50-59 years</w:t>
            </w:r>
          </w:p>
        </w:tc>
        <w:tc>
          <w:tcPr>
            <w:tcW w:w="1093" w:type="dxa"/>
          </w:tcPr>
          <w:p w14:paraId="0F2D5B65" w14:textId="2941D63A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1.101</w:t>
            </w:r>
          </w:p>
        </w:tc>
        <w:tc>
          <w:tcPr>
            <w:tcW w:w="1380" w:type="dxa"/>
          </w:tcPr>
          <w:p w14:paraId="5A17DBE0" w14:textId="4E78A0F4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1.063</w:t>
            </w:r>
          </w:p>
        </w:tc>
        <w:tc>
          <w:tcPr>
            <w:tcW w:w="1453" w:type="dxa"/>
          </w:tcPr>
          <w:p w14:paraId="605B0454" w14:textId="5DC3D56C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1.141</w:t>
            </w:r>
          </w:p>
        </w:tc>
        <w:tc>
          <w:tcPr>
            <w:tcW w:w="1342" w:type="dxa"/>
          </w:tcPr>
          <w:p w14:paraId="1EC1F032" w14:textId="635F5C47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&lt; 0.0001</w:t>
            </w:r>
          </w:p>
        </w:tc>
      </w:tr>
      <w:tr w:rsidR="00B90322" w:rsidRPr="00B83849" w14:paraId="53ED4DEA" w14:textId="77777777" w:rsidTr="00226C33">
        <w:trPr>
          <w:trHeight w:val="519"/>
          <w:jc w:val="center"/>
        </w:trPr>
        <w:tc>
          <w:tcPr>
            <w:tcW w:w="1603" w:type="dxa"/>
          </w:tcPr>
          <w:p w14:paraId="5802620C" w14:textId="02A19F86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Female</w:t>
            </w:r>
          </w:p>
        </w:tc>
        <w:tc>
          <w:tcPr>
            <w:tcW w:w="1359" w:type="dxa"/>
          </w:tcPr>
          <w:p w14:paraId="6E784969" w14:textId="58560ACF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60-69 years</w:t>
            </w:r>
          </w:p>
        </w:tc>
        <w:tc>
          <w:tcPr>
            <w:tcW w:w="1093" w:type="dxa"/>
          </w:tcPr>
          <w:p w14:paraId="17A5464B" w14:textId="44572B22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1.11</w:t>
            </w:r>
            <w:r>
              <w:rPr>
                <w:rFonts w:hint="eastAsia"/>
              </w:rPr>
              <w:t>0</w:t>
            </w:r>
          </w:p>
        </w:tc>
        <w:tc>
          <w:tcPr>
            <w:tcW w:w="1380" w:type="dxa"/>
          </w:tcPr>
          <w:p w14:paraId="3A867C8B" w14:textId="00F719FB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1.084</w:t>
            </w:r>
          </w:p>
        </w:tc>
        <w:tc>
          <w:tcPr>
            <w:tcW w:w="1453" w:type="dxa"/>
          </w:tcPr>
          <w:p w14:paraId="5464BD68" w14:textId="4835738E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1.136</w:t>
            </w:r>
          </w:p>
        </w:tc>
        <w:tc>
          <w:tcPr>
            <w:tcW w:w="1342" w:type="dxa"/>
          </w:tcPr>
          <w:p w14:paraId="37C3219D" w14:textId="7B040DDA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&lt; 0.0001</w:t>
            </w:r>
          </w:p>
        </w:tc>
      </w:tr>
      <w:tr w:rsidR="00B90322" w:rsidRPr="00B83849" w14:paraId="58562029" w14:textId="77777777" w:rsidTr="00226C33">
        <w:trPr>
          <w:trHeight w:val="519"/>
          <w:jc w:val="center"/>
        </w:trPr>
        <w:tc>
          <w:tcPr>
            <w:tcW w:w="1603" w:type="dxa"/>
          </w:tcPr>
          <w:p w14:paraId="51D2E798" w14:textId="09CDE3F1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Female</w:t>
            </w:r>
          </w:p>
        </w:tc>
        <w:tc>
          <w:tcPr>
            <w:tcW w:w="1359" w:type="dxa"/>
          </w:tcPr>
          <w:p w14:paraId="230B870A" w14:textId="4BE59C84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70-79 years</w:t>
            </w:r>
          </w:p>
        </w:tc>
        <w:tc>
          <w:tcPr>
            <w:tcW w:w="1093" w:type="dxa"/>
          </w:tcPr>
          <w:p w14:paraId="0C4855CA" w14:textId="4CFA9AF2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1.082</w:t>
            </w:r>
          </w:p>
        </w:tc>
        <w:tc>
          <w:tcPr>
            <w:tcW w:w="1380" w:type="dxa"/>
          </w:tcPr>
          <w:p w14:paraId="4E0FE0FA" w14:textId="1F516178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1.068</w:t>
            </w:r>
          </w:p>
        </w:tc>
        <w:tc>
          <w:tcPr>
            <w:tcW w:w="1453" w:type="dxa"/>
          </w:tcPr>
          <w:p w14:paraId="5236B24F" w14:textId="128DE837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1.095</w:t>
            </w:r>
          </w:p>
        </w:tc>
        <w:tc>
          <w:tcPr>
            <w:tcW w:w="1342" w:type="dxa"/>
          </w:tcPr>
          <w:p w14:paraId="17635239" w14:textId="7DED8FBF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&lt; 0.0001</w:t>
            </w:r>
          </w:p>
        </w:tc>
      </w:tr>
      <w:tr w:rsidR="00B90322" w:rsidRPr="00B83849" w14:paraId="1E3E5907" w14:textId="77777777" w:rsidTr="00226C33">
        <w:trPr>
          <w:trHeight w:val="519"/>
          <w:jc w:val="center"/>
        </w:trPr>
        <w:tc>
          <w:tcPr>
            <w:tcW w:w="1603" w:type="dxa"/>
          </w:tcPr>
          <w:p w14:paraId="7B1C9B5C" w14:textId="194AE429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Female</w:t>
            </w:r>
          </w:p>
        </w:tc>
        <w:tc>
          <w:tcPr>
            <w:tcW w:w="1359" w:type="dxa"/>
          </w:tcPr>
          <w:p w14:paraId="138109CB" w14:textId="01049497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80-89 years</w:t>
            </w:r>
          </w:p>
        </w:tc>
        <w:tc>
          <w:tcPr>
            <w:tcW w:w="1093" w:type="dxa"/>
          </w:tcPr>
          <w:p w14:paraId="58615D7A" w14:textId="4F8B2351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1.095</w:t>
            </w:r>
          </w:p>
        </w:tc>
        <w:tc>
          <w:tcPr>
            <w:tcW w:w="1380" w:type="dxa"/>
          </w:tcPr>
          <w:p w14:paraId="2A4BFC05" w14:textId="76452E70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1.085</w:t>
            </w:r>
          </w:p>
        </w:tc>
        <w:tc>
          <w:tcPr>
            <w:tcW w:w="1453" w:type="dxa"/>
          </w:tcPr>
          <w:p w14:paraId="40101878" w14:textId="2093529D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1.105</w:t>
            </w:r>
          </w:p>
        </w:tc>
        <w:tc>
          <w:tcPr>
            <w:tcW w:w="1342" w:type="dxa"/>
          </w:tcPr>
          <w:p w14:paraId="44878677" w14:textId="5FEC66CD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&lt; 0.0001</w:t>
            </w:r>
          </w:p>
        </w:tc>
      </w:tr>
      <w:tr w:rsidR="00B90322" w:rsidRPr="00B83849" w14:paraId="2CEA5C55" w14:textId="77777777" w:rsidTr="00226C33">
        <w:trPr>
          <w:trHeight w:val="519"/>
          <w:jc w:val="center"/>
        </w:trPr>
        <w:tc>
          <w:tcPr>
            <w:tcW w:w="1603" w:type="dxa"/>
          </w:tcPr>
          <w:p w14:paraId="58EA1431" w14:textId="63A84D0D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Female</w:t>
            </w:r>
          </w:p>
        </w:tc>
        <w:tc>
          <w:tcPr>
            <w:tcW w:w="1359" w:type="dxa"/>
          </w:tcPr>
          <w:p w14:paraId="271593EA" w14:textId="182EEFCD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90+ years</w:t>
            </w:r>
          </w:p>
        </w:tc>
        <w:tc>
          <w:tcPr>
            <w:tcW w:w="1093" w:type="dxa"/>
          </w:tcPr>
          <w:p w14:paraId="01D83202" w14:textId="62AC84D9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1.162</w:t>
            </w:r>
          </w:p>
        </w:tc>
        <w:tc>
          <w:tcPr>
            <w:tcW w:w="1380" w:type="dxa"/>
          </w:tcPr>
          <w:p w14:paraId="5E031A77" w14:textId="0E31CBF9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1.137</w:t>
            </w:r>
          </w:p>
        </w:tc>
        <w:tc>
          <w:tcPr>
            <w:tcW w:w="1453" w:type="dxa"/>
          </w:tcPr>
          <w:p w14:paraId="381B39B9" w14:textId="45A57DEB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1.188</w:t>
            </w:r>
          </w:p>
        </w:tc>
        <w:tc>
          <w:tcPr>
            <w:tcW w:w="1342" w:type="dxa"/>
          </w:tcPr>
          <w:p w14:paraId="07824DAB" w14:textId="3E43500A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&lt; 0.0001</w:t>
            </w:r>
          </w:p>
        </w:tc>
      </w:tr>
      <w:tr w:rsidR="00B90322" w:rsidRPr="00B83849" w14:paraId="372786CF" w14:textId="77777777" w:rsidTr="00226C33">
        <w:trPr>
          <w:trHeight w:val="519"/>
          <w:jc w:val="center"/>
        </w:trPr>
        <w:tc>
          <w:tcPr>
            <w:tcW w:w="1603" w:type="dxa"/>
          </w:tcPr>
          <w:p w14:paraId="35E50019" w14:textId="5369F02A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5FC7">
              <w:t>Male&amp;Female</w:t>
            </w:r>
            <w:proofErr w:type="spellEnd"/>
          </w:p>
        </w:tc>
        <w:tc>
          <w:tcPr>
            <w:tcW w:w="1359" w:type="dxa"/>
          </w:tcPr>
          <w:p w14:paraId="2D41830B" w14:textId="0FF9CE10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40-49 years</w:t>
            </w:r>
          </w:p>
        </w:tc>
        <w:tc>
          <w:tcPr>
            <w:tcW w:w="1093" w:type="dxa"/>
          </w:tcPr>
          <w:p w14:paraId="454D0D2B" w14:textId="5976E50D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1.159</w:t>
            </w:r>
          </w:p>
        </w:tc>
        <w:tc>
          <w:tcPr>
            <w:tcW w:w="1380" w:type="dxa"/>
          </w:tcPr>
          <w:p w14:paraId="37FF1219" w14:textId="03EA3B55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1.108</w:t>
            </w:r>
          </w:p>
        </w:tc>
        <w:tc>
          <w:tcPr>
            <w:tcW w:w="1453" w:type="dxa"/>
          </w:tcPr>
          <w:p w14:paraId="4F661D00" w14:textId="3D7B4E3C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1.214</w:t>
            </w:r>
          </w:p>
        </w:tc>
        <w:tc>
          <w:tcPr>
            <w:tcW w:w="1342" w:type="dxa"/>
          </w:tcPr>
          <w:p w14:paraId="1B7373A0" w14:textId="2E8D2D19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&lt; 0.0001</w:t>
            </w:r>
          </w:p>
        </w:tc>
      </w:tr>
      <w:tr w:rsidR="00B90322" w:rsidRPr="00B83849" w14:paraId="388D96AE" w14:textId="77777777" w:rsidTr="00226C33">
        <w:trPr>
          <w:trHeight w:val="519"/>
          <w:jc w:val="center"/>
        </w:trPr>
        <w:tc>
          <w:tcPr>
            <w:tcW w:w="1603" w:type="dxa"/>
          </w:tcPr>
          <w:p w14:paraId="026B8A32" w14:textId="3E941688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5FC7">
              <w:t>Male&amp;Female</w:t>
            </w:r>
            <w:proofErr w:type="spellEnd"/>
          </w:p>
        </w:tc>
        <w:tc>
          <w:tcPr>
            <w:tcW w:w="1359" w:type="dxa"/>
          </w:tcPr>
          <w:p w14:paraId="72A14F37" w14:textId="43A20C40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50-59 years</w:t>
            </w:r>
          </w:p>
        </w:tc>
        <w:tc>
          <w:tcPr>
            <w:tcW w:w="1093" w:type="dxa"/>
          </w:tcPr>
          <w:p w14:paraId="3168F3E2" w14:textId="79177163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1.131</w:t>
            </w:r>
          </w:p>
        </w:tc>
        <w:tc>
          <w:tcPr>
            <w:tcW w:w="1380" w:type="dxa"/>
          </w:tcPr>
          <w:p w14:paraId="2260FC18" w14:textId="42E06760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1.094</w:t>
            </w:r>
          </w:p>
        </w:tc>
        <w:tc>
          <w:tcPr>
            <w:tcW w:w="1453" w:type="dxa"/>
          </w:tcPr>
          <w:p w14:paraId="7DB3FA22" w14:textId="6C808753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1.17</w:t>
            </w:r>
            <w:r>
              <w:rPr>
                <w:rFonts w:hint="eastAsia"/>
              </w:rPr>
              <w:t>0</w:t>
            </w:r>
          </w:p>
        </w:tc>
        <w:tc>
          <w:tcPr>
            <w:tcW w:w="1342" w:type="dxa"/>
          </w:tcPr>
          <w:p w14:paraId="7C8FED3F" w14:textId="135ABBBE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&lt; 0.0001</w:t>
            </w:r>
          </w:p>
        </w:tc>
      </w:tr>
      <w:tr w:rsidR="00B90322" w:rsidRPr="00B83849" w14:paraId="267A4DD4" w14:textId="77777777" w:rsidTr="00226C33">
        <w:trPr>
          <w:trHeight w:val="519"/>
          <w:jc w:val="center"/>
        </w:trPr>
        <w:tc>
          <w:tcPr>
            <w:tcW w:w="1603" w:type="dxa"/>
          </w:tcPr>
          <w:p w14:paraId="2ADA5061" w14:textId="4CAEA3B8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5FC7">
              <w:t>Male&amp;Female</w:t>
            </w:r>
            <w:proofErr w:type="spellEnd"/>
          </w:p>
        </w:tc>
        <w:tc>
          <w:tcPr>
            <w:tcW w:w="1359" w:type="dxa"/>
          </w:tcPr>
          <w:p w14:paraId="144A5170" w14:textId="38B8093B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60-69 years</w:t>
            </w:r>
          </w:p>
        </w:tc>
        <w:tc>
          <w:tcPr>
            <w:tcW w:w="1093" w:type="dxa"/>
          </w:tcPr>
          <w:p w14:paraId="0222F202" w14:textId="472C3B12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1.118</w:t>
            </w:r>
          </w:p>
        </w:tc>
        <w:tc>
          <w:tcPr>
            <w:tcW w:w="1380" w:type="dxa"/>
          </w:tcPr>
          <w:p w14:paraId="11AAF2AC" w14:textId="4A76E511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1.094</w:t>
            </w:r>
          </w:p>
        </w:tc>
        <w:tc>
          <w:tcPr>
            <w:tcW w:w="1453" w:type="dxa"/>
          </w:tcPr>
          <w:p w14:paraId="662C6FF3" w14:textId="555921EA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1.142</w:t>
            </w:r>
          </w:p>
        </w:tc>
        <w:tc>
          <w:tcPr>
            <w:tcW w:w="1342" w:type="dxa"/>
          </w:tcPr>
          <w:p w14:paraId="51CFA859" w14:textId="07250775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&lt; 0.0001</w:t>
            </w:r>
          </w:p>
        </w:tc>
      </w:tr>
      <w:tr w:rsidR="00B90322" w:rsidRPr="00B83849" w14:paraId="180173AA" w14:textId="77777777" w:rsidTr="00226C33">
        <w:trPr>
          <w:trHeight w:val="519"/>
          <w:jc w:val="center"/>
        </w:trPr>
        <w:tc>
          <w:tcPr>
            <w:tcW w:w="1603" w:type="dxa"/>
          </w:tcPr>
          <w:p w14:paraId="3D087C48" w14:textId="1CC5E183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5FC7">
              <w:t>Male&amp;Female</w:t>
            </w:r>
            <w:proofErr w:type="spellEnd"/>
          </w:p>
        </w:tc>
        <w:tc>
          <w:tcPr>
            <w:tcW w:w="1359" w:type="dxa"/>
          </w:tcPr>
          <w:p w14:paraId="0994ADD3" w14:textId="54D1EF34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70-79 years</w:t>
            </w:r>
          </w:p>
        </w:tc>
        <w:tc>
          <w:tcPr>
            <w:tcW w:w="1093" w:type="dxa"/>
          </w:tcPr>
          <w:p w14:paraId="27DD3F10" w14:textId="68EC16BE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1.076</w:t>
            </w:r>
          </w:p>
        </w:tc>
        <w:tc>
          <w:tcPr>
            <w:tcW w:w="1380" w:type="dxa"/>
          </w:tcPr>
          <w:p w14:paraId="6DC90042" w14:textId="356AA3C4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1.063</w:t>
            </w:r>
          </w:p>
        </w:tc>
        <w:tc>
          <w:tcPr>
            <w:tcW w:w="1453" w:type="dxa"/>
          </w:tcPr>
          <w:p w14:paraId="531BCDB3" w14:textId="0373C420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1.089</w:t>
            </w:r>
          </w:p>
        </w:tc>
        <w:tc>
          <w:tcPr>
            <w:tcW w:w="1342" w:type="dxa"/>
          </w:tcPr>
          <w:p w14:paraId="6CAF3141" w14:textId="70B11734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&lt; 0.0001</w:t>
            </w:r>
          </w:p>
        </w:tc>
      </w:tr>
      <w:tr w:rsidR="00B90322" w:rsidRPr="00B83849" w14:paraId="09A4D6A0" w14:textId="77777777" w:rsidTr="00226C33">
        <w:trPr>
          <w:trHeight w:val="519"/>
          <w:jc w:val="center"/>
        </w:trPr>
        <w:tc>
          <w:tcPr>
            <w:tcW w:w="1603" w:type="dxa"/>
          </w:tcPr>
          <w:p w14:paraId="0ABF0DB6" w14:textId="68C943D8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5FC7">
              <w:t>Male&amp;Female</w:t>
            </w:r>
            <w:proofErr w:type="spellEnd"/>
          </w:p>
        </w:tc>
        <w:tc>
          <w:tcPr>
            <w:tcW w:w="1359" w:type="dxa"/>
          </w:tcPr>
          <w:p w14:paraId="5E7DC77F" w14:textId="0DE7921F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80-89 years</w:t>
            </w:r>
          </w:p>
        </w:tc>
        <w:tc>
          <w:tcPr>
            <w:tcW w:w="1093" w:type="dxa"/>
          </w:tcPr>
          <w:p w14:paraId="1A5B3ED0" w14:textId="5186B0D3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1.089</w:t>
            </w:r>
          </w:p>
        </w:tc>
        <w:tc>
          <w:tcPr>
            <w:tcW w:w="1380" w:type="dxa"/>
          </w:tcPr>
          <w:p w14:paraId="398565B7" w14:textId="5F1E8BB8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1.08</w:t>
            </w:r>
            <w:r>
              <w:rPr>
                <w:rFonts w:hint="eastAsia"/>
              </w:rPr>
              <w:t>0</w:t>
            </w:r>
          </w:p>
        </w:tc>
        <w:tc>
          <w:tcPr>
            <w:tcW w:w="1453" w:type="dxa"/>
          </w:tcPr>
          <w:p w14:paraId="4D9BE124" w14:textId="6229CA5B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1.099</w:t>
            </w:r>
          </w:p>
        </w:tc>
        <w:tc>
          <w:tcPr>
            <w:tcW w:w="1342" w:type="dxa"/>
          </w:tcPr>
          <w:p w14:paraId="7018FCBD" w14:textId="065001E9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&lt; 0.0001</w:t>
            </w:r>
          </w:p>
        </w:tc>
      </w:tr>
      <w:tr w:rsidR="00B90322" w:rsidRPr="00B83849" w14:paraId="13153227" w14:textId="77777777" w:rsidTr="00226C33">
        <w:trPr>
          <w:trHeight w:val="519"/>
          <w:jc w:val="center"/>
        </w:trPr>
        <w:tc>
          <w:tcPr>
            <w:tcW w:w="1603" w:type="dxa"/>
          </w:tcPr>
          <w:p w14:paraId="13CA6443" w14:textId="50F26AD9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5FC7">
              <w:t>Male&amp;Female</w:t>
            </w:r>
            <w:proofErr w:type="spellEnd"/>
          </w:p>
        </w:tc>
        <w:tc>
          <w:tcPr>
            <w:tcW w:w="1359" w:type="dxa"/>
          </w:tcPr>
          <w:p w14:paraId="5675114A" w14:textId="53947380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90+ years</w:t>
            </w:r>
          </w:p>
        </w:tc>
        <w:tc>
          <w:tcPr>
            <w:tcW w:w="1093" w:type="dxa"/>
          </w:tcPr>
          <w:p w14:paraId="64253180" w14:textId="3D1A0600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1.162</w:t>
            </w:r>
          </w:p>
        </w:tc>
        <w:tc>
          <w:tcPr>
            <w:tcW w:w="1380" w:type="dxa"/>
          </w:tcPr>
          <w:p w14:paraId="01E8F1BE" w14:textId="019158BF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1.137</w:t>
            </w:r>
          </w:p>
        </w:tc>
        <w:tc>
          <w:tcPr>
            <w:tcW w:w="1453" w:type="dxa"/>
          </w:tcPr>
          <w:p w14:paraId="608EAB43" w14:textId="49DACFD5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1.188</w:t>
            </w:r>
          </w:p>
        </w:tc>
        <w:tc>
          <w:tcPr>
            <w:tcW w:w="1342" w:type="dxa"/>
          </w:tcPr>
          <w:p w14:paraId="5C4D0DBF" w14:textId="18CBC74B" w:rsidR="00B90322" w:rsidRPr="00B83849" w:rsidRDefault="00B90322" w:rsidP="00B90322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FC7">
              <w:t>&lt; 0.0001</w:t>
            </w:r>
          </w:p>
        </w:tc>
      </w:tr>
    </w:tbl>
    <w:p w14:paraId="5FF3E099" w14:textId="557D9DA0" w:rsidR="00102CC0" w:rsidRPr="00B83849" w:rsidRDefault="00432791" w:rsidP="00B344E1">
      <w:pPr>
        <w:contextualSpacing/>
        <w:jc w:val="left"/>
        <w:rPr>
          <w:rFonts w:ascii="Times New Roman" w:eastAsia="ＭＳ ゴシック" w:hAnsi="Times New Roman" w:cs="Times New Roman"/>
          <w:sz w:val="24"/>
          <w:szCs w:val="24"/>
        </w:rPr>
      </w:pPr>
      <w:r w:rsidRPr="00B83849">
        <w:rPr>
          <w:rFonts w:ascii="Times New Roman" w:eastAsiaTheme="majorEastAsia" w:hAnsi="Times New Roman" w:cs="Times New Roman"/>
          <w:sz w:val="24"/>
          <w:szCs w:val="24"/>
        </w:rPr>
        <w:lastRenderedPageBreak/>
        <w:t xml:space="preserve">Note: </w:t>
      </w:r>
      <w:r w:rsidRPr="00B83849">
        <w:rPr>
          <w:rFonts w:ascii="Times New Roman" w:eastAsia="ＭＳ ゴシック" w:hAnsi="Times New Roman" w:cs="Times New Roman"/>
          <w:sz w:val="24"/>
          <w:szCs w:val="24"/>
        </w:rPr>
        <w:t xml:space="preserve">RR, </w:t>
      </w:r>
      <w:r w:rsidR="00C22F73">
        <w:rPr>
          <w:rFonts w:ascii="Times New Roman" w:eastAsia="ＭＳ ゴシック" w:hAnsi="Times New Roman" w:cs="Times New Roman"/>
          <w:sz w:val="24"/>
          <w:szCs w:val="24"/>
        </w:rPr>
        <w:t>r</w:t>
      </w:r>
      <w:r>
        <w:rPr>
          <w:rFonts w:ascii="Times New Roman" w:eastAsia="ＭＳ ゴシック" w:hAnsi="Times New Roman" w:cs="Times New Roman" w:hint="eastAsia"/>
          <w:sz w:val="24"/>
          <w:szCs w:val="24"/>
        </w:rPr>
        <w:t xml:space="preserve">elative </w:t>
      </w:r>
      <w:r w:rsidR="00C22F73">
        <w:rPr>
          <w:rFonts w:ascii="Times New Roman" w:eastAsia="ＭＳ ゴシック" w:hAnsi="Times New Roman" w:cs="Times New Roman"/>
          <w:sz w:val="24"/>
          <w:szCs w:val="24"/>
        </w:rPr>
        <w:t>r</w:t>
      </w:r>
      <w:r w:rsidRPr="00B83849">
        <w:rPr>
          <w:rFonts w:ascii="Times New Roman" w:eastAsia="ＭＳ ゴシック" w:hAnsi="Times New Roman" w:cs="Times New Roman"/>
          <w:sz w:val="24"/>
          <w:szCs w:val="24"/>
        </w:rPr>
        <w:t xml:space="preserve">isk; CI, </w:t>
      </w:r>
      <w:r w:rsidR="00C22F73">
        <w:rPr>
          <w:rFonts w:ascii="Times New Roman" w:eastAsia="ＭＳ ゴシック" w:hAnsi="Times New Roman" w:cs="Times New Roman"/>
          <w:sz w:val="24"/>
          <w:szCs w:val="24"/>
        </w:rPr>
        <w:t>c</w:t>
      </w:r>
      <w:r w:rsidRPr="00B83849">
        <w:rPr>
          <w:rFonts w:ascii="Times New Roman" w:eastAsia="ＭＳ ゴシック" w:hAnsi="Times New Roman" w:cs="Times New Roman"/>
          <w:sz w:val="24"/>
          <w:szCs w:val="24"/>
        </w:rPr>
        <w:t xml:space="preserve">onfidence </w:t>
      </w:r>
      <w:r w:rsidR="00C22F73">
        <w:rPr>
          <w:rFonts w:ascii="Times New Roman" w:eastAsia="ＭＳ ゴシック" w:hAnsi="Times New Roman" w:cs="Times New Roman"/>
          <w:sz w:val="24"/>
          <w:szCs w:val="24"/>
        </w:rPr>
        <w:t>i</w:t>
      </w:r>
      <w:r w:rsidRPr="00B83849">
        <w:rPr>
          <w:rFonts w:ascii="Times New Roman" w:eastAsia="ＭＳ ゴシック" w:hAnsi="Times New Roman" w:cs="Times New Roman"/>
          <w:sz w:val="24"/>
          <w:szCs w:val="24"/>
        </w:rPr>
        <w:t>nterval</w:t>
      </w:r>
      <w:r w:rsidR="00C22F73">
        <w:rPr>
          <w:rFonts w:ascii="Times New Roman" w:eastAsia="ＭＳ ゴシック" w:hAnsi="Times New Roman" w:cs="Times New Roman"/>
          <w:sz w:val="24"/>
          <w:szCs w:val="24"/>
        </w:rPr>
        <w:t>; NA, not available</w:t>
      </w:r>
      <w:r w:rsidRPr="00B83849">
        <w:rPr>
          <w:rFonts w:ascii="Times New Roman" w:eastAsiaTheme="majorEastAsia" w:hAnsi="Times New Roman" w:cs="Times New Roman"/>
          <w:sz w:val="24"/>
          <w:szCs w:val="24"/>
        </w:rPr>
        <w:t>.</w:t>
      </w:r>
      <w:r w:rsidRPr="00B83849">
        <w:rPr>
          <w:rFonts w:ascii="Times New Roman" w:eastAsia="ＭＳ ゴシック" w:hAnsi="Times New Roman" w:cs="Times New Roman"/>
          <w:sz w:val="24"/>
          <w:szCs w:val="24"/>
        </w:rPr>
        <w:t xml:space="preserve"> </w:t>
      </w:r>
      <w:r w:rsidRPr="00B83849">
        <w:rPr>
          <w:rFonts w:ascii="Times New Roman" w:eastAsiaTheme="majorEastAsia" w:hAnsi="Times New Roman" w:cs="Times New Roman"/>
          <w:sz w:val="24"/>
          <w:szCs w:val="24"/>
        </w:rPr>
        <w:t xml:space="preserve">RR reflects the risk </w: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 xml:space="preserve">ratio </w:t>
      </w:r>
      <w:r w:rsidRPr="00B83849">
        <w:rPr>
          <w:rFonts w:ascii="Times New Roman" w:eastAsiaTheme="majorEastAsia" w:hAnsi="Times New Roman" w:cs="Times New Roman"/>
          <w:sz w:val="24"/>
          <w:szCs w:val="24"/>
        </w:rPr>
        <w:t>per one-year increase (time variable entered as continuous).</w:t>
      </w:r>
    </w:p>
    <w:sectPr w:rsidR="00102CC0" w:rsidRPr="00B83849" w:rsidSect="00037314">
      <w:footerReference w:type="even" r:id="rId7"/>
      <w:footerReference w:type="default" r:id="rId8"/>
      <w:pgSz w:w="11906" w:h="16838"/>
      <w:pgMar w:top="1985" w:right="1701" w:bottom="1701" w:left="1701" w:header="851" w:footer="992" w:gutter="0"/>
      <w:pgNumType w:start="1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C34D10" w14:textId="77777777" w:rsidR="00ED1F8C" w:rsidRDefault="00ED1F8C" w:rsidP="008A394E">
      <w:pPr>
        <w:spacing w:after="0" w:line="240" w:lineRule="auto"/>
      </w:pPr>
      <w:r>
        <w:separator/>
      </w:r>
    </w:p>
  </w:endnote>
  <w:endnote w:type="continuationSeparator" w:id="0">
    <w:p w14:paraId="53D0AEAD" w14:textId="77777777" w:rsidR="00ED1F8C" w:rsidRDefault="00ED1F8C" w:rsidP="008A39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平成明朝">
    <w:altName w:val="Yu Gothic UI"/>
    <w:panose1 w:val="020B0604020202020204"/>
    <w:charset w:val="80"/>
    <w:family w:val="auto"/>
    <w:pitch w:val="variable"/>
    <w:sig w:usb0="01000001" w:usb1="08070708" w:usb2="10000010" w:usb3="00000000" w:csb0="00020000" w:csb1="00000000"/>
  </w:font>
  <w:font w:name="Osaka">
    <w:panose1 w:val="020B0600000000000000"/>
    <w:charset w:val="80"/>
    <w:family w:val="swiss"/>
    <w:pitch w:val="variable"/>
    <w:sig w:usb0="00000001" w:usb1="08070000" w:usb2="00000010" w:usb3="00000000" w:csb0="00020093" w:csb1="00000000"/>
  </w:font>
  <w:font w:name="ＭＳ 明朝ＭＳa明朝">
    <w:altName w:val="ＭＳ ゴシック"/>
    <w:panose1 w:val="020B0604020202020204"/>
    <w:charset w:val="80"/>
    <w:family w:val="auto"/>
    <w:pitch w:val="variable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CEABF3" w14:textId="77777777" w:rsidR="00BF1BFD" w:rsidRDefault="00BF1BFD" w:rsidP="00C920C9">
    <w:pPr>
      <w:pStyle w:val="af"/>
      <w:framePr w:wrap="around" w:vAnchor="text" w:hAnchor="margin" w:xAlign="center" w:y="1"/>
      <w:rPr>
        <w:rStyle w:val="aff5"/>
      </w:rPr>
    </w:pPr>
    <w:r>
      <w:rPr>
        <w:rStyle w:val="aff5"/>
      </w:rPr>
      <w:fldChar w:fldCharType="begin"/>
    </w:r>
    <w:r>
      <w:rPr>
        <w:rStyle w:val="aff5"/>
      </w:rPr>
      <w:instrText xml:space="preserve">PAGE  </w:instrText>
    </w:r>
    <w:r>
      <w:rPr>
        <w:rStyle w:val="aff5"/>
      </w:rPr>
      <w:fldChar w:fldCharType="end"/>
    </w:r>
  </w:p>
  <w:p w14:paraId="51407B80" w14:textId="77777777" w:rsidR="00BF1BFD" w:rsidRDefault="00BF1BFD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D8297C" w14:textId="77777777" w:rsidR="00BF1BFD" w:rsidRDefault="00BF1BFD" w:rsidP="00C920C9">
    <w:pPr>
      <w:pStyle w:val="af"/>
      <w:framePr w:wrap="around" w:vAnchor="text" w:hAnchor="margin" w:xAlign="center" w:y="1"/>
      <w:rPr>
        <w:rStyle w:val="aff5"/>
      </w:rPr>
    </w:pPr>
    <w:r>
      <w:rPr>
        <w:rStyle w:val="aff5"/>
      </w:rPr>
      <w:fldChar w:fldCharType="begin"/>
    </w:r>
    <w:r>
      <w:rPr>
        <w:rStyle w:val="aff5"/>
      </w:rPr>
      <w:instrText xml:space="preserve">PAGE  </w:instrText>
    </w:r>
    <w:r>
      <w:rPr>
        <w:rStyle w:val="aff5"/>
      </w:rPr>
      <w:fldChar w:fldCharType="separate"/>
    </w:r>
    <w:r w:rsidR="00E94E1D">
      <w:rPr>
        <w:rStyle w:val="aff5"/>
        <w:noProof/>
      </w:rPr>
      <w:t>1</w:t>
    </w:r>
    <w:r>
      <w:rPr>
        <w:rStyle w:val="aff5"/>
      </w:rPr>
      <w:fldChar w:fldCharType="end"/>
    </w:r>
  </w:p>
  <w:p w14:paraId="1197DBCE" w14:textId="77777777" w:rsidR="00BF1BFD" w:rsidRDefault="00BF1BFD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BAB035" w14:textId="77777777" w:rsidR="00ED1F8C" w:rsidRDefault="00ED1F8C" w:rsidP="008A394E">
      <w:pPr>
        <w:spacing w:after="0" w:line="240" w:lineRule="auto"/>
      </w:pPr>
      <w:r>
        <w:separator/>
      </w:r>
    </w:p>
  </w:footnote>
  <w:footnote w:type="continuationSeparator" w:id="0">
    <w:p w14:paraId="5BBB64A8" w14:textId="77777777" w:rsidR="00ED1F8C" w:rsidRDefault="00ED1F8C" w:rsidP="008A39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9D7659"/>
    <w:multiLevelType w:val="multilevel"/>
    <w:tmpl w:val="EF02A7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2C5591"/>
    <w:multiLevelType w:val="hybridMultilevel"/>
    <w:tmpl w:val="87CE8B2E"/>
    <w:lvl w:ilvl="0" w:tplc="2F66C262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FFFFFFFF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04985FA6"/>
    <w:multiLevelType w:val="multilevel"/>
    <w:tmpl w:val="525635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1F519E"/>
    <w:multiLevelType w:val="multilevel"/>
    <w:tmpl w:val="CF8A7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B111C9A"/>
    <w:multiLevelType w:val="hybridMultilevel"/>
    <w:tmpl w:val="E9EC9A0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207B1587"/>
    <w:multiLevelType w:val="hybridMultilevel"/>
    <w:tmpl w:val="00000000"/>
    <w:lvl w:ilvl="0" w:tplc="C6066EC4">
      <w:start w:val="1"/>
      <w:numFmt w:val="decimal"/>
      <w:lvlText w:val="%1."/>
      <w:lvlJc w:val="left"/>
      <w:pPr>
        <w:ind w:left="720" w:hanging="360"/>
      </w:pPr>
    </w:lvl>
    <w:lvl w:ilvl="1" w:tplc="BA5E2564">
      <w:start w:val="1"/>
      <w:numFmt w:val="decimal"/>
      <w:lvlText w:val=""/>
      <w:lvlJc w:val="left"/>
    </w:lvl>
    <w:lvl w:ilvl="2" w:tplc="E5EACADE">
      <w:start w:val="1"/>
      <w:numFmt w:val="decimal"/>
      <w:lvlText w:val=""/>
      <w:lvlJc w:val="left"/>
    </w:lvl>
    <w:lvl w:ilvl="3" w:tplc="5232D4CC">
      <w:start w:val="1"/>
      <w:numFmt w:val="decimal"/>
      <w:lvlText w:val=""/>
      <w:lvlJc w:val="left"/>
    </w:lvl>
    <w:lvl w:ilvl="4" w:tplc="2E4EBBA8">
      <w:start w:val="1"/>
      <w:numFmt w:val="decimal"/>
      <w:lvlText w:val=""/>
      <w:lvlJc w:val="left"/>
    </w:lvl>
    <w:lvl w:ilvl="5" w:tplc="CA0E3496">
      <w:start w:val="1"/>
      <w:numFmt w:val="decimal"/>
      <w:lvlText w:val=""/>
      <w:lvlJc w:val="left"/>
    </w:lvl>
    <w:lvl w:ilvl="6" w:tplc="C4D4ACBC">
      <w:start w:val="1"/>
      <w:numFmt w:val="decimal"/>
      <w:lvlText w:val=""/>
      <w:lvlJc w:val="left"/>
    </w:lvl>
    <w:lvl w:ilvl="7" w:tplc="3DAC5100">
      <w:start w:val="1"/>
      <w:numFmt w:val="decimal"/>
      <w:lvlText w:val=""/>
      <w:lvlJc w:val="left"/>
    </w:lvl>
    <w:lvl w:ilvl="8" w:tplc="D2EAF550">
      <w:start w:val="1"/>
      <w:numFmt w:val="decimal"/>
      <w:lvlText w:val=""/>
      <w:lvlJc w:val="left"/>
    </w:lvl>
  </w:abstractNum>
  <w:abstractNum w:abstractNumId="6" w15:restartNumberingAfterBreak="0">
    <w:nsid w:val="24503860"/>
    <w:multiLevelType w:val="hybridMultilevel"/>
    <w:tmpl w:val="86A021DA"/>
    <w:lvl w:ilvl="0" w:tplc="01BCFF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290E3A4D"/>
    <w:multiLevelType w:val="hybridMultilevel"/>
    <w:tmpl w:val="A786387E"/>
    <w:lvl w:ilvl="0" w:tplc="05501DBA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A7B8D9CA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AD3C6910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5D07F14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C8D65924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2C0C4584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328688EC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2D0229C0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16340F22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2C322946"/>
    <w:multiLevelType w:val="hybridMultilevel"/>
    <w:tmpl w:val="64547C32"/>
    <w:lvl w:ilvl="0" w:tplc="4F724D6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DA8EF4B2" w:tentative="1">
      <w:start w:val="1"/>
      <w:numFmt w:val="aiueoFullWidth"/>
      <w:lvlText w:val="(%2)"/>
      <w:lvlJc w:val="left"/>
      <w:pPr>
        <w:ind w:left="840" w:hanging="420"/>
      </w:pPr>
    </w:lvl>
    <w:lvl w:ilvl="2" w:tplc="DEF0494C" w:tentative="1">
      <w:start w:val="1"/>
      <w:numFmt w:val="decimalEnclosedCircle"/>
      <w:lvlText w:val="%3"/>
      <w:lvlJc w:val="left"/>
      <w:pPr>
        <w:ind w:left="1260" w:hanging="420"/>
      </w:pPr>
    </w:lvl>
    <w:lvl w:ilvl="3" w:tplc="61DCB362" w:tentative="1">
      <w:start w:val="1"/>
      <w:numFmt w:val="decimal"/>
      <w:lvlText w:val="%4."/>
      <w:lvlJc w:val="left"/>
      <w:pPr>
        <w:ind w:left="1680" w:hanging="420"/>
      </w:pPr>
    </w:lvl>
    <w:lvl w:ilvl="4" w:tplc="64046776" w:tentative="1">
      <w:start w:val="1"/>
      <w:numFmt w:val="aiueoFullWidth"/>
      <w:lvlText w:val="(%5)"/>
      <w:lvlJc w:val="left"/>
      <w:pPr>
        <w:ind w:left="2100" w:hanging="420"/>
      </w:pPr>
    </w:lvl>
    <w:lvl w:ilvl="5" w:tplc="97AC4C76" w:tentative="1">
      <w:start w:val="1"/>
      <w:numFmt w:val="decimalEnclosedCircle"/>
      <w:lvlText w:val="%6"/>
      <w:lvlJc w:val="left"/>
      <w:pPr>
        <w:ind w:left="2520" w:hanging="420"/>
      </w:pPr>
    </w:lvl>
    <w:lvl w:ilvl="6" w:tplc="BE3C8448" w:tentative="1">
      <w:start w:val="1"/>
      <w:numFmt w:val="decimal"/>
      <w:lvlText w:val="%7."/>
      <w:lvlJc w:val="left"/>
      <w:pPr>
        <w:ind w:left="2940" w:hanging="420"/>
      </w:pPr>
    </w:lvl>
    <w:lvl w:ilvl="7" w:tplc="6248FEDA" w:tentative="1">
      <w:start w:val="1"/>
      <w:numFmt w:val="aiueoFullWidth"/>
      <w:lvlText w:val="(%8)"/>
      <w:lvlJc w:val="left"/>
      <w:pPr>
        <w:ind w:left="3360" w:hanging="420"/>
      </w:pPr>
    </w:lvl>
    <w:lvl w:ilvl="8" w:tplc="A67A162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EFE078C"/>
    <w:multiLevelType w:val="hybridMultilevel"/>
    <w:tmpl w:val="89643204"/>
    <w:lvl w:ilvl="0" w:tplc="C2305912">
      <w:start w:val="1"/>
      <w:numFmt w:val="decimal"/>
      <w:lvlText w:val="%1."/>
      <w:lvlJc w:val="left"/>
      <w:pPr>
        <w:ind w:left="420" w:hanging="420"/>
      </w:pPr>
    </w:lvl>
    <w:lvl w:ilvl="1" w:tplc="79AC1A8E">
      <w:start w:val="1"/>
      <w:numFmt w:val="aiueoFullWidth"/>
      <w:lvlText w:val="(%2)"/>
      <w:lvlJc w:val="left"/>
      <w:pPr>
        <w:ind w:left="840" w:hanging="420"/>
      </w:pPr>
    </w:lvl>
    <w:lvl w:ilvl="2" w:tplc="2A9E6BE6" w:tentative="1">
      <w:start w:val="1"/>
      <w:numFmt w:val="decimalEnclosedCircle"/>
      <w:lvlText w:val="%3"/>
      <w:lvlJc w:val="left"/>
      <w:pPr>
        <w:ind w:left="1260" w:hanging="420"/>
      </w:pPr>
    </w:lvl>
    <w:lvl w:ilvl="3" w:tplc="EA5C52EC" w:tentative="1">
      <w:start w:val="1"/>
      <w:numFmt w:val="decimal"/>
      <w:lvlText w:val="%4."/>
      <w:lvlJc w:val="left"/>
      <w:pPr>
        <w:ind w:left="1680" w:hanging="420"/>
      </w:pPr>
    </w:lvl>
    <w:lvl w:ilvl="4" w:tplc="C302C872" w:tentative="1">
      <w:start w:val="1"/>
      <w:numFmt w:val="aiueoFullWidth"/>
      <w:lvlText w:val="(%5)"/>
      <w:lvlJc w:val="left"/>
      <w:pPr>
        <w:ind w:left="2100" w:hanging="420"/>
      </w:pPr>
    </w:lvl>
    <w:lvl w:ilvl="5" w:tplc="5244564C" w:tentative="1">
      <w:start w:val="1"/>
      <w:numFmt w:val="decimalEnclosedCircle"/>
      <w:lvlText w:val="%6"/>
      <w:lvlJc w:val="left"/>
      <w:pPr>
        <w:ind w:left="2520" w:hanging="420"/>
      </w:pPr>
    </w:lvl>
    <w:lvl w:ilvl="6" w:tplc="F642C4B8" w:tentative="1">
      <w:start w:val="1"/>
      <w:numFmt w:val="decimal"/>
      <w:lvlText w:val="%7."/>
      <w:lvlJc w:val="left"/>
      <w:pPr>
        <w:ind w:left="2940" w:hanging="420"/>
      </w:pPr>
    </w:lvl>
    <w:lvl w:ilvl="7" w:tplc="6FCA12C8" w:tentative="1">
      <w:start w:val="1"/>
      <w:numFmt w:val="aiueoFullWidth"/>
      <w:lvlText w:val="(%8)"/>
      <w:lvlJc w:val="left"/>
      <w:pPr>
        <w:ind w:left="3360" w:hanging="420"/>
      </w:pPr>
    </w:lvl>
    <w:lvl w:ilvl="8" w:tplc="014659D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20771AA"/>
    <w:multiLevelType w:val="multilevel"/>
    <w:tmpl w:val="A8B4A4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57F718B"/>
    <w:multiLevelType w:val="hybridMultilevel"/>
    <w:tmpl w:val="00000000"/>
    <w:lvl w:ilvl="0" w:tplc="44F2599E">
      <w:start w:val="1"/>
      <w:numFmt w:val="upperLetter"/>
      <w:lvlText w:val="%1."/>
      <w:lvlJc w:val="left"/>
      <w:pPr>
        <w:ind w:left="360" w:hanging="360"/>
      </w:pPr>
    </w:lvl>
    <w:lvl w:ilvl="1" w:tplc="60A63DBC">
      <w:start w:val="1"/>
      <w:numFmt w:val="decimal"/>
      <w:lvlText w:val=""/>
      <w:lvlJc w:val="left"/>
    </w:lvl>
    <w:lvl w:ilvl="2" w:tplc="C46AD250">
      <w:start w:val="1"/>
      <w:numFmt w:val="decimal"/>
      <w:lvlText w:val=""/>
      <w:lvlJc w:val="left"/>
    </w:lvl>
    <w:lvl w:ilvl="3" w:tplc="FCFCFCD4">
      <w:start w:val="1"/>
      <w:numFmt w:val="decimal"/>
      <w:lvlText w:val=""/>
      <w:lvlJc w:val="left"/>
    </w:lvl>
    <w:lvl w:ilvl="4" w:tplc="D778992E">
      <w:start w:val="1"/>
      <w:numFmt w:val="decimal"/>
      <w:lvlText w:val=""/>
      <w:lvlJc w:val="left"/>
    </w:lvl>
    <w:lvl w:ilvl="5" w:tplc="EBB4DCDE">
      <w:start w:val="1"/>
      <w:numFmt w:val="decimal"/>
      <w:lvlText w:val=""/>
      <w:lvlJc w:val="left"/>
    </w:lvl>
    <w:lvl w:ilvl="6" w:tplc="BCA45878">
      <w:start w:val="1"/>
      <w:numFmt w:val="decimal"/>
      <w:lvlText w:val=""/>
      <w:lvlJc w:val="left"/>
    </w:lvl>
    <w:lvl w:ilvl="7" w:tplc="77CC689E">
      <w:start w:val="1"/>
      <w:numFmt w:val="decimal"/>
      <w:lvlText w:val=""/>
      <w:lvlJc w:val="left"/>
    </w:lvl>
    <w:lvl w:ilvl="8" w:tplc="0622C1DC">
      <w:start w:val="1"/>
      <w:numFmt w:val="decimal"/>
      <w:lvlText w:val=""/>
      <w:lvlJc w:val="left"/>
    </w:lvl>
  </w:abstractNum>
  <w:abstractNum w:abstractNumId="12" w15:restartNumberingAfterBreak="0">
    <w:nsid w:val="460EA112"/>
    <w:multiLevelType w:val="hybridMultilevel"/>
    <w:tmpl w:val="00000000"/>
    <w:lvl w:ilvl="0" w:tplc="B81477C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770EBC8C">
      <w:start w:val="1"/>
      <w:numFmt w:val="decimal"/>
      <w:lvlText w:val=""/>
      <w:lvlJc w:val="left"/>
    </w:lvl>
    <w:lvl w:ilvl="2" w:tplc="D04437DC">
      <w:start w:val="1"/>
      <w:numFmt w:val="decimal"/>
      <w:lvlText w:val=""/>
      <w:lvlJc w:val="left"/>
    </w:lvl>
    <w:lvl w:ilvl="3" w:tplc="6B181858">
      <w:start w:val="1"/>
      <w:numFmt w:val="decimal"/>
      <w:lvlText w:val=""/>
      <w:lvlJc w:val="left"/>
    </w:lvl>
    <w:lvl w:ilvl="4" w:tplc="2F44AC0A">
      <w:start w:val="1"/>
      <w:numFmt w:val="decimal"/>
      <w:lvlText w:val=""/>
      <w:lvlJc w:val="left"/>
    </w:lvl>
    <w:lvl w:ilvl="5" w:tplc="8398CD94">
      <w:start w:val="1"/>
      <w:numFmt w:val="decimal"/>
      <w:lvlText w:val=""/>
      <w:lvlJc w:val="left"/>
    </w:lvl>
    <w:lvl w:ilvl="6" w:tplc="574A2E1E">
      <w:start w:val="1"/>
      <w:numFmt w:val="decimal"/>
      <w:lvlText w:val=""/>
      <w:lvlJc w:val="left"/>
    </w:lvl>
    <w:lvl w:ilvl="7" w:tplc="9FD2ADF6">
      <w:start w:val="1"/>
      <w:numFmt w:val="decimal"/>
      <w:lvlText w:val=""/>
      <w:lvlJc w:val="left"/>
    </w:lvl>
    <w:lvl w:ilvl="8" w:tplc="6310C6F2">
      <w:start w:val="1"/>
      <w:numFmt w:val="decimal"/>
      <w:lvlText w:val=""/>
      <w:lvlJc w:val="left"/>
    </w:lvl>
  </w:abstractNum>
  <w:abstractNum w:abstractNumId="13" w15:restartNumberingAfterBreak="0">
    <w:nsid w:val="46A40D7F"/>
    <w:multiLevelType w:val="hybridMultilevel"/>
    <w:tmpl w:val="00000000"/>
    <w:lvl w:ilvl="0" w:tplc="20FA8570">
      <w:start w:val="1"/>
      <w:numFmt w:val="decimal"/>
      <w:lvlText w:val="%1.)"/>
      <w:lvlJc w:val="left"/>
      <w:pPr>
        <w:ind w:left="1080" w:hanging="360"/>
      </w:pPr>
    </w:lvl>
    <w:lvl w:ilvl="1" w:tplc="99DC20BA">
      <w:start w:val="1"/>
      <w:numFmt w:val="decimal"/>
      <w:lvlText w:val=""/>
      <w:lvlJc w:val="left"/>
    </w:lvl>
    <w:lvl w:ilvl="2" w:tplc="E32E21C0">
      <w:start w:val="1"/>
      <w:numFmt w:val="decimal"/>
      <w:lvlText w:val=""/>
      <w:lvlJc w:val="left"/>
    </w:lvl>
    <w:lvl w:ilvl="3" w:tplc="1B8AEA7E">
      <w:start w:val="1"/>
      <w:numFmt w:val="decimal"/>
      <w:lvlText w:val=""/>
      <w:lvlJc w:val="left"/>
    </w:lvl>
    <w:lvl w:ilvl="4" w:tplc="89260E52">
      <w:start w:val="1"/>
      <w:numFmt w:val="decimal"/>
      <w:lvlText w:val=""/>
      <w:lvlJc w:val="left"/>
    </w:lvl>
    <w:lvl w:ilvl="5" w:tplc="AE78D11E">
      <w:start w:val="1"/>
      <w:numFmt w:val="decimal"/>
      <w:lvlText w:val=""/>
      <w:lvlJc w:val="left"/>
    </w:lvl>
    <w:lvl w:ilvl="6" w:tplc="1F6E2B90">
      <w:start w:val="1"/>
      <w:numFmt w:val="decimal"/>
      <w:lvlText w:val=""/>
      <w:lvlJc w:val="left"/>
    </w:lvl>
    <w:lvl w:ilvl="7" w:tplc="9BD00BA2">
      <w:start w:val="1"/>
      <w:numFmt w:val="decimal"/>
      <w:lvlText w:val=""/>
      <w:lvlJc w:val="left"/>
    </w:lvl>
    <w:lvl w:ilvl="8" w:tplc="7F740B62">
      <w:start w:val="1"/>
      <w:numFmt w:val="decimal"/>
      <w:lvlText w:val=""/>
      <w:lvlJc w:val="left"/>
    </w:lvl>
  </w:abstractNum>
  <w:abstractNum w:abstractNumId="14" w15:restartNumberingAfterBreak="0">
    <w:nsid w:val="4A3C24B6"/>
    <w:multiLevelType w:val="multilevel"/>
    <w:tmpl w:val="12D035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5B8462B"/>
    <w:multiLevelType w:val="hybridMultilevel"/>
    <w:tmpl w:val="CC72C7E2"/>
    <w:lvl w:ilvl="0" w:tplc="AD4A9D9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47D66A70" w:tentative="1">
      <w:start w:val="1"/>
      <w:numFmt w:val="aiueoFullWidth"/>
      <w:lvlText w:val="(%2)"/>
      <w:lvlJc w:val="left"/>
      <w:pPr>
        <w:ind w:left="840" w:hanging="420"/>
      </w:pPr>
    </w:lvl>
    <w:lvl w:ilvl="2" w:tplc="ECA65E90" w:tentative="1">
      <w:start w:val="1"/>
      <w:numFmt w:val="decimalEnclosedCircle"/>
      <w:lvlText w:val="%3"/>
      <w:lvlJc w:val="left"/>
      <w:pPr>
        <w:ind w:left="1260" w:hanging="420"/>
      </w:pPr>
    </w:lvl>
    <w:lvl w:ilvl="3" w:tplc="16483088" w:tentative="1">
      <w:start w:val="1"/>
      <w:numFmt w:val="decimal"/>
      <w:lvlText w:val="%4."/>
      <w:lvlJc w:val="left"/>
      <w:pPr>
        <w:ind w:left="1680" w:hanging="420"/>
      </w:pPr>
    </w:lvl>
    <w:lvl w:ilvl="4" w:tplc="210649EA" w:tentative="1">
      <w:start w:val="1"/>
      <w:numFmt w:val="aiueoFullWidth"/>
      <w:lvlText w:val="(%5)"/>
      <w:lvlJc w:val="left"/>
      <w:pPr>
        <w:ind w:left="2100" w:hanging="420"/>
      </w:pPr>
    </w:lvl>
    <w:lvl w:ilvl="5" w:tplc="128AAE1A" w:tentative="1">
      <w:start w:val="1"/>
      <w:numFmt w:val="decimalEnclosedCircle"/>
      <w:lvlText w:val="%6"/>
      <w:lvlJc w:val="left"/>
      <w:pPr>
        <w:ind w:left="2520" w:hanging="420"/>
      </w:pPr>
    </w:lvl>
    <w:lvl w:ilvl="6" w:tplc="CA9ECBF2" w:tentative="1">
      <w:start w:val="1"/>
      <w:numFmt w:val="decimal"/>
      <w:lvlText w:val="%7."/>
      <w:lvlJc w:val="left"/>
      <w:pPr>
        <w:ind w:left="2940" w:hanging="420"/>
      </w:pPr>
    </w:lvl>
    <w:lvl w:ilvl="7" w:tplc="7960E52A" w:tentative="1">
      <w:start w:val="1"/>
      <w:numFmt w:val="aiueoFullWidth"/>
      <w:lvlText w:val="(%8)"/>
      <w:lvlJc w:val="left"/>
      <w:pPr>
        <w:ind w:left="3360" w:hanging="420"/>
      </w:pPr>
    </w:lvl>
    <w:lvl w:ilvl="8" w:tplc="3118EAC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5ECF3C85"/>
    <w:multiLevelType w:val="hybridMultilevel"/>
    <w:tmpl w:val="00000000"/>
    <w:lvl w:ilvl="0" w:tplc="634E0D50">
      <w:start w:val="1"/>
      <w:numFmt w:val="upperLetter"/>
      <w:lvlText w:val="%1."/>
      <w:lvlJc w:val="left"/>
      <w:pPr>
        <w:ind w:left="360" w:hanging="360"/>
      </w:pPr>
      <w:rPr>
        <w:rFonts w:ascii="Century" w:eastAsia="Century" w:hAnsi="Century" w:cs="Century"/>
      </w:rPr>
    </w:lvl>
    <w:lvl w:ilvl="1" w:tplc="094E4310">
      <w:start w:val="1"/>
      <w:numFmt w:val="decimal"/>
      <w:lvlText w:val=""/>
      <w:lvlJc w:val="left"/>
    </w:lvl>
    <w:lvl w:ilvl="2" w:tplc="3F283D10">
      <w:start w:val="1"/>
      <w:numFmt w:val="decimal"/>
      <w:lvlText w:val=""/>
      <w:lvlJc w:val="left"/>
    </w:lvl>
    <w:lvl w:ilvl="3" w:tplc="E42C0EB8">
      <w:start w:val="1"/>
      <w:numFmt w:val="decimal"/>
      <w:lvlText w:val=""/>
      <w:lvlJc w:val="left"/>
    </w:lvl>
    <w:lvl w:ilvl="4" w:tplc="1F241432">
      <w:start w:val="1"/>
      <w:numFmt w:val="decimal"/>
      <w:lvlText w:val=""/>
      <w:lvlJc w:val="left"/>
    </w:lvl>
    <w:lvl w:ilvl="5" w:tplc="3CDC5340">
      <w:start w:val="1"/>
      <w:numFmt w:val="decimal"/>
      <w:lvlText w:val=""/>
      <w:lvlJc w:val="left"/>
    </w:lvl>
    <w:lvl w:ilvl="6" w:tplc="4A062230">
      <w:start w:val="1"/>
      <w:numFmt w:val="decimal"/>
      <w:lvlText w:val=""/>
      <w:lvlJc w:val="left"/>
    </w:lvl>
    <w:lvl w:ilvl="7" w:tplc="115C4110">
      <w:start w:val="1"/>
      <w:numFmt w:val="decimal"/>
      <w:lvlText w:val=""/>
      <w:lvlJc w:val="left"/>
    </w:lvl>
    <w:lvl w:ilvl="8" w:tplc="7E760D4A">
      <w:start w:val="1"/>
      <w:numFmt w:val="decimal"/>
      <w:lvlText w:val=""/>
      <w:lvlJc w:val="left"/>
    </w:lvl>
  </w:abstractNum>
  <w:abstractNum w:abstractNumId="17" w15:restartNumberingAfterBreak="0">
    <w:nsid w:val="62AB6B8B"/>
    <w:multiLevelType w:val="hybridMultilevel"/>
    <w:tmpl w:val="00000000"/>
    <w:lvl w:ilvl="0" w:tplc="D988E0D8">
      <w:start w:val="1"/>
      <w:numFmt w:val="decimal"/>
      <w:lvlText w:val="%1."/>
      <w:lvlJc w:val="left"/>
      <w:pPr>
        <w:ind w:left="440" w:hanging="440"/>
      </w:pPr>
    </w:lvl>
    <w:lvl w:ilvl="1" w:tplc="65C49496">
      <w:start w:val="1"/>
      <w:numFmt w:val="decimal"/>
      <w:lvlText w:val=""/>
      <w:lvlJc w:val="left"/>
    </w:lvl>
    <w:lvl w:ilvl="2" w:tplc="CD46712E">
      <w:start w:val="1"/>
      <w:numFmt w:val="decimal"/>
      <w:lvlText w:val=""/>
      <w:lvlJc w:val="left"/>
    </w:lvl>
    <w:lvl w:ilvl="3" w:tplc="5B44A67A">
      <w:start w:val="1"/>
      <w:numFmt w:val="decimal"/>
      <w:lvlText w:val=""/>
      <w:lvlJc w:val="left"/>
    </w:lvl>
    <w:lvl w:ilvl="4" w:tplc="2B607380">
      <w:start w:val="1"/>
      <w:numFmt w:val="decimal"/>
      <w:lvlText w:val=""/>
      <w:lvlJc w:val="left"/>
    </w:lvl>
    <w:lvl w:ilvl="5" w:tplc="9722698C">
      <w:start w:val="1"/>
      <w:numFmt w:val="decimal"/>
      <w:lvlText w:val=""/>
      <w:lvlJc w:val="left"/>
    </w:lvl>
    <w:lvl w:ilvl="6" w:tplc="B1BE5AAE">
      <w:start w:val="1"/>
      <w:numFmt w:val="decimal"/>
      <w:lvlText w:val=""/>
      <w:lvlJc w:val="left"/>
    </w:lvl>
    <w:lvl w:ilvl="7" w:tplc="3DE281C8">
      <w:start w:val="1"/>
      <w:numFmt w:val="decimal"/>
      <w:lvlText w:val=""/>
      <w:lvlJc w:val="left"/>
    </w:lvl>
    <w:lvl w:ilvl="8" w:tplc="57A23444">
      <w:start w:val="1"/>
      <w:numFmt w:val="decimal"/>
      <w:lvlText w:val=""/>
      <w:lvlJc w:val="left"/>
    </w:lvl>
  </w:abstractNum>
  <w:abstractNum w:abstractNumId="18" w15:restartNumberingAfterBreak="0">
    <w:nsid w:val="68BD56F0"/>
    <w:multiLevelType w:val="hybridMultilevel"/>
    <w:tmpl w:val="1FDA3580"/>
    <w:lvl w:ilvl="0" w:tplc="2F66C262">
      <w:start w:val="1"/>
      <w:numFmt w:val="bullet"/>
      <w:lvlText w:val=""/>
      <w:lvlJc w:val="left"/>
      <w:pPr>
        <w:ind w:left="880" w:hanging="44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9" w15:restartNumberingAfterBreak="0">
    <w:nsid w:val="6EBADB90"/>
    <w:multiLevelType w:val="hybridMultilevel"/>
    <w:tmpl w:val="00000000"/>
    <w:lvl w:ilvl="0" w:tplc="DF4E3F4C">
      <w:start w:val="1"/>
      <w:numFmt w:val="decimal"/>
      <w:lvlText w:val="%1、"/>
      <w:lvlJc w:val="left"/>
      <w:pPr>
        <w:ind w:left="630" w:hanging="420"/>
      </w:pPr>
    </w:lvl>
    <w:lvl w:ilvl="1" w:tplc="B37E83F2">
      <w:start w:val="1"/>
      <w:numFmt w:val="decimal"/>
      <w:lvlText w:val=""/>
      <w:lvlJc w:val="left"/>
    </w:lvl>
    <w:lvl w:ilvl="2" w:tplc="6A022DD4">
      <w:start w:val="1"/>
      <w:numFmt w:val="decimal"/>
      <w:lvlText w:val=""/>
      <w:lvlJc w:val="left"/>
    </w:lvl>
    <w:lvl w:ilvl="3" w:tplc="AAA2B36A">
      <w:start w:val="1"/>
      <w:numFmt w:val="decimal"/>
      <w:lvlText w:val=""/>
      <w:lvlJc w:val="left"/>
    </w:lvl>
    <w:lvl w:ilvl="4" w:tplc="84F04B30">
      <w:start w:val="1"/>
      <w:numFmt w:val="decimal"/>
      <w:lvlText w:val=""/>
      <w:lvlJc w:val="left"/>
    </w:lvl>
    <w:lvl w:ilvl="5" w:tplc="0748A22A">
      <w:start w:val="1"/>
      <w:numFmt w:val="decimal"/>
      <w:lvlText w:val=""/>
      <w:lvlJc w:val="left"/>
    </w:lvl>
    <w:lvl w:ilvl="6" w:tplc="D5E8C3EC">
      <w:start w:val="1"/>
      <w:numFmt w:val="decimal"/>
      <w:lvlText w:val=""/>
      <w:lvlJc w:val="left"/>
    </w:lvl>
    <w:lvl w:ilvl="7" w:tplc="E1A29B8A">
      <w:start w:val="1"/>
      <w:numFmt w:val="decimal"/>
      <w:lvlText w:val=""/>
      <w:lvlJc w:val="left"/>
    </w:lvl>
    <w:lvl w:ilvl="8" w:tplc="7ACA2B2C">
      <w:start w:val="1"/>
      <w:numFmt w:val="decimal"/>
      <w:lvlText w:val=""/>
      <w:lvlJc w:val="left"/>
    </w:lvl>
  </w:abstractNum>
  <w:abstractNum w:abstractNumId="20" w15:restartNumberingAfterBreak="0">
    <w:nsid w:val="73EB4A8C"/>
    <w:multiLevelType w:val="hybridMultilevel"/>
    <w:tmpl w:val="D89C89A2"/>
    <w:lvl w:ilvl="0" w:tplc="470AB9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A90AFF4" w:tentative="1">
      <w:start w:val="1"/>
      <w:numFmt w:val="aiueoFullWidth"/>
      <w:lvlText w:val="(%2)"/>
      <w:lvlJc w:val="left"/>
      <w:pPr>
        <w:ind w:left="840" w:hanging="420"/>
      </w:pPr>
    </w:lvl>
    <w:lvl w:ilvl="2" w:tplc="C3288AD8" w:tentative="1">
      <w:start w:val="1"/>
      <w:numFmt w:val="decimalEnclosedCircle"/>
      <w:lvlText w:val="%3"/>
      <w:lvlJc w:val="left"/>
      <w:pPr>
        <w:ind w:left="1260" w:hanging="420"/>
      </w:pPr>
    </w:lvl>
    <w:lvl w:ilvl="3" w:tplc="2B48BA8A" w:tentative="1">
      <w:start w:val="1"/>
      <w:numFmt w:val="decimal"/>
      <w:lvlText w:val="%4."/>
      <w:lvlJc w:val="left"/>
      <w:pPr>
        <w:ind w:left="1680" w:hanging="420"/>
      </w:pPr>
    </w:lvl>
    <w:lvl w:ilvl="4" w:tplc="AE3CEA92" w:tentative="1">
      <w:start w:val="1"/>
      <w:numFmt w:val="aiueoFullWidth"/>
      <w:lvlText w:val="(%5)"/>
      <w:lvlJc w:val="left"/>
      <w:pPr>
        <w:ind w:left="2100" w:hanging="420"/>
      </w:pPr>
    </w:lvl>
    <w:lvl w:ilvl="5" w:tplc="AB92A388" w:tentative="1">
      <w:start w:val="1"/>
      <w:numFmt w:val="decimalEnclosedCircle"/>
      <w:lvlText w:val="%6"/>
      <w:lvlJc w:val="left"/>
      <w:pPr>
        <w:ind w:left="2520" w:hanging="420"/>
      </w:pPr>
    </w:lvl>
    <w:lvl w:ilvl="6" w:tplc="03F87904" w:tentative="1">
      <w:start w:val="1"/>
      <w:numFmt w:val="decimal"/>
      <w:lvlText w:val="%7."/>
      <w:lvlJc w:val="left"/>
      <w:pPr>
        <w:ind w:left="2940" w:hanging="420"/>
      </w:pPr>
    </w:lvl>
    <w:lvl w:ilvl="7" w:tplc="21729E26" w:tentative="1">
      <w:start w:val="1"/>
      <w:numFmt w:val="aiueoFullWidth"/>
      <w:lvlText w:val="(%8)"/>
      <w:lvlJc w:val="left"/>
      <w:pPr>
        <w:ind w:left="3360" w:hanging="420"/>
      </w:pPr>
    </w:lvl>
    <w:lvl w:ilvl="8" w:tplc="9FC26C62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27289568">
    <w:abstractNumId w:val="5"/>
  </w:num>
  <w:num w:numId="2" w16cid:durableId="1623266790">
    <w:abstractNumId w:val="19"/>
  </w:num>
  <w:num w:numId="3" w16cid:durableId="1598365417">
    <w:abstractNumId w:val="11"/>
  </w:num>
  <w:num w:numId="4" w16cid:durableId="32510856">
    <w:abstractNumId w:val="16"/>
  </w:num>
  <w:num w:numId="5" w16cid:durableId="1205408994">
    <w:abstractNumId w:val="12"/>
  </w:num>
  <w:num w:numId="6" w16cid:durableId="122306803">
    <w:abstractNumId w:val="13"/>
  </w:num>
  <w:num w:numId="7" w16cid:durableId="893350897">
    <w:abstractNumId w:val="17"/>
  </w:num>
  <w:num w:numId="8" w16cid:durableId="1060247305">
    <w:abstractNumId w:val="20"/>
  </w:num>
  <w:num w:numId="9" w16cid:durableId="308828249">
    <w:abstractNumId w:val="9"/>
  </w:num>
  <w:num w:numId="10" w16cid:durableId="1548488187">
    <w:abstractNumId w:val="15"/>
  </w:num>
  <w:num w:numId="11" w16cid:durableId="1315524203">
    <w:abstractNumId w:val="7"/>
  </w:num>
  <w:num w:numId="12" w16cid:durableId="1974632036">
    <w:abstractNumId w:val="8"/>
  </w:num>
  <w:num w:numId="13" w16cid:durableId="1876385865">
    <w:abstractNumId w:val="18"/>
  </w:num>
  <w:num w:numId="14" w16cid:durableId="108553237">
    <w:abstractNumId w:val="6"/>
  </w:num>
  <w:num w:numId="15" w16cid:durableId="1559703451">
    <w:abstractNumId w:val="4"/>
  </w:num>
  <w:num w:numId="16" w16cid:durableId="1404060167">
    <w:abstractNumId w:val="1"/>
  </w:num>
  <w:num w:numId="17" w16cid:durableId="1739784652">
    <w:abstractNumId w:val="10"/>
  </w:num>
  <w:num w:numId="18" w16cid:durableId="1564557840">
    <w:abstractNumId w:val="2"/>
  </w:num>
  <w:num w:numId="19" w16cid:durableId="969939369">
    <w:abstractNumId w:val="0"/>
  </w:num>
  <w:num w:numId="20" w16cid:durableId="963192586">
    <w:abstractNumId w:val="14"/>
  </w:num>
  <w:num w:numId="21" w16cid:durableId="9697496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removeDateAndTime/>
  <w:bordersDoNotSurroundHeader/>
  <w:bordersDoNotSurroundFooter/>
  <w:proofState w:spelling="clean" w:grammar="clean"/>
  <w:defaultTabStop w:val="72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91F"/>
    <w:rsid w:val="000007E8"/>
    <w:rsid w:val="00000B3A"/>
    <w:rsid w:val="00001B06"/>
    <w:rsid w:val="00001FAF"/>
    <w:rsid w:val="0000305B"/>
    <w:rsid w:val="00003839"/>
    <w:rsid w:val="00003B19"/>
    <w:rsid w:val="00003EE3"/>
    <w:rsid w:val="00004086"/>
    <w:rsid w:val="00005C5C"/>
    <w:rsid w:val="00006C00"/>
    <w:rsid w:val="00007C16"/>
    <w:rsid w:val="00007CC2"/>
    <w:rsid w:val="000106C8"/>
    <w:rsid w:val="00011568"/>
    <w:rsid w:val="000125F5"/>
    <w:rsid w:val="00012ED7"/>
    <w:rsid w:val="00013175"/>
    <w:rsid w:val="00015261"/>
    <w:rsid w:val="00016779"/>
    <w:rsid w:val="00016C32"/>
    <w:rsid w:val="00017A1D"/>
    <w:rsid w:val="00017E51"/>
    <w:rsid w:val="000208C7"/>
    <w:rsid w:val="00020B18"/>
    <w:rsid w:val="00020E26"/>
    <w:rsid w:val="000215A9"/>
    <w:rsid w:val="00021EE2"/>
    <w:rsid w:val="000239CE"/>
    <w:rsid w:val="00024306"/>
    <w:rsid w:val="00025573"/>
    <w:rsid w:val="000262C8"/>
    <w:rsid w:val="0002661D"/>
    <w:rsid w:val="00026E4C"/>
    <w:rsid w:val="00031FBF"/>
    <w:rsid w:val="00032AD5"/>
    <w:rsid w:val="00033547"/>
    <w:rsid w:val="000341FF"/>
    <w:rsid w:val="000349CE"/>
    <w:rsid w:val="00035C52"/>
    <w:rsid w:val="00035CE1"/>
    <w:rsid w:val="00035CFD"/>
    <w:rsid w:val="00036FDA"/>
    <w:rsid w:val="0003720E"/>
    <w:rsid w:val="00037284"/>
    <w:rsid w:val="00037314"/>
    <w:rsid w:val="000378DD"/>
    <w:rsid w:val="00040BF1"/>
    <w:rsid w:val="00040FAD"/>
    <w:rsid w:val="00041073"/>
    <w:rsid w:val="0004167E"/>
    <w:rsid w:val="0004273E"/>
    <w:rsid w:val="00043522"/>
    <w:rsid w:val="00043F5F"/>
    <w:rsid w:val="000447CE"/>
    <w:rsid w:val="00045E86"/>
    <w:rsid w:val="0005088B"/>
    <w:rsid w:val="000510E4"/>
    <w:rsid w:val="00051A2B"/>
    <w:rsid w:val="00051F8E"/>
    <w:rsid w:val="00053A78"/>
    <w:rsid w:val="000545F4"/>
    <w:rsid w:val="0005501A"/>
    <w:rsid w:val="00055231"/>
    <w:rsid w:val="000558A2"/>
    <w:rsid w:val="00056768"/>
    <w:rsid w:val="000576F6"/>
    <w:rsid w:val="00057AFE"/>
    <w:rsid w:val="00061967"/>
    <w:rsid w:val="0006208A"/>
    <w:rsid w:val="000626F2"/>
    <w:rsid w:val="00063621"/>
    <w:rsid w:val="00064606"/>
    <w:rsid w:val="000646CA"/>
    <w:rsid w:val="00065820"/>
    <w:rsid w:val="00065A7C"/>
    <w:rsid w:val="00065CE6"/>
    <w:rsid w:val="0006767F"/>
    <w:rsid w:val="00067877"/>
    <w:rsid w:val="00070A55"/>
    <w:rsid w:val="00070E2C"/>
    <w:rsid w:val="00071A8A"/>
    <w:rsid w:val="00071D95"/>
    <w:rsid w:val="00071E6C"/>
    <w:rsid w:val="000739BD"/>
    <w:rsid w:val="00073B86"/>
    <w:rsid w:val="00073BB3"/>
    <w:rsid w:val="00073CD6"/>
    <w:rsid w:val="0007433E"/>
    <w:rsid w:val="000745D7"/>
    <w:rsid w:val="00075770"/>
    <w:rsid w:val="0007665C"/>
    <w:rsid w:val="000767F0"/>
    <w:rsid w:val="00080E8E"/>
    <w:rsid w:val="00081942"/>
    <w:rsid w:val="00081E8B"/>
    <w:rsid w:val="000824A5"/>
    <w:rsid w:val="00082ED3"/>
    <w:rsid w:val="00083E6C"/>
    <w:rsid w:val="000847A2"/>
    <w:rsid w:val="0008661B"/>
    <w:rsid w:val="00086772"/>
    <w:rsid w:val="000871EC"/>
    <w:rsid w:val="00087C48"/>
    <w:rsid w:val="00087CDD"/>
    <w:rsid w:val="00087D4E"/>
    <w:rsid w:val="00090ED6"/>
    <w:rsid w:val="00092E36"/>
    <w:rsid w:val="00093645"/>
    <w:rsid w:val="00093B91"/>
    <w:rsid w:val="00094B4A"/>
    <w:rsid w:val="00094F02"/>
    <w:rsid w:val="0009500E"/>
    <w:rsid w:val="0009576D"/>
    <w:rsid w:val="00095F8F"/>
    <w:rsid w:val="00097CFE"/>
    <w:rsid w:val="00097F26"/>
    <w:rsid w:val="000A1334"/>
    <w:rsid w:val="000A192B"/>
    <w:rsid w:val="000A224D"/>
    <w:rsid w:val="000A23B3"/>
    <w:rsid w:val="000A2E5C"/>
    <w:rsid w:val="000A5619"/>
    <w:rsid w:val="000A6BEE"/>
    <w:rsid w:val="000A70E7"/>
    <w:rsid w:val="000B05A0"/>
    <w:rsid w:val="000B09C9"/>
    <w:rsid w:val="000B0B9E"/>
    <w:rsid w:val="000B1C7D"/>
    <w:rsid w:val="000B21A9"/>
    <w:rsid w:val="000B2462"/>
    <w:rsid w:val="000B2554"/>
    <w:rsid w:val="000B2AB2"/>
    <w:rsid w:val="000B2AB4"/>
    <w:rsid w:val="000B469C"/>
    <w:rsid w:val="000B561C"/>
    <w:rsid w:val="000B5EEF"/>
    <w:rsid w:val="000B70E6"/>
    <w:rsid w:val="000B73CA"/>
    <w:rsid w:val="000B761D"/>
    <w:rsid w:val="000C018C"/>
    <w:rsid w:val="000C0914"/>
    <w:rsid w:val="000C1DD1"/>
    <w:rsid w:val="000C3A6B"/>
    <w:rsid w:val="000C40CD"/>
    <w:rsid w:val="000C42D5"/>
    <w:rsid w:val="000C446E"/>
    <w:rsid w:val="000C4AFB"/>
    <w:rsid w:val="000C4B42"/>
    <w:rsid w:val="000C53C6"/>
    <w:rsid w:val="000C58DC"/>
    <w:rsid w:val="000C63D3"/>
    <w:rsid w:val="000C69A1"/>
    <w:rsid w:val="000C7387"/>
    <w:rsid w:val="000C7F7A"/>
    <w:rsid w:val="000D008F"/>
    <w:rsid w:val="000D0740"/>
    <w:rsid w:val="000D09DF"/>
    <w:rsid w:val="000D1936"/>
    <w:rsid w:val="000D1F18"/>
    <w:rsid w:val="000D22DC"/>
    <w:rsid w:val="000D2F2B"/>
    <w:rsid w:val="000D394B"/>
    <w:rsid w:val="000D4068"/>
    <w:rsid w:val="000D4637"/>
    <w:rsid w:val="000D4A68"/>
    <w:rsid w:val="000D4F8B"/>
    <w:rsid w:val="000D5170"/>
    <w:rsid w:val="000D5FD0"/>
    <w:rsid w:val="000D6D8D"/>
    <w:rsid w:val="000D7562"/>
    <w:rsid w:val="000D7819"/>
    <w:rsid w:val="000D7D4B"/>
    <w:rsid w:val="000E190B"/>
    <w:rsid w:val="000E2A7F"/>
    <w:rsid w:val="000E3873"/>
    <w:rsid w:val="000E3E9E"/>
    <w:rsid w:val="000E5ACC"/>
    <w:rsid w:val="000E63EE"/>
    <w:rsid w:val="000E6601"/>
    <w:rsid w:val="000E77F6"/>
    <w:rsid w:val="000F00AE"/>
    <w:rsid w:val="000F179D"/>
    <w:rsid w:val="000F19F8"/>
    <w:rsid w:val="000F25AB"/>
    <w:rsid w:val="000F26DB"/>
    <w:rsid w:val="000F33AC"/>
    <w:rsid w:val="000F3741"/>
    <w:rsid w:val="000F3C8C"/>
    <w:rsid w:val="000F4296"/>
    <w:rsid w:val="000F4612"/>
    <w:rsid w:val="000F4BCB"/>
    <w:rsid w:val="000F4FFD"/>
    <w:rsid w:val="000F5149"/>
    <w:rsid w:val="000F519B"/>
    <w:rsid w:val="000F5309"/>
    <w:rsid w:val="000F7FCC"/>
    <w:rsid w:val="00102CC0"/>
    <w:rsid w:val="00102F84"/>
    <w:rsid w:val="001040A9"/>
    <w:rsid w:val="001055DB"/>
    <w:rsid w:val="00105BEC"/>
    <w:rsid w:val="00106017"/>
    <w:rsid w:val="0010682F"/>
    <w:rsid w:val="00107018"/>
    <w:rsid w:val="00107A1D"/>
    <w:rsid w:val="00107AB2"/>
    <w:rsid w:val="00107B87"/>
    <w:rsid w:val="00113A55"/>
    <w:rsid w:val="0011542D"/>
    <w:rsid w:val="001156D2"/>
    <w:rsid w:val="00115B3B"/>
    <w:rsid w:val="001162DE"/>
    <w:rsid w:val="00116A02"/>
    <w:rsid w:val="001213AD"/>
    <w:rsid w:val="00121CD5"/>
    <w:rsid w:val="0012286C"/>
    <w:rsid w:val="001228F9"/>
    <w:rsid w:val="001232A5"/>
    <w:rsid w:val="00123350"/>
    <w:rsid w:val="001239BD"/>
    <w:rsid w:val="0012451D"/>
    <w:rsid w:val="00124D3E"/>
    <w:rsid w:val="00124F5D"/>
    <w:rsid w:val="00125380"/>
    <w:rsid w:val="001263B8"/>
    <w:rsid w:val="00126670"/>
    <w:rsid w:val="00126867"/>
    <w:rsid w:val="0012776B"/>
    <w:rsid w:val="001277A6"/>
    <w:rsid w:val="00130CA3"/>
    <w:rsid w:val="0013130A"/>
    <w:rsid w:val="00132B83"/>
    <w:rsid w:val="00132D24"/>
    <w:rsid w:val="001333F6"/>
    <w:rsid w:val="00133A83"/>
    <w:rsid w:val="00134444"/>
    <w:rsid w:val="001344FA"/>
    <w:rsid w:val="00134C53"/>
    <w:rsid w:val="00134DE3"/>
    <w:rsid w:val="0013500A"/>
    <w:rsid w:val="00135079"/>
    <w:rsid w:val="00136102"/>
    <w:rsid w:val="00140F30"/>
    <w:rsid w:val="001416C5"/>
    <w:rsid w:val="0014172E"/>
    <w:rsid w:val="001419F3"/>
    <w:rsid w:val="00142B32"/>
    <w:rsid w:val="00142E26"/>
    <w:rsid w:val="00143882"/>
    <w:rsid w:val="00143AA0"/>
    <w:rsid w:val="00144695"/>
    <w:rsid w:val="00144806"/>
    <w:rsid w:val="0014506C"/>
    <w:rsid w:val="00145F2D"/>
    <w:rsid w:val="00146ADD"/>
    <w:rsid w:val="00146FBF"/>
    <w:rsid w:val="00147CD1"/>
    <w:rsid w:val="0015170B"/>
    <w:rsid w:val="00151A86"/>
    <w:rsid w:val="001524C7"/>
    <w:rsid w:val="00152B29"/>
    <w:rsid w:val="00153B23"/>
    <w:rsid w:val="00154495"/>
    <w:rsid w:val="00155052"/>
    <w:rsid w:val="00156558"/>
    <w:rsid w:val="00156825"/>
    <w:rsid w:val="0015683E"/>
    <w:rsid w:val="00157080"/>
    <w:rsid w:val="001573FC"/>
    <w:rsid w:val="00160A28"/>
    <w:rsid w:val="00160D21"/>
    <w:rsid w:val="00160E26"/>
    <w:rsid w:val="00163446"/>
    <w:rsid w:val="001653EE"/>
    <w:rsid w:val="0016638B"/>
    <w:rsid w:val="00166F95"/>
    <w:rsid w:val="00167C49"/>
    <w:rsid w:val="00170A36"/>
    <w:rsid w:val="0017112A"/>
    <w:rsid w:val="00171F47"/>
    <w:rsid w:val="0017252E"/>
    <w:rsid w:val="00172B71"/>
    <w:rsid w:val="0017379C"/>
    <w:rsid w:val="00173EF4"/>
    <w:rsid w:val="00174519"/>
    <w:rsid w:val="0017490B"/>
    <w:rsid w:val="001753B5"/>
    <w:rsid w:val="00177164"/>
    <w:rsid w:val="00180279"/>
    <w:rsid w:val="001825A6"/>
    <w:rsid w:val="00182F05"/>
    <w:rsid w:val="00183B22"/>
    <w:rsid w:val="00183CA5"/>
    <w:rsid w:val="00184B4C"/>
    <w:rsid w:val="00184B5A"/>
    <w:rsid w:val="00184C26"/>
    <w:rsid w:val="00185075"/>
    <w:rsid w:val="00185319"/>
    <w:rsid w:val="00186E9A"/>
    <w:rsid w:val="001871BB"/>
    <w:rsid w:val="0019065B"/>
    <w:rsid w:val="00190FE1"/>
    <w:rsid w:val="001915C4"/>
    <w:rsid w:val="00191DEC"/>
    <w:rsid w:val="001934AD"/>
    <w:rsid w:val="001937A8"/>
    <w:rsid w:val="0019427A"/>
    <w:rsid w:val="00194668"/>
    <w:rsid w:val="00194A85"/>
    <w:rsid w:val="00195455"/>
    <w:rsid w:val="00195B0A"/>
    <w:rsid w:val="0019627B"/>
    <w:rsid w:val="0019670A"/>
    <w:rsid w:val="001A1A53"/>
    <w:rsid w:val="001A253B"/>
    <w:rsid w:val="001A2DDD"/>
    <w:rsid w:val="001A30E6"/>
    <w:rsid w:val="001A315E"/>
    <w:rsid w:val="001A35A6"/>
    <w:rsid w:val="001A4110"/>
    <w:rsid w:val="001A5B60"/>
    <w:rsid w:val="001A72C4"/>
    <w:rsid w:val="001B062A"/>
    <w:rsid w:val="001B2A0E"/>
    <w:rsid w:val="001B2EC0"/>
    <w:rsid w:val="001B4230"/>
    <w:rsid w:val="001B4377"/>
    <w:rsid w:val="001B4B6B"/>
    <w:rsid w:val="001B4F3D"/>
    <w:rsid w:val="001B6DFD"/>
    <w:rsid w:val="001C0A82"/>
    <w:rsid w:val="001C0E9E"/>
    <w:rsid w:val="001C1073"/>
    <w:rsid w:val="001C109F"/>
    <w:rsid w:val="001C19FB"/>
    <w:rsid w:val="001C4D7A"/>
    <w:rsid w:val="001C6006"/>
    <w:rsid w:val="001C689D"/>
    <w:rsid w:val="001C68B1"/>
    <w:rsid w:val="001C76A9"/>
    <w:rsid w:val="001C7AB3"/>
    <w:rsid w:val="001D15F1"/>
    <w:rsid w:val="001D4782"/>
    <w:rsid w:val="001D5064"/>
    <w:rsid w:val="001D6D83"/>
    <w:rsid w:val="001D7820"/>
    <w:rsid w:val="001D7D1F"/>
    <w:rsid w:val="001E11BD"/>
    <w:rsid w:val="001E2314"/>
    <w:rsid w:val="001E35DA"/>
    <w:rsid w:val="001E3669"/>
    <w:rsid w:val="001E3AA8"/>
    <w:rsid w:val="001E3C66"/>
    <w:rsid w:val="001E41BE"/>
    <w:rsid w:val="001E46AE"/>
    <w:rsid w:val="001E5579"/>
    <w:rsid w:val="001E61CE"/>
    <w:rsid w:val="001E6B45"/>
    <w:rsid w:val="001E7846"/>
    <w:rsid w:val="001F17E9"/>
    <w:rsid w:val="001F1FEF"/>
    <w:rsid w:val="001F2161"/>
    <w:rsid w:val="001F218C"/>
    <w:rsid w:val="001F42FD"/>
    <w:rsid w:val="001F538C"/>
    <w:rsid w:val="001F5B27"/>
    <w:rsid w:val="001F673B"/>
    <w:rsid w:val="001F6874"/>
    <w:rsid w:val="002005AE"/>
    <w:rsid w:val="00201BA3"/>
    <w:rsid w:val="00201C7E"/>
    <w:rsid w:val="00203FF1"/>
    <w:rsid w:val="00205AD9"/>
    <w:rsid w:val="002064AD"/>
    <w:rsid w:val="0020677D"/>
    <w:rsid w:val="0020690C"/>
    <w:rsid w:val="002069FC"/>
    <w:rsid w:val="00207A70"/>
    <w:rsid w:val="00207FA3"/>
    <w:rsid w:val="00211C29"/>
    <w:rsid w:val="00212585"/>
    <w:rsid w:val="002126A1"/>
    <w:rsid w:val="00214C26"/>
    <w:rsid w:val="00216534"/>
    <w:rsid w:val="00217954"/>
    <w:rsid w:val="00221D3A"/>
    <w:rsid w:val="00221E31"/>
    <w:rsid w:val="002223D3"/>
    <w:rsid w:val="002231CE"/>
    <w:rsid w:val="00223FF9"/>
    <w:rsid w:val="0022496D"/>
    <w:rsid w:val="00224ADC"/>
    <w:rsid w:val="00224E97"/>
    <w:rsid w:val="00225FDD"/>
    <w:rsid w:val="002278B1"/>
    <w:rsid w:val="00227CAB"/>
    <w:rsid w:val="00230346"/>
    <w:rsid w:val="00230951"/>
    <w:rsid w:val="00231828"/>
    <w:rsid w:val="00232306"/>
    <w:rsid w:val="002333DD"/>
    <w:rsid w:val="00233BC7"/>
    <w:rsid w:val="00233C22"/>
    <w:rsid w:val="0023496D"/>
    <w:rsid w:val="0023558B"/>
    <w:rsid w:val="00235AA0"/>
    <w:rsid w:val="00237346"/>
    <w:rsid w:val="0024029D"/>
    <w:rsid w:val="00240995"/>
    <w:rsid w:val="00241371"/>
    <w:rsid w:val="002414C7"/>
    <w:rsid w:val="002414E3"/>
    <w:rsid w:val="00242635"/>
    <w:rsid w:val="00242B9A"/>
    <w:rsid w:val="00242DE2"/>
    <w:rsid w:val="00243EAB"/>
    <w:rsid w:val="002446E8"/>
    <w:rsid w:val="002451CB"/>
    <w:rsid w:val="00245751"/>
    <w:rsid w:val="002475DC"/>
    <w:rsid w:val="00247842"/>
    <w:rsid w:val="00250082"/>
    <w:rsid w:val="00250170"/>
    <w:rsid w:val="00251029"/>
    <w:rsid w:val="00251735"/>
    <w:rsid w:val="002525B3"/>
    <w:rsid w:val="002533D8"/>
    <w:rsid w:val="002563CB"/>
    <w:rsid w:val="002573D4"/>
    <w:rsid w:val="0025782C"/>
    <w:rsid w:val="00257D75"/>
    <w:rsid w:val="00260496"/>
    <w:rsid w:val="00260662"/>
    <w:rsid w:val="00260760"/>
    <w:rsid w:val="0026167D"/>
    <w:rsid w:val="0026241B"/>
    <w:rsid w:val="00262CAB"/>
    <w:rsid w:val="00263118"/>
    <w:rsid w:val="0026521A"/>
    <w:rsid w:val="00265E4A"/>
    <w:rsid w:val="002707BA"/>
    <w:rsid w:val="0027086C"/>
    <w:rsid w:val="0027109D"/>
    <w:rsid w:val="00271997"/>
    <w:rsid w:val="0027284D"/>
    <w:rsid w:val="00275A52"/>
    <w:rsid w:val="002761B7"/>
    <w:rsid w:val="0027648C"/>
    <w:rsid w:val="00276D88"/>
    <w:rsid w:val="00277870"/>
    <w:rsid w:val="002806B6"/>
    <w:rsid w:val="00282FEB"/>
    <w:rsid w:val="0028364D"/>
    <w:rsid w:val="00283A04"/>
    <w:rsid w:val="00284586"/>
    <w:rsid w:val="00285D68"/>
    <w:rsid w:val="002863FF"/>
    <w:rsid w:val="00287B47"/>
    <w:rsid w:val="0029008F"/>
    <w:rsid w:val="00290BFA"/>
    <w:rsid w:val="00290C7E"/>
    <w:rsid w:val="00291CC8"/>
    <w:rsid w:val="00292E24"/>
    <w:rsid w:val="00292F29"/>
    <w:rsid w:val="002935F0"/>
    <w:rsid w:val="002957D2"/>
    <w:rsid w:val="00295FD9"/>
    <w:rsid w:val="0029644C"/>
    <w:rsid w:val="002969F5"/>
    <w:rsid w:val="00297844"/>
    <w:rsid w:val="00297EE9"/>
    <w:rsid w:val="002A0518"/>
    <w:rsid w:val="002A1406"/>
    <w:rsid w:val="002A209E"/>
    <w:rsid w:val="002A2307"/>
    <w:rsid w:val="002A35BA"/>
    <w:rsid w:val="002A3DED"/>
    <w:rsid w:val="002A4EBD"/>
    <w:rsid w:val="002A50FE"/>
    <w:rsid w:val="002A7795"/>
    <w:rsid w:val="002A7946"/>
    <w:rsid w:val="002B13BF"/>
    <w:rsid w:val="002B2213"/>
    <w:rsid w:val="002B2D76"/>
    <w:rsid w:val="002B3232"/>
    <w:rsid w:val="002B3E32"/>
    <w:rsid w:val="002B5A0A"/>
    <w:rsid w:val="002C07E3"/>
    <w:rsid w:val="002C0CE8"/>
    <w:rsid w:val="002C0DC6"/>
    <w:rsid w:val="002C0FD2"/>
    <w:rsid w:val="002C1CE9"/>
    <w:rsid w:val="002C23A7"/>
    <w:rsid w:val="002C48B8"/>
    <w:rsid w:val="002C52DB"/>
    <w:rsid w:val="002C5403"/>
    <w:rsid w:val="002C58D8"/>
    <w:rsid w:val="002C6525"/>
    <w:rsid w:val="002C6DAE"/>
    <w:rsid w:val="002D1CFD"/>
    <w:rsid w:val="002D23D0"/>
    <w:rsid w:val="002D26C3"/>
    <w:rsid w:val="002D26D4"/>
    <w:rsid w:val="002D34E8"/>
    <w:rsid w:val="002D3D15"/>
    <w:rsid w:val="002D3D6F"/>
    <w:rsid w:val="002D43D4"/>
    <w:rsid w:val="002D4C24"/>
    <w:rsid w:val="002D4CDA"/>
    <w:rsid w:val="002D5449"/>
    <w:rsid w:val="002D5559"/>
    <w:rsid w:val="002D57A5"/>
    <w:rsid w:val="002D5914"/>
    <w:rsid w:val="002D5D39"/>
    <w:rsid w:val="002D654C"/>
    <w:rsid w:val="002D6596"/>
    <w:rsid w:val="002D6905"/>
    <w:rsid w:val="002E04A6"/>
    <w:rsid w:val="002E1EAD"/>
    <w:rsid w:val="002E32DE"/>
    <w:rsid w:val="002E36A3"/>
    <w:rsid w:val="002E3F28"/>
    <w:rsid w:val="002E40A3"/>
    <w:rsid w:val="002E4AE1"/>
    <w:rsid w:val="002E7C3D"/>
    <w:rsid w:val="002F265D"/>
    <w:rsid w:val="002F266C"/>
    <w:rsid w:val="002F2ACD"/>
    <w:rsid w:val="002F3440"/>
    <w:rsid w:val="002F45E2"/>
    <w:rsid w:val="002F4EC2"/>
    <w:rsid w:val="002F5EDE"/>
    <w:rsid w:val="002F6199"/>
    <w:rsid w:val="002F6A88"/>
    <w:rsid w:val="003006B2"/>
    <w:rsid w:val="00300A6A"/>
    <w:rsid w:val="00301607"/>
    <w:rsid w:val="00301633"/>
    <w:rsid w:val="00301BBF"/>
    <w:rsid w:val="00301F12"/>
    <w:rsid w:val="00303423"/>
    <w:rsid w:val="00303545"/>
    <w:rsid w:val="003059F5"/>
    <w:rsid w:val="0030606E"/>
    <w:rsid w:val="00311263"/>
    <w:rsid w:val="0031292D"/>
    <w:rsid w:val="00313E12"/>
    <w:rsid w:val="003140FF"/>
    <w:rsid w:val="00317505"/>
    <w:rsid w:val="00320ABC"/>
    <w:rsid w:val="003228B1"/>
    <w:rsid w:val="00322AD0"/>
    <w:rsid w:val="003236F4"/>
    <w:rsid w:val="003237C0"/>
    <w:rsid w:val="00323B62"/>
    <w:rsid w:val="00324C00"/>
    <w:rsid w:val="00325998"/>
    <w:rsid w:val="0032611F"/>
    <w:rsid w:val="00327EAB"/>
    <w:rsid w:val="00327F0B"/>
    <w:rsid w:val="00330C4F"/>
    <w:rsid w:val="00331C35"/>
    <w:rsid w:val="003320C4"/>
    <w:rsid w:val="00334986"/>
    <w:rsid w:val="0033569A"/>
    <w:rsid w:val="00335FC8"/>
    <w:rsid w:val="0033621F"/>
    <w:rsid w:val="003362F0"/>
    <w:rsid w:val="003374C5"/>
    <w:rsid w:val="003379CF"/>
    <w:rsid w:val="00341785"/>
    <w:rsid w:val="003419A2"/>
    <w:rsid w:val="00341A1B"/>
    <w:rsid w:val="00341DC9"/>
    <w:rsid w:val="00342790"/>
    <w:rsid w:val="00342ADA"/>
    <w:rsid w:val="003443E0"/>
    <w:rsid w:val="00344DBC"/>
    <w:rsid w:val="003455C7"/>
    <w:rsid w:val="00345673"/>
    <w:rsid w:val="00345799"/>
    <w:rsid w:val="00345D2F"/>
    <w:rsid w:val="0034756C"/>
    <w:rsid w:val="00347DF1"/>
    <w:rsid w:val="0035013A"/>
    <w:rsid w:val="00351C94"/>
    <w:rsid w:val="003523C1"/>
    <w:rsid w:val="00352D45"/>
    <w:rsid w:val="00353702"/>
    <w:rsid w:val="00353D11"/>
    <w:rsid w:val="00354130"/>
    <w:rsid w:val="003545E1"/>
    <w:rsid w:val="00355108"/>
    <w:rsid w:val="003553CE"/>
    <w:rsid w:val="00361380"/>
    <w:rsid w:val="00362635"/>
    <w:rsid w:val="00362B2F"/>
    <w:rsid w:val="00363492"/>
    <w:rsid w:val="0036450B"/>
    <w:rsid w:val="00366DC1"/>
    <w:rsid w:val="003670B2"/>
    <w:rsid w:val="0036774F"/>
    <w:rsid w:val="003708D0"/>
    <w:rsid w:val="00372813"/>
    <w:rsid w:val="00373713"/>
    <w:rsid w:val="00373AE9"/>
    <w:rsid w:val="0037485B"/>
    <w:rsid w:val="00374F6B"/>
    <w:rsid w:val="003753C9"/>
    <w:rsid w:val="00376357"/>
    <w:rsid w:val="003764C4"/>
    <w:rsid w:val="003766D3"/>
    <w:rsid w:val="003767AF"/>
    <w:rsid w:val="00380977"/>
    <w:rsid w:val="0038168D"/>
    <w:rsid w:val="003817FA"/>
    <w:rsid w:val="00382962"/>
    <w:rsid w:val="003832F0"/>
    <w:rsid w:val="0038441F"/>
    <w:rsid w:val="003845D0"/>
    <w:rsid w:val="00386799"/>
    <w:rsid w:val="0038681F"/>
    <w:rsid w:val="00386E19"/>
    <w:rsid w:val="00386EF6"/>
    <w:rsid w:val="00387409"/>
    <w:rsid w:val="003876EE"/>
    <w:rsid w:val="00387937"/>
    <w:rsid w:val="00390458"/>
    <w:rsid w:val="00390861"/>
    <w:rsid w:val="00390A54"/>
    <w:rsid w:val="00391340"/>
    <w:rsid w:val="003918FD"/>
    <w:rsid w:val="00392082"/>
    <w:rsid w:val="00392AFE"/>
    <w:rsid w:val="00393810"/>
    <w:rsid w:val="003951C2"/>
    <w:rsid w:val="003951E4"/>
    <w:rsid w:val="003952C2"/>
    <w:rsid w:val="00395F42"/>
    <w:rsid w:val="00396164"/>
    <w:rsid w:val="003A07C4"/>
    <w:rsid w:val="003A0877"/>
    <w:rsid w:val="003A13BC"/>
    <w:rsid w:val="003A2439"/>
    <w:rsid w:val="003A266F"/>
    <w:rsid w:val="003A3004"/>
    <w:rsid w:val="003A35CF"/>
    <w:rsid w:val="003A5487"/>
    <w:rsid w:val="003A69B5"/>
    <w:rsid w:val="003A77AF"/>
    <w:rsid w:val="003A79D9"/>
    <w:rsid w:val="003B1189"/>
    <w:rsid w:val="003B1266"/>
    <w:rsid w:val="003B1E35"/>
    <w:rsid w:val="003B1FB8"/>
    <w:rsid w:val="003B3D13"/>
    <w:rsid w:val="003B3F63"/>
    <w:rsid w:val="003B4B15"/>
    <w:rsid w:val="003B5F73"/>
    <w:rsid w:val="003B5F74"/>
    <w:rsid w:val="003B70F7"/>
    <w:rsid w:val="003C1341"/>
    <w:rsid w:val="003C194E"/>
    <w:rsid w:val="003C19A0"/>
    <w:rsid w:val="003C19E6"/>
    <w:rsid w:val="003C38FD"/>
    <w:rsid w:val="003C6BAC"/>
    <w:rsid w:val="003C6DCF"/>
    <w:rsid w:val="003D0CB9"/>
    <w:rsid w:val="003D1EBE"/>
    <w:rsid w:val="003D2228"/>
    <w:rsid w:val="003D2683"/>
    <w:rsid w:val="003D5749"/>
    <w:rsid w:val="003D5FB6"/>
    <w:rsid w:val="003D6AE1"/>
    <w:rsid w:val="003D6B82"/>
    <w:rsid w:val="003D7331"/>
    <w:rsid w:val="003D74AA"/>
    <w:rsid w:val="003D7A45"/>
    <w:rsid w:val="003E20AC"/>
    <w:rsid w:val="003E4CEB"/>
    <w:rsid w:val="003E5732"/>
    <w:rsid w:val="003E6458"/>
    <w:rsid w:val="003E6B7A"/>
    <w:rsid w:val="003E6D2B"/>
    <w:rsid w:val="003E7401"/>
    <w:rsid w:val="003E7EAE"/>
    <w:rsid w:val="003F0130"/>
    <w:rsid w:val="003F1127"/>
    <w:rsid w:val="003F1FB3"/>
    <w:rsid w:val="003F38DE"/>
    <w:rsid w:val="003F4085"/>
    <w:rsid w:val="003F4172"/>
    <w:rsid w:val="003F4B97"/>
    <w:rsid w:val="003F4D92"/>
    <w:rsid w:val="003F74A8"/>
    <w:rsid w:val="00400748"/>
    <w:rsid w:val="00402BBC"/>
    <w:rsid w:val="00402DC7"/>
    <w:rsid w:val="00404EB8"/>
    <w:rsid w:val="00405679"/>
    <w:rsid w:val="00406A66"/>
    <w:rsid w:val="00406BA7"/>
    <w:rsid w:val="00407202"/>
    <w:rsid w:val="004077F5"/>
    <w:rsid w:val="00410DEE"/>
    <w:rsid w:val="0041144E"/>
    <w:rsid w:val="004123A7"/>
    <w:rsid w:val="004125FB"/>
    <w:rsid w:val="0041311E"/>
    <w:rsid w:val="004133CB"/>
    <w:rsid w:val="004134C2"/>
    <w:rsid w:val="00413AE6"/>
    <w:rsid w:val="00414C75"/>
    <w:rsid w:val="004154D6"/>
    <w:rsid w:val="0041581D"/>
    <w:rsid w:val="00415BDD"/>
    <w:rsid w:val="0041671F"/>
    <w:rsid w:val="00416CFC"/>
    <w:rsid w:val="00417129"/>
    <w:rsid w:val="0041777B"/>
    <w:rsid w:val="00417952"/>
    <w:rsid w:val="0042003B"/>
    <w:rsid w:val="00420320"/>
    <w:rsid w:val="0042051E"/>
    <w:rsid w:val="00420798"/>
    <w:rsid w:val="00421089"/>
    <w:rsid w:val="0042146E"/>
    <w:rsid w:val="0042285A"/>
    <w:rsid w:val="004233A2"/>
    <w:rsid w:val="004236D3"/>
    <w:rsid w:val="00423EF8"/>
    <w:rsid w:val="00424D57"/>
    <w:rsid w:val="00425C0D"/>
    <w:rsid w:val="00425D5B"/>
    <w:rsid w:val="00427996"/>
    <w:rsid w:val="00431DFC"/>
    <w:rsid w:val="00432791"/>
    <w:rsid w:val="004330BF"/>
    <w:rsid w:val="004334C2"/>
    <w:rsid w:val="004337BB"/>
    <w:rsid w:val="0043413C"/>
    <w:rsid w:val="00434AB6"/>
    <w:rsid w:val="00434E2F"/>
    <w:rsid w:val="00434F2A"/>
    <w:rsid w:val="00435000"/>
    <w:rsid w:val="00437078"/>
    <w:rsid w:val="004413ED"/>
    <w:rsid w:val="00443D85"/>
    <w:rsid w:val="00444AE9"/>
    <w:rsid w:val="00446150"/>
    <w:rsid w:val="00446215"/>
    <w:rsid w:val="004468B4"/>
    <w:rsid w:val="00447A88"/>
    <w:rsid w:val="004524F1"/>
    <w:rsid w:val="00452BDF"/>
    <w:rsid w:val="004530FD"/>
    <w:rsid w:val="0045394B"/>
    <w:rsid w:val="00453A93"/>
    <w:rsid w:val="00453F16"/>
    <w:rsid w:val="00454C45"/>
    <w:rsid w:val="0045542A"/>
    <w:rsid w:val="00455A5A"/>
    <w:rsid w:val="00456360"/>
    <w:rsid w:val="0045676A"/>
    <w:rsid w:val="00457287"/>
    <w:rsid w:val="00462AC8"/>
    <w:rsid w:val="00463583"/>
    <w:rsid w:val="00464F20"/>
    <w:rsid w:val="00465BBF"/>
    <w:rsid w:val="0046620B"/>
    <w:rsid w:val="004663D7"/>
    <w:rsid w:val="004668A7"/>
    <w:rsid w:val="00466F35"/>
    <w:rsid w:val="0046755C"/>
    <w:rsid w:val="004675CC"/>
    <w:rsid w:val="00467C84"/>
    <w:rsid w:val="0047136E"/>
    <w:rsid w:val="00471479"/>
    <w:rsid w:val="0047305C"/>
    <w:rsid w:val="00473A9C"/>
    <w:rsid w:val="00474A31"/>
    <w:rsid w:val="00474F7A"/>
    <w:rsid w:val="00475837"/>
    <w:rsid w:val="00476DBA"/>
    <w:rsid w:val="00476FF7"/>
    <w:rsid w:val="004772CD"/>
    <w:rsid w:val="004774C2"/>
    <w:rsid w:val="00477996"/>
    <w:rsid w:val="00481A7E"/>
    <w:rsid w:val="004821FF"/>
    <w:rsid w:val="00482448"/>
    <w:rsid w:val="004828BC"/>
    <w:rsid w:val="0048428F"/>
    <w:rsid w:val="00484E92"/>
    <w:rsid w:val="004863DD"/>
    <w:rsid w:val="004867F5"/>
    <w:rsid w:val="00487AEE"/>
    <w:rsid w:val="00490176"/>
    <w:rsid w:val="004903F3"/>
    <w:rsid w:val="00490C97"/>
    <w:rsid w:val="00491042"/>
    <w:rsid w:val="00492CA3"/>
    <w:rsid w:val="004934C9"/>
    <w:rsid w:val="0049359B"/>
    <w:rsid w:val="004936B2"/>
    <w:rsid w:val="00494547"/>
    <w:rsid w:val="0049483F"/>
    <w:rsid w:val="00494CF1"/>
    <w:rsid w:val="004952B8"/>
    <w:rsid w:val="00495C2E"/>
    <w:rsid w:val="00497768"/>
    <w:rsid w:val="004979D4"/>
    <w:rsid w:val="004A016F"/>
    <w:rsid w:val="004A07F2"/>
    <w:rsid w:val="004A16F4"/>
    <w:rsid w:val="004A1A71"/>
    <w:rsid w:val="004A3196"/>
    <w:rsid w:val="004A48A0"/>
    <w:rsid w:val="004A4B41"/>
    <w:rsid w:val="004A5424"/>
    <w:rsid w:val="004A5463"/>
    <w:rsid w:val="004A5F15"/>
    <w:rsid w:val="004A679D"/>
    <w:rsid w:val="004A6E52"/>
    <w:rsid w:val="004A770B"/>
    <w:rsid w:val="004B0120"/>
    <w:rsid w:val="004B034D"/>
    <w:rsid w:val="004B1427"/>
    <w:rsid w:val="004B154F"/>
    <w:rsid w:val="004B1901"/>
    <w:rsid w:val="004B1CCF"/>
    <w:rsid w:val="004B267B"/>
    <w:rsid w:val="004B28E1"/>
    <w:rsid w:val="004B3A26"/>
    <w:rsid w:val="004B425E"/>
    <w:rsid w:val="004B4625"/>
    <w:rsid w:val="004B4A0A"/>
    <w:rsid w:val="004B4C23"/>
    <w:rsid w:val="004B68F8"/>
    <w:rsid w:val="004B6E07"/>
    <w:rsid w:val="004B7610"/>
    <w:rsid w:val="004B766C"/>
    <w:rsid w:val="004B7FD3"/>
    <w:rsid w:val="004C0D5C"/>
    <w:rsid w:val="004C0F4B"/>
    <w:rsid w:val="004C1FA0"/>
    <w:rsid w:val="004C2404"/>
    <w:rsid w:val="004C3165"/>
    <w:rsid w:val="004C33DF"/>
    <w:rsid w:val="004C369F"/>
    <w:rsid w:val="004C5819"/>
    <w:rsid w:val="004C5B35"/>
    <w:rsid w:val="004C69E8"/>
    <w:rsid w:val="004C7463"/>
    <w:rsid w:val="004C77A2"/>
    <w:rsid w:val="004C780B"/>
    <w:rsid w:val="004D041F"/>
    <w:rsid w:val="004D3963"/>
    <w:rsid w:val="004D3B89"/>
    <w:rsid w:val="004D3E97"/>
    <w:rsid w:val="004D45A2"/>
    <w:rsid w:val="004D46BA"/>
    <w:rsid w:val="004D5C92"/>
    <w:rsid w:val="004D6A6F"/>
    <w:rsid w:val="004D73DC"/>
    <w:rsid w:val="004E045E"/>
    <w:rsid w:val="004E0E75"/>
    <w:rsid w:val="004E118D"/>
    <w:rsid w:val="004E2504"/>
    <w:rsid w:val="004E344B"/>
    <w:rsid w:val="004E4055"/>
    <w:rsid w:val="004E4BB7"/>
    <w:rsid w:val="004E4F67"/>
    <w:rsid w:val="004E58D3"/>
    <w:rsid w:val="004E6138"/>
    <w:rsid w:val="004E66FC"/>
    <w:rsid w:val="004E7D5C"/>
    <w:rsid w:val="004E7F2B"/>
    <w:rsid w:val="004F1625"/>
    <w:rsid w:val="004F2B9A"/>
    <w:rsid w:val="004F4326"/>
    <w:rsid w:val="004F4ABB"/>
    <w:rsid w:val="004F4BB0"/>
    <w:rsid w:val="004F5867"/>
    <w:rsid w:val="004F6265"/>
    <w:rsid w:val="004F6FEC"/>
    <w:rsid w:val="00500E33"/>
    <w:rsid w:val="0050121B"/>
    <w:rsid w:val="0050385A"/>
    <w:rsid w:val="00503CF3"/>
    <w:rsid w:val="00504074"/>
    <w:rsid w:val="00504DB4"/>
    <w:rsid w:val="00505021"/>
    <w:rsid w:val="00505DE0"/>
    <w:rsid w:val="00505F2D"/>
    <w:rsid w:val="00506281"/>
    <w:rsid w:val="005079BD"/>
    <w:rsid w:val="00507CC6"/>
    <w:rsid w:val="005103D2"/>
    <w:rsid w:val="00510B43"/>
    <w:rsid w:val="00510D61"/>
    <w:rsid w:val="00511006"/>
    <w:rsid w:val="00511030"/>
    <w:rsid w:val="00511B5F"/>
    <w:rsid w:val="00512428"/>
    <w:rsid w:val="005135FB"/>
    <w:rsid w:val="00513842"/>
    <w:rsid w:val="005145E3"/>
    <w:rsid w:val="00515C23"/>
    <w:rsid w:val="00516497"/>
    <w:rsid w:val="00516735"/>
    <w:rsid w:val="00516A21"/>
    <w:rsid w:val="00521362"/>
    <w:rsid w:val="00521CCF"/>
    <w:rsid w:val="00522D8A"/>
    <w:rsid w:val="005233F3"/>
    <w:rsid w:val="005245B2"/>
    <w:rsid w:val="00525550"/>
    <w:rsid w:val="005257AE"/>
    <w:rsid w:val="00526027"/>
    <w:rsid w:val="00526310"/>
    <w:rsid w:val="005279B1"/>
    <w:rsid w:val="00527FAF"/>
    <w:rsid w:val="0053045D"/>
    <w:rsid w:val="00531440"/>
    <w:rsid w:val="00531919"/>
    <w:rsid w:val="00531AE0"/>
    <w:rsid w:val="00531BD0"/>
    <w:rsid w:val="00531D0F"/>
    <w:rsid w:val="00533058"/>
    <w:rsid w:val="00533637"/>
    <w:rsid w:val="005344EB"/>
    <w:rsid w:val="00534BC6"/>
    <w:rsid w:val="0053503B"/>
    <w:rsid w:val="00535A0C"/>
    <w:rsid w:val="00540B16"/>
    <w:rsid w:val="00541430"/>
    <w:rsid w:val="0054199E"/>
    <w:rsid w:val="00541A3C"/>
    <w:rsid w:val="005421D6"/>
    <w:rsid w:val="00542586"/>
    <w:rsid w:val="00542852"/>
    <w:rsid w:val="00543582"/>
    <w:rsid w:val="00544389"/>
    <w:rsid w:val="0054456D"/>
    <w:rsid w:val="00544E93"/>
    <w:rsid w:val="005450AD"/>
    <w:rsid w:val="00546B18"/>
    <w:rsid w:val="00546D06"/>
    <w:rsid w:val="00547A26"/>
    <w:rsid w:val="00547F6C"/>
    <w:rsid w:val="00550245"/>
    <w:rsid w:val="0055207F"/>
    <w:rsid w:val="00552637"/>
    <w:rsid w:val="00552699"/>
    <w:rsid w:val="00552A58"/>
    <w:rsid w:val="00553766"/>
    <w:rsid w:val="00553C45"/>
    <w:rsid w:val="00554D23"/>
    <w:rsid w:val="0055537C"/>
    <w:rsid w:val="00555502"/>
    <w:rsid w:val="005557EF"/>
    <w:rsid w:val="00557110"/>
    <w:rsid w:val="005602CF"/>
    <w:rsid w:val="005603CA"/>
    <w:rsid w:val="00562C08"/>
    <w:rsid w:val="00563C60"/>
    <w:rsid w:val="0056426F"/>
    <w:rsid w:val="005643CD"/>
    <w:rsid w:val="0056495C"/>
    <w:rsid w:val="0056500E"/>
    <w:rsid w:val="0056659A"/>
    <w:rsid w:val="00566C27"/>
    <w:rsid w:val="005676E5"/>
    <w:rsid w:val="005704CD"/>
    <w:rsid w:val="00570F83"/>
    <w:rsid w:val="00571736"/>
    <w:rsid w:val="0057180A"/>
    <w:rsid w:val="0057219E"/>
    <w:rsid w:val="00572491"/>
    <w:rsid w:val="0057387A"/>
    <w:rsid w:val="00574070"/>
    <w:rsid w:val="00574C4A"/>
    <w:rsid w:val="00575FA1"/>
    <w:rsid w:val="0057682E"/>
    <w:rsid w:val="00577191"/>
    <w:rsid w:val="00580372"/>
    <w:rsid w:val="00580B27"/>
    <w:rsid w:val="00582C5A"/>
    <w:rsid w:val="00583299"/>
    <w:rsid w:val="00583D00"/>
    <w:rsid w:val="00583D17"/>
    <w:rsid w:val="005843F1"/>
    <w:rsid w:val="0058477B"/>
    <w:rsid w:val="00584BA1"/>
    <w:rsid w:val="00585387"/>
    <w:rsid w:val="00586214"/>
    <w:rsid w:val="005864C3"/>
    <w:rsid w:val="005869E7"/>
    <w:rsid w:val="005869FA"/>
    <w:rsid w:val="00587336"/>
    <w:rsid w:val="005901E0"/>
    <w:rsid w:val="005923C3"/>
    <w:rsid w:val="00593F8F"/>
    <w:rsid w:val="005940ED"/>
    <w:rsid w:val="0059472B"/>
    <w:rsid w:val="005948B5"/>
    <w:rsid w:val="00596104"/>
    <w:rsid w:val="0059639A"/>
    <w:rsid w:val="005968DF"/>
    <w:rsid w:val="00596BE3"/>
    <w:rsid w:val="00597AB3"/>
    <w:rsid w:val="005A0054"/>
    <w:rsid w:val="005A1307"/>
    <w:rsid w:val="005A3607"/>
    <w:rsid w:val="005A60AC"/>
    <w:rsid w:val="005A66BF"/>
    <w:rsid w:val="005A6FD5"/>
    <w:rsid w:val="005A7A43"/>
    <w:rsid w:val="005B2F50"/>
    <w:rsid w:val="005B5684"/>
    <w:rsid w:val="005B6A25"/>
    <w:rsid w:val="005B6BE4"/>
    <w:rsid w:val="005B7858"/>
    <w:rsid w:val="005C09AF"/>
    <w:rsid w:val="005C1459"/>
    <w:rsid w:val="005C1BD9"/>
    <w:rsid w:val="005C3638"/>
    <w:rsid w:val="005C36AE"/>
    <w:rsid w:val="005C3FF3"/>
    <w:rsid w:val="005C50A8"/>
    <w:rsid w:val="005C533F"/>
    <w:rsid w:val="005C6E7F"/>
    <w:rsid w:val="005C789A"/>
    <w:rsid w:val="005C7CDB"/>
    <w:rsid w:val="005D08C8"/>
    <w:rsid w:val="005D0A11"/>
    <w:rsid w:val="005D0AD2"/>
    <w:rsid w:val="005D1372"/>
    <w:rsid w:val="005D22FD"/>
    <w:rsid w:val="005D684E"/>
    <w:rsid w:val="005E2211"/>
    <w:rsid w:val="005E554F"/>
    <w:rsid w:val="005E604E"/>
    <w:rsid w:val="005E7202"/>
    <w:rsid w:val="005E7EB9"/>
    <w:rsid w:val="005F0B9B"/>
    <w:rsid w:val="005F12DB"/>
    <w:rsid w:val="005F17EA"/>
    <w:rsid w:val="005F37CB"/>
    <w:rsid w:val="005F3E2A"/>
    <w:rsid w:val="005F4B3B"/>
    <w:rsid w:val="005F5D68"/>
    <w:rsid w:val="005F7690"/>
    <w:rsid w:val="0060151A"/>
    <w:rsid w:val="00601911"/>
    <w:rsid w:val="00601D8D"/>
    <w:rsid w:val="00602499"/>
    <w:rsid w:val="00602CAC"/>
    <w:rsid w:val="00602F76"/>
    <w:rsid w:val="0060338A"/>
    <w:rsid w:val="006035CC"/>
    <w:rsid w:val="00604C35"/>
    <w:rsid w:val="0060547C"/>
    <w:rsid w:val="006063E1"/>
    <w:rsid w:val="006070E3"/>
    <w:rsid w:val="006078A0"/>
    <w:rsid w:val="006110FB"/>
    <w:rsid w:val="0061147D"/>
    <w:rsid w:val="00612AAF"/>
    <w:rsid w:val="00612AF3"/>
    <w:rsid w:val="006137B6"/>
    <w:rsid w:val="00615661"/>
    <w:rsid w:val="00615ABD"/>
    <w:rsid w:val="006166F3"/>
    <w:rsid w:val="00616DA5"/>
    <w:rsid w:val="00616F3D"/>
    <w:rsid w:val="00616F6F"/>
    <w:rsid w:val="00617A15"/>
    <w:rsid w:val="006201FE"/>
    <w:rsid w:val="00620480"/>
    <w:rsid w:val="006206DA"/>
    <w:rsid w:val="00620904"/>
    <w:rsid w:val="00621A08"/>
    <w:rsid w:val="00622B3C"/>
    <w:rsid w:val="0062315A"/>
    <w:rsid w:val="006244D5"/>
    <w:rsid w:val="00624ADE"/>
    <w:rsid w:val="00624EB5"/>
    <w:rsid w:val="00625C95"/>
    <w:rsid w:val="00626695"/>
    <w:rsid w:val="00626BC2"/>
    <w:rsid w:val="00626D16"/>
    <w:rsid w:val="00626E65"/>
    <w:rsid w:val="006274A5"/>
    <w:rsid w:val="006303BF"/>
    <w:rsid w:val="006308F4"/>
    <w:rsid w:val="00630A72"/>
    <w:rsid w:val="00630D51"/>
    <w:rsid w:val="006319DA"/>
    <w:rsid w:val="00631B99"/>
    <w:rsid w:val="006321CE"/>
    <w:rsid w:val="006335F6"/>
    <w:rsid w:val="006343CB"/>
    <w:rsid w:val="00636081"/>
    <w:rsid w:val="006362E7"/>
    <w:rsid w:val="00640965"/>
    <w:rsid w:val="00641948"/>
    <w:rsid w:val="00643231"/>
    <w:rsid w:val="0064456A"/>
    <w:rsid w:val="00645186"/>
    <w:rsid w:val="006454FD"/>
    <w:rsid w:val="0064554F"/>
    <w:rsid w:val="00645553"/>
    <w:rsid w:val="0064594A"/>
    <w:rsid w:val="00646170"/>
    <w:rsid w:val="0064652C"/>
    <w:rsid w:val="0065069E"/>
    <w:rsid w:val="006515CC"/>
    <w:rsid w:val="006519CF"/>
    <w:rsid w:val="00651FFE"/>
    <w:rsid w:val="00652646"/>
    <w:rsid w:val="0065268C"/>
    <w:rsid w:val="00652F82"/>
    <w:rsid w:val="00653F08"/>
    <w:rsid w:val="00653FD6"/>
    <w:rsid w:val="00654EA4"/>
    <w:rsid w:val="0065515F"/>
    <w:rsid w:val="006557FC"/>
    <w:rsid w:val="006566BC"/>
    <w:rsid w:val="00657921"/>
    <w:rsid w:val="00660099"/>
    <w:rsid w:val="006615D7"/>
    <w:rsid w:val="00661ABF"/>
    <w:rsid w:val="00661CB6"/>
    <w:rsid w:val="00663EBD"/>
    <w:rsid w:val="00664918"/>
    <w:rsid w:val="00665513"/>
    <w:rsid w:val="00665F8D"/>
    <w:rsid w:val="0066642C"/>
    <w:rsid w:val="00666B95"/>
    <w:rsid w:val="00666D16"/>
    <w:rsid w:val="00667108"/>
    <w:rsid w:val="0066733D"/>
    <w:rsid w:val="00667DFF"/>
    <w:rsid w:val="00670A43"/>
    <w:rsid w:val="006710CC"/>
    <w:rsid w:val="006718AA"/>
    <w:rsid w:val="00674064"/>
    <w:rsid w:val="00674D04"/>
    <w:rsid w:val="006755E2"/>
    <w:rsid w:val="00675718"/>
    <w:rsid w:val="00675AE8"/>
    <w:rsid w:val="0067611D"/>
    <w:rsid w:val="006776AA"/>
    <w:rsid w:val="006777B4"/>
    <w:rsid w:val="00680103"/>
    <w:rsid w:val="00680635"/>
    <w:rsid w:val="00680A5F"/>
    <w:rsid w:val="00680EF3"/>
    <w:rsid w:val="0068224A"/>
    <w:rsid w:val="00683E56"/>
    <w:rsid w:val="00684923"/>
    <w:rsid w:val="00684B74"/>
    <w:rsid w:val="00686EDB"/>
    <w:rsid w:val="0069145F"/>
    <w:rsid w:val="00691523"/>
    <w:rsid w:val="006919CB"/>
    <w:rsid w:val="00691A43"/>
    <w:rsid w:val="00691E0A"/>
    <w:rsid w:val="00692BA3"/>
    <w:rsid w:val="00693636"/>
    <w:rsid w:val="00693CE5"/>
    <w:rsid w:val="00694D12"/>
    <w:rsid w:val="00694F19"/>
    <w:rsid w:val="006954E2"/>
    <w:rsid w:val="006965F5"/>
    <w:rsid w:val="006967F3"/>
    <w:rsid w:val="00696B9D"/>
    <w:rsid w:val="00697389"/>
    <w:rsid w:val="00697521"/>
    <w:rsid w:val="00697934"/>
    <w:rsid w:val="00697A20"/>
    <w:rsid w:val="006A0215"/>
    <w:rsid w:val="006A1975"/>
    <w:rsid w:val="006A1E61"/>
    <w:rsid w:val="006A240B"/>
    <w:rsid w:val="006A2F3A"/>
    <w:rsid w:val="006A35B1"/>
    <w:rsid w:val="006A4D2F"/>
    <w:rsid w:val="006A52AA"/>
    <w:rsid w:val="006A57CF"/>
    <w:rsid w:val="006A60A8"/>
    <w:rsid w:val="006A6BD1"/>
    <w:rsid w:val="006A7CCD"/>
    <w:rsid w:val="006B05F9"/>
    <w:rsid w:val="006B0C79"/>
    <w:rsid w:val="006B192F"/>
    <w:rsid w:val="006B2702"/>
    <w:rsid w:val="006B32EB"/>
    <w:rsid w:val="006B3B17"/>
    <w:rsid w:val="006B3EC4"/>
    <w:rsid w:val="006B408F"/>
    <w:rsid w:val="006B4CDD"/>
    <w:rsid w:val="006B51ED"/>
    <w:rsid w:val="006B55FE"/>
    <w:rsid w:val="006B70E2"/>
    <w:rsid w:val="006B725F"/>
    <w:rsid w:val="006B7FDD"/>
    <w:rsid w:val="006C0295"/>
    <w:rsid w:val="006C041F"/>
    <w:rsid w:val="006C33FC"/>
    <w:rsid w:val="006C3EF8"/>
    <w:rsid w:val="006C3F64"/>
    <w:rsid w:val="006C4434"/>
    <w:rsid w:val="006C4817"/>
    <w:rsid w:val="006C5850"/>
    <w:rsid w:val="006C5F6C"/>
    <w:rsid w:val="006C6B40"/>
    <w:rsid w:val="006C6DAC"/>
    <w:rsid w:val="006C6FC7"/>
    <w:rsid w:val="006D08FC"/>
    <w:rsid w:val="006D1573"/>
    <w:rsid w:val="006D19E9"/>
    <w:rsid w:val="006D1B57"/>
    <w:rsid w:val="006D2A7D"/>
    <w:rsid w:val="006D2DF4"/>
    <w:rsid w:val="006D3920"/>
    <w:rsid w:val="006D3B0D"/>
    <w:rsid w:val="006D4794"/>
    <w:rsid w:val="006D47C2"/>
    <w:rsid w:val="006E045A"/>
    <w:rsid w:val="006E0E46"/>
    <w:rsid w:val="006E40DE"/>
    <w:rsid w:val="006E4338"/>
    <w:rsid w:val="006E46B6"/>
    <w:rsid w:val="006E4B10"/>
    <w:rsid w:val="006E6665"/>
    <w:rsid w:val="006E6B9C"/>
    <w:rsid w:val="006E6EB2"/>
    <w:rsid w:val="006E78D1"/>
    <w:rsid w:val="006F1590"/>
    <w:rsid w:val="006F1D29"/>
    <w:rsid w:val="006F2537"/>
    <w:rsid w:val="006F2705"/>
    <w:rsid w:val="006F2D20"/>
    <w:rsid w:val="006F3268"/>
    <w:rsid w:val="006F3836"/>
    <w:rsid w:val="006F391F"/>
    <w:rsid w:val="006F4CFE"/>
    <w:rsid w:val="006F6C44"/>
    <w:rsid w:val="006F72F4"/>
    <w:rsid w:val="00700C6F"/>
    <w:rsid w:val="007010D1"/>
    <w:rsid w:val="00702516"/>
    <w:rsid w:val="00704FD1"/>
    <w:rsid w:val="00705138"/>
    <w:rsid w:val="007051B4"/>
    <w:rsid w:val="00705BDE"/>
    <w:rsid w:val="0071364D"/>
    <w:rsid w:val="00714485"/>
    <w:rsid w:val="0071586B"/>
    <w:rsid w:val="00715934"/>
    <w:rsid w:val="0071659F"/>
    <w:rsid w:val="00716F25"/>
    <w:rsid w:val="0071794F"/>
    <w:rsid w:val="00717C9A"/>
    <w:rsid w:val="00717D00"/>
    <w:rsid w:val="00717D49"/>
    <w:rsid w:val="0072024A"/>
    <w:rsid w:val="007205AC"/>
    <w:rsid w:val="00721312"/>
    <w:rsid w:val="0072194F"/>
    <w:rsid w:val="00723821"/>
    <w:rsid w:val="00726999"/>
    <w:rsid w:val="00727E32"/>
    <w:rsid w:val="007309AF"/>
    <w:rsid w:val="00730BC6"/>
    <w:rsid w:val="00730DE5"/>
    <w:rsid w:val="00730EF5"/>
    <w:rsid w:val="00731687"/>
    <w:rsid w:val="00732C92"/>
    <w:rsid w:val="00733104"/>
    <w:rsid w:val="00733BB5"/>
    <w:rsid w:val="00734109"/>
    <w:rsid w:val="00734CC3"/>
    <w:rsid w:val="00734FF9"/>
    <w:rsid w:val="00735E79"/>
    <w:rsid w:val="0073640D"/>
    <w:rsid w:val="00736EC3"/>
    <w:rsid w:val="00737335"/>
    <w:rsid w:val="00737582"/>
    <w:rsid w:val="00740EC9"/>
    <w:rsid w:val="007411EA"/>
    <w:rsid w:val="00742EB3"/>
    <w:rsid w:val="00743884"/>
    <w:rsid w:val="00744869"/>
    <w:rsid w:val="007448FF"/>
    <w:rsid w:val="00745617"/>
    <w:rsid w:val="00745789"/>
    <w:rsid w:val="00745844"/>
    <w:rsid w:val="00746ACE"/>
    <w:rsid w:val="00751408"/>
    <w:rsid w:val="007526E2"/>
    <w:rsid w:val="00753AB0"/>
    <w:rsid w:val="00754BD7"/>
    <w:rsid w:val="007558A7"/>
    <w:rsid w:val="00757690"/>
    <w:rsid w:val="00760F4A"/>
    <w:rsid w:val="00761654"/>
    <w:rsid w:val="007616FA"/>
    <w:rsid w:val="00766238"/>
    <w:rsid w:val="00766819"/>
    <w:rsid w:val="007669AD"/>
    <w:rsid w:val="00767A81"/>
    <w:rsid w:val="00767F1D"/>
    <w:rsid w:val="00770226"/>
    <w:rsid w:val="0077042A"/>
    <w:rsid w:val="00770831"/>
    <w:rsid w:val="00770F2E"/>
    <w:rsid w:val="0077149B"/>
    <w:rsid w:val="0077183E"/>
    <w:rsid w:val="00773386"/>
    <w:rsid w:val="0077375C"/>
    <w:rsid w:val="00773B65"/>
    <w:rsid w:val="00773CCC"/>
    <w:rsid w:val="007747BC"/>
    <w:rsid w:val="007748ED"/>
    <w:rsid w:val="00775397"/>
    <w:rsid w:val="00777070"/>
    <w:rsid w:val="007800C9"/>
    <w:rsid w:val="00780933"/>
    <w:rsid w:val="007809BF"/>
    <w:rsid w:val="007823C9"/>
    <w:rsid w:val="0078286C"/>
    <w:rsid w:val="00782B87"/>
    <w:rsid w:val="00782BDA"/>
    <w:rsid w:val="00782E62"/>
    <w:rsid w:val="0078300F"/>
    <w:rsid w:val="00783687"/>
    <w:rsid w:val="00785662"/>
    <w:rsid w:val="00786DEC"/>
    <w:rsid w:val="00787988"/>
    <w:rsid w:val="007905C4"/>
    <w:rsid w:val="00790FDA"/>
    <w:rsid w:val="00791615"/>
    <w:rsid w:val="0079170E"/>
    <w:rsid w:val="00793D27"/>
    <w:rsid w:val="00796A91"/>
    <w:rsid w:val="007975E6"/>
    <w:rsid w:val="007979FC"/>
    <w:rsid w:val="00797B70"/>
    <w:rsid w:val="007A06BE"/>
    <w:rsid w:val="007A0998"/>
    <w:rsid w:val="007A0BC0"/>
    <w:rsid w:val="007A1079"/>
    <w:rsid w:val="007A1B4C"/>
    <w:rsid w:val="007A48DD"/>
    <w:rsid w:val="007A5438"/>
    <w:rsid w:val="007A54DE"/>
    <w:rsid w:val="007A6DCC"/>
    <w:rsid w:val="007A70AA"/>
    <w:rsid w:val="007B0113"/>
    <w:rsid w:val="007B1554"/>
    <w:rsid w:val="007B18B6"/>
    <w:rsid w:val="007B18C4"/>
    <w:rsid w:val="007B258C"/>
    <w:rsid w:val="007B3759"/>
    <w:rsid w:val="007B3B32"/>
    <w:rsid w:val="007B43EC"/>
    <w:rsid w:val="007B4D03"/>
    <w:rsid w:val="007B52F5"/>
    <w:rsid w:val="007B5C4C"/>
    <w:rsid w:val="007C1082"/>
    <w:rsid w:val="007C2908"/>
    <w:rsid w:val="007C3544"/>
    <w:rsid w:val="007C3F86"/>
    <w:rsid w:val="007C51CE"/>
    <w:rsid w:val="007C5844"/>
    <w:rsid w:val="007C5BE3"/>
    <w:rsid w:val="007C606A"/>
    <w:rsid w:val="007C6E6E"/>
    <w:rsid w:val="007C7104"/>
    <w:rsid w:val="007D00EA"/>
    <w:rsid w:val="007D0946"/>
    <w:rsid w:val="007D0AF4"/>
    <w:rsid w:val="007D0D62"/>
    <w:rsid w:val="007D1341"/>
    <w:rsid w:val="007D272B"/>
    <w:rsid w:val="007D2903"/>
    <w:rsid w:val="007D3A1D"/>
    <w:rsid w:val="007D3ED1"/>
    <w:rsid w:val="007D5C17"/>
    <w:rsid w:val="007D6379"/>
    <w:rsid w:val="007D63FA"/>
    <w:rsid w:val="007E0306"/>
    <w:rsid w:val="007E0579"/>
    <w:rsid w:val="007E0664"/>
    <w:rsid w:val="007E170C"/>
    <w:rsid w:val="007E26B8"/>
    <w:rsid w:val="007E299A"/>
    <w:rsid w:val="007E40BD"/>
    <w:rsid w:val="007E458D"/>
    <w:rsid w:val="007E4C30"/>
    <w:rsid w:val="007E5199"/>
    <w:rsid w:val="007E56AB"/>
    <w:rsid w:val="007E6048"/>
    <w:rsid w:val="007E6529"/>
    <w:rsid w:val="007E653A"/>
    <w:rsid w:val="007F040C"/>
    <w:rsid w:val="007F0DCD"/>
    <w:rsid w:val="007F16F8"/>
    <w:rsid w:val="007F1CE7"/>
    <w:rsid w:val="007F216F"/>
    <w:rsid w:val="007F2543"/>
    <w:rsid w:val="007F29A3"/>
    <w:rsid w:val="007F3743"/>
    <w:rsid w:val="007F3F7C"/>
    <w:rsid w:val="007F4062"/>
    <w:rsid w:val="007F492A"/>
    <w:rsid w:val="007F5893"/>
    <w:rsid w:val="007F7096"/>
    <w:rsid w:val="007F78B4"/>
    <w:rsid w:val="0080179C"/>
    <w:rsid w:val="008043D3"/>
    <w:rsid w:val="00804462"/>
    <w:rsid w:val="00804979"/>
    <w:rsid w:val="0080525A"/>
    <w:rsid w:val="00806379"/>
    <w:rsid w:val="008065FF"/>
    <w:rsid w:val="00806ADA"/>
    <w:rsid w:val="00806AE8"/>
    <w:rsid w:val="00806D4C"/>
    <w:rsid w:val="0080728B"/>
    <w:rsid w:val="0080761A"/>
    <w:rsid w:val="00811B7D"/>
    <w:rsid w:val="00812B0C"/>
    <w:rsid w:val="00812C09"/>
    <w:rsid w:val="00812E95"/>
    <w:rsid w:val="00813C29"/>
    <w:rsid w:val="0081503B"/>
    <w:rsid w:val="00816193"/>
    <w:rsid w:val="008164A1"/>
    <w:rsid w:val="008178B3"/>
    <w:rsid w:val="008179B3"/>
    <w:rsid w:val="008203F7"/>
    <w:rsid w:val="008204DD"/>
    <w:rsid w:val="00821796"/>
    <w:rsid w:val="00822FA2"/>
    <w:rsid w:val="008242A2"/>
    <w:rsid w:val="00825B97"/>
    <w:rsid w:val="008262B5"/>
    <w:rsid w:val="00826576"/>
    <w:rsid w:val="00826FE6"/>
    <w:rsid w:val="00827210"/>
    <w:rsid w:val="00830407"/>
    <w:rsid w:val="008305B0"/>
    <w:rsid w:val="0083082E"/>
    <w:rsid w:val="0083084B"/>
    <w:rsid w:val="00831201"/>
    <w:rsid w:val="00831798"/>
    <w:rsid w:val="00833993"/>
    <w:rsid w:val="00833F13"/>
    <w:rsid w:val="00834A58"/>
    <w:rsid w:val="00834F6A"/>
    <w:rsid w:val="00835072"/>
    <w:rsid w:val="00835CC8"/>
    <w:rsid w:val="00836093"/>
    <w:rsid w:val="0083708B"/>
    <w:rsid w:val="00837A60"/>
    <w:rsid w:val="008403B5"/>
    <w:rsid w:val="00841A3B"/>
    <w:rsid w:val="00841D3E"/>
    <w:rsid w:val="008422BA"/>
    <w:rsid w:val="00843489"/>
    <w:rsid w:val="00843ABB"/>
    <w:rsid w:val="00844513"/>
    <w:rsid w:val="00844597"/>
    <w:rsid w:val="00846AA6"/>
    <w:rsid w:val="00847540"/>
    <w:rsid w:val="0084799B"/>
    <w:rsid w:val="00847CBE"/>
    <w:rsid w:val="008504D7"/>
    <w:rsid w:val="00851F7E"/>
    <w:rsid w:val="00852249"/>
    <w:rsid w:val="00852734"/>
    <w:rsid w:val="00853C72"/>
    <w:rsid w:val="008546B2"/>
    <w:rsid w:val="00854BDF"/>
    <w:rsid w:val="00854CF5"/>
    <w:rsid w:val="0085617C"/>
    <w:rsid w:val="00856365"/>
    <w:rsid w:val="008568ED"/>
    <w:rsid w:val="00857967"/>
    <w:rsid w:val="008612F6"/>
    <w:rsid w:val="00863398"/>
    <w:rsid w:val="00866770"/>
    <w:rsid w:val="00866BAE"/>
    <w:rsid w:val="00867778"/>
    <w:rsid w:val="00870ACF"/>
    <w:rsid w:val="00870EC7"/>
    <w:rsid w:val="00871BC3"/>
    <w:rsid w:val="00871E0B"/>
    <w:rsid w:val="0087223A"/>
    <w:rsid w:val="00872E2A"/>
    <w:rsid w:val="0087368D"/>
    <w:rsid w:val="008738B1"/>
    <w:rsid w:val="008748E8"/>
    <w:rsid w:val="00875D35"/>
    <w:rsid w:val="008766F3"/>
    <w:rsid w:val="00876F40"/>
    <w:rsid w:val="00877146"/>
    <w:rsid w:val="008777C5"/>
    <w:rsid w:val="00877DE6"/>
    <w:rsid w:val="0088387A"/>
    <w:rsid w:val="00883CB1"/>
    <w:rsid w:val="00884536"/>
    <w:rsid w:val="00884841"/>
    <w:rsid w:val="00884CF2"/>
    <w:rsid w:val="0088560F"/>
    <w:rsid w:val="008859D0"/>
    <w:rsid w:val="0088669D"/>
    <w:rsid w:val="00886AE7"/>
    <w:rsid w:val="00886B48"/>
    <w:rsid w:val="00886E83"/>
    <w:rsid w:val="0088736F"/>
    <w:rsid w:val="00887FCF"/>
    <w:rsid w:val="00890B4A"/>
    <w:rsid w:val="00891017"/>
    <w:rsid w:val="008914A4"/>
    <w:rsid w:val="00892118"/>
    <w:rsid w:val="008936AE"/>
    <w:rsid w:val="008938BF"/>
    <w:rsid w:val="00893BD9"/>
    <w:rsid w:val="00894C30"/>
    <w:rsid w:val="00896268"/>
    <w:rsid w:val="008964F3"/>
    <w:rsid w:val="00896F2E"/>
    <w:rsid w:val="00897799"/>
    <w:rsid w:val="00897A59"/>
    <w:rsid w:val="00897CF5"/>
    <w:rsid w:val="008A05C9"/>
    <w:rsid w:val="008A0CCA"/>
    <w:rsid w:val="008A1168"/>
    <w:rsid w:val="008A1A7E"/>
    <w:rsid w:val="008A304C"/>
    <w:rsid w:val="008A37DD"/>
    <w:rsid w:val="008A394E"/>
    <w:rsid w:val="008A3E6E"/>
    <w:rsid w:val="008A3F14"/>
    <w:rsid w:val="008A4296"/>
    <w:rsid w:val="008A42F3"/>
    <w:rsid w:val="008A4BCE"/>
    <w:rsid w:val="008A5739"/>
    <w:rsid w:val="008A599B"/>
    <w:rsid w:val="008A5B5B"/>
    <w:rsid w:val="008A5D47"/>
    <w:rsid w:val="008A5F25"/>
    <w:rsid w:val="008A6347"/>
    <w:rsid w:val="008A703D"/>
    <w:rsid w:val="008A7451"/>
    <w:rsid w:val="008A7C06"/>
    <w:rsid w:val="008A7C89"/>
    <w:rsid w:val="008B0984"/>
    <w:rsid w:val="008B0E47"/>
    <w:rsid w:val="008B129A"/>
    <w:rsid w:val="008B22DB"/>
    <w:rsid w:val="008B28C5"/>
    <w:rsid w:val="008B2E1F"/>
    <w:rsid w:val="008B38DD"/>
    <w:rsid w:val="008B418F"/>
    <w:rsid w:val="008B5AA5"/>
    <w:rsid w:val="008B63E3"/>
    <w:rsid w:val="008B6563"/>
    <w:rsid w:val="008B67E0"/>
    <w:rsid w:val="008B6C55"/>
    <w:rsid w:val="008B7043"/>
    <w:rsid w:val="008B714C"/>
    <w:rsid w:val="008B73BE"/>
    <w:rsid w:val="008C1D3E"/>
    <w:rsid w:val="008C2107"/>
    <w:rsid w:val="008C360E"/>
    <w:rsid w:val="008C368F"/>
    <w:rsid w:val="008C4237"/>
    <w:rsid w:val="008C4544"/>
    <w:rsid w:val="008C5284"/>
    <w:rsid w:val="008C60D7"/>
    <w:rsid w:val="008C6ABE"/>
    <w:rsid w:val="008D09F9"/>
    <w:rsid w:val="008D0E88"/>
    <w:rsid w:val="008D1968"/>
    <w:rsid w:val="008D21A7"/>
    <w:rsid w:val="008D48E5"/>
    <w:rsid w:val="008D4B4A"/>
    <w:rsid w:val="008D5BC4"/>
    <w:rsid w:val="008D5D01"/>
    <w:rsid w:val="008D66BE"/>
    <w:rsid w:val="008D731C"/>
    <w:rsid w:val="008D7B3F"/>
    <w:rsid w:val="008D7C4D"/>
    <w:rsid w:val="008D7DF5"/>
    <w:rsid w:val="008E1DAE"/>
    <w:rsid w:val="008E2139"/>
    <w:rsid w:val="008E22AE"/>
    <w:rsid w:val="008E243E"/>
    <w:rsid w:val="008E3B0A"/>
    <w:rsid w:val="008E3F9A"/>
    <w:rsid w:val="008E4085"/>
    <w:rsid w:val="008E5D05"/>
    <w:rsid w:val="008E65F3"/>
    <w:rsid w:val="008E6C65"/>
    <w:rsid w:val="008E70C9"/>
    <w:rsid w:val="008E775D"/>
    <w:rsid w:val="008F153E"/>
    <w:rsid w:val="008F2486"/>
    <w:rsid w:val="008F44AF"/>
    <w:rsid w:val="008F5FB5"/>
    <w:rsid w:val="008F60F5"/>
    <w:rsid w:val="008F6A21"/>
    <w:rsid w:val="00900D8B"/>
    <w:rsid w:val="00901B23"/>
    <w:rsid w:val="00901E44"/>
    <w:rsid w:val="00902855"/>
    <w:rsid w:val="00902AB4"/>
    <w:rsid w:val="009034FE"/>
    <w:rsid w:val="009038BE"/>
    <w:rsid w:val="00903CAE"/>
    <w:rsid w:val="00904A47"/>
    <w:rsid w:val="009067A6"/>
    <w:rsid w:val="0091016F"/>
    <w:rsid w:val="0091472A"/>
    <w:rsid w:val="00914AEB"/>
    <w:rsid w:val="00915519"/>
    <w:rsid w:val="00916740"/>
    <w:rsid w:val="00917075"/>
    <w:rsid w:val="00917CD1"/>
    <w:rsid w:val="00920AFD"/>
    <w:rsid w:val="00920C8C"/>
    <w:rsid w:val="0092111F"/>
    <w:rsid w:val="0092179E"/>
    <w:rsid w:val="009225D6"/>
    <w:rsid w:val="00922F75"/>
    <w:rsid w:val="00923949"/>
    <w:rsid w:val="009253E2"/>
    <w:rsid w:val="00925749"/>
    <w:rsid w:val="00925B6C"/>
    <w:rsid w:val="00926213"/>
    <w:rsid w:val="0092697B"/>
    <w:rsid w:val="00926A27"/>
    <w:rsid w:val="00927085"/>
    <w:rsid w:val="009274EA"/>
    <w:rsid w:val="00927B09"/>
    <w:rsid w:val="00927D9E"/>
    <w:rsid w:val="009300CB"/>
    <w:rsid w:val="009308B7"/>
    <w:rsid w:val="00932154"/>
    <w:rsid w:val="0093269B"/>
    <w:rsid w:val="009334D5"/>
    <w:rsid w:val="00933B41"/>
    <w:rsid w:val="009343C0"/>
    <w:rsid w:val="00934F27"/>
    <w:rsid w:val="00935BCC"/>
    <w:rsid w:val="00935D23"/>
    <w:rsid w:val="00936E6B"/>
    <w:rsid w:val="0093797D"/>
    <w:rsid w:val="00937AFE"/>
    <w:rsid w:val="00937B10"/>
    <w:rsid w:val="00937D0B"/>
    <w:rsid w:val="00940895"/>
    <w:rsid w:val="009411DC"/>
    <w:rsid w:val="009416BF"/>
    <w:rsid w:val="00941802"/>
    <w:rsid w:val="0094203E"/>
    <w:rsid w:val="00944973"/>
    <w:rsid w:val="00945622"/>
    <w:rsid w:val="009458AE"/>
    <w:rsid w:val="00946276"/>
    <w:rsid w:val="009463DE"/>
    <w:rsid w:val="0094656B"/>
    <w:rsid w:val="0094708E"/>
    <w:rsid w:val="009472B7"/>
    <w:rsid w:val="00947D8D"/>
    <w:rsid w:val="00947E48"/>
    <w:rsid w:val="009506E3"/>
    <w:rsid w:val="009533B4"/>
    <w:rsid w:val="00954C95"/>
    <w:rsid w:val="00956676"/>
    <w:rsid w:val="009577AA"/>
    <w:rsid w:val="00957FCC"/>
    <w:rsid w:val="00961C23"/>
    <w:rsid w:val="00961D0B"/>
    <w:rsid w:val="00962917"/>
    <w:rsid w:val="00962D58"/>
    <w:rsid w:val="00963C50"/>
    <w:rsid w:val="0096403B"/>
    <w:rsid w:val="00964946"/>
    <w:rsid w:val="00965BC7"/>
    <w:rsid w:val="009661FE"/>
    <w:rsid w:val="00966E12"/>
    <w:rsid w:val="00970357"/>
    <w:rsid w:val="0097079C"/>
    <w:rsid w:val="00970ED0"/>
    <w:rsid w:val="00971143"/>
    <w:rsid w:val="009719A3"/>
    <w:rsid w:val="00972BA8"/>
    <w:rsid w:val="009736FB"/>
    <w:rsid w:val="0097395E"/>
    <w:rsid w:val="00973C12"/>
    <w:rsid w:val="00973E62"/>
    <w:rsid w:val="00973EB2"/>
    <w:rsid w:val="00974B56"/>
    <w:rsid w:val="00974F60"/>
    <w:rsid w:val="009751A6"/>
    <w:rsid w:val="00975414"/>
    <w:rsid w:val="009761F0"/>
    <w:rsid w:val="00976BEE"/>
    <w:rsid w:val="00980489"/>
    <w:rsid w:val="0098156A"/>
    <w:rsid w:val="0098160B"/>
    <w:rsid w:val="009837E7"/>
    <w:rsid w:val="00983931"/>
    <w:rsid w:val="00983B6D"/>
    <w:rsid w:val="00985166"/>
    <w:rsid w:val="00985703"/>
    <w:rsid w:val="00985C7E"/>
    <w:rsid w:val="00986188"/>
    <w:rsid w:val="009863F6"/>
    <w:rsid w:val="00986482"/>
    <w:rsid w:val="009873A8"/>
    <w:rsid w:val="0099044F"/>
    <w:rsid w:val="00990664"/>
    <w:rsid w:val="00990A2D"/>
    <w:rsid w:val="00990F8E"/>
    <w:rsid w:val="009910EF"/>
    <w:rsid w:val="0099120F"/>
    <w:rsid w:val="00992007"/>
    <w:rsid w:val="00992881"/>
    <w:rsid w:val="00993393"/>
    <w:rsid w:val="00993478"/>
    <w:rsid w:val="009935F3"/>
    <w:rsid w:val="0099440D"/>
    <w:rsid w:val="0099609F"/>
    <w:rsid w:val="0099622A"/>
    <w:rsid w:val="00996CFE"/>
    <w:rsid w:val="009972B9"/>
    <w:rsid w:val="009A095E"/>
    <w:rsid w:val="009A0A24"/>
    <w:rsid w:val="009A18CB"/>
    <w:rsid w:val="009A2FA0"/>
    <w:rsid w:val="009A31B7"/>
    <w:rsid w:val="009A3799"/>
    <w:rsid w:val="009A46C1"/>
    <w:rsid w:val="009A4BDB"/>
    <w:rsid w:val="009A5911"/>
    <w:rsid w:val="009B0799"/>
    <w:rsid w:val="009B0F17"/>
    <w:rsid w:val="009B0F56"/>
    <w:rsid w:val="009B1E30"/>
    <w:rsid w:val="009B20EF"/>
    <w:rsid w:val="009B2973"/>
    <w:rsid w:val="009B3B22"/>
    <w:rsid w:val="009B3C71"/>
    <w:rsid w:val="009B527A"/>
    <w:rsid w:val="009B5763"/>
    <w:rsid w:val="009C030A"/>
    <w:rsid w:val="009C08A3"/>
    <w:rsid w:val="009C2F6E"/>
    <w:rsid w:val="009C2F96"/>
    <w:rsid w:val="009C374A"/>
    <w:rsid w:val="009C3C06"/>
    <w:rsid w:val="009C3D69"/>
    <w:rsid w:val="009C3DA7"/>
    <w:rsid w:val="009C3FA7"/>
    <w:rsid w:val="009C4364"/>
    <w:rsid w:val="009C45F8"/>
    <w:rsid w:val="009C4BB0"/>
    <w:rsid w:val="009C5162"/>
    <w:rsid w:val="009C5451"/>
    <w:rsid w:val="009C5875"/>
    <w:rsid w:val="009C62BB"/>
    <w:rsid w:val="009C68D6"/>
    <w:rsid w:val="009C692D"/>
    <w:rsid w:val="009C6C7D"/>
    <w:rsid w:val="009D2EB9"/>
    <w:rsid w:val="009D340E"/>
    <w:rsid w:val="009D37F3"/>
    <w:rsid w:val="009D4755"/>
    <w:rsid w:val="009D4AAD"/>
    <w:rsid w:val="009D4D6C"/>
    <w:rsid w:val="009D55AA"/>
    <w:rsid w:val="009E051C"/>
    <w:rsid w:val="009E06E9"/>
    <w:rsid w:val="009E1F19"/>
    <w:rsid w:val="009E3534"/>
    <w:rsid w:val="009E3682"/>
    <w:rsid w:val="009E3A40"/>
    <w:rsid w:val="009E42C3"/>
    <w:rsid w:val="009E4996"/>
    <w:rsid w:val="009E5622"/>
    <w:rsid w:val="009E6321"/>
    <w:rsid w:val="009E6914"/>
    <w:rsid w:val="009E7805"/>
    <w:rsid w:val="009F00A7"/>
    <w:rsid w:val="009F0A4A"/>
    <w:rsid w:val="009F25B5"/>
    <w:rsid w:val="009F3163"/>
    <w:rsid w:val="009F35E2"/>
    <w:rsid w:val="009F4F01"/>
    <w:rsid w:val="009F54BB"/>
    <w:rsid w:val="009F656D"/>
    <w:rsid w:val="009F6672"/>
    <w:rsid w:val="009F7477"/>
    <w:rsid w:val="00A01216"/>
    <w:rsid w:val="00A0167E"/>
    <w:rsid w:val="00A047BE"/>
    <w:rsid w:val="00A04F75"/>
    <w:rsid w:val="00A05FBE"/>
    <w:rsid w:val="00A066B3"/>
    <w:rsid w:val="00A10B43"/>
    <w:rsid w:val="00A10B7F"/>
    <w:rsid w:val="00A10B94"/>
    <w:rsid w:val="00A10CB9"/>
    <w:rsid w:val="00A11299"/>
    <w:rsid w:val="00A1203D"/>
    <w:rsid w:val="00A12755"/>
    <w:rsid w:val="00A13123"/>
    <w:rsid w:val="00A1390F"/>
    <w:rsid w:val="00A14391"/>
    <w:rsid w:val="00A153D3"/>
    <w:rsid w:val="00A17424"/>
    <w:rsid w:val="00A20851"/>
    <w:rsid w:val="00A209C6"/>
    <w:rsid w:val="00A20E67"/>
    <w:rsid w:val="00A22345"/>
    <w:rsid w:val="00A2257F"/>
    <w:rsid w:val="00A22738"/>
    <w:rsid w:val="00A22929"/>
    <w:rsid w:val="00A23250"/>
    <w:rsid w:val="00A239FD"/>
    <w:rsid w:val="00A24D15"/>
    <w:rsid w:val="00A261BD"/>
    <w:rsid w:val="00A26385"/>
    <w:rsid w:val="00A26633"/>
    <w:rsid w:val="00A26946"/>
    <w:rsid w:val="00A26AD6"/>
    <w:rsid w:val="00A26C51"/>
    <w:rsid w:val="00A27571"/>
    <w:rsid w:val="00A27721"/>
    <w:rsid w:val="00A3104A"/>
    <w:rsid w:val="00A31197"/>
    <w:rsid w:val="00A31F2A"/>
    <w:rsid w:val="00A33186"/>
    <w:rsid w:val="00A34F57"/>
    <w:rsid w:val="00A3630D"/>
    <w:rsid w:val="00A36368"/>
    <w:rsid w:val="00A415BC"/>
    <w:rsid w:val="00A41FB0"/>
    <w:rsid w:val="00A42C2D"/>
    <w:rsid w:val="00A43224"/>
    <w:rsid w:val="00A43974"/>
    <w:rsid w:val="00A43A04"/>
    <w:rsid w:val="00A43A67"/>
    <w:rsid w:val="00A442A8"/>
    <w:rsid w:val="00A44606"/>
    <w:rsid w:val="00A446F7"/>
    <w:rsid w:val="00A44E80"/>
    <w:rsid w:val="00A4581C"/>
    <w:rsid w:val="00A45F6F"/>
    <w:rsid w:val="00A46A7A"/>
    <w:rsid w:val="00A47930"/>
    <w:rsid w:val="00A47BEF"/>
    <w:rsid w:val="00A50F08"/>
    <w:rsid w:val="00A51477"/>
    <w:rsid w:val="00A515BE"/>
    <w:rsid w:val="00A51723"/>
    <w:rsid w:val="00A5192D"/>
    <w:rsid w:val="00A530A7"/>
    <w:rsid w:val="00A53E11"/>
    <w:rsid w:val="00A54913"/>
    <w:rsid w:val="00A54B16"/>
    <w:rsid w:val="00A54C67"/>
    <w:rsid w:val="00A54F29"/>
    <w:rsid w:val="00A551ED"/>
    <w:rsid w:val="00A5586A"/>
    <w:rsid w:val="00A55C14"/>
    <w:rsid w:val="00A56E5C"/>
    <w:rsid w:val="00A600E5"/>
    <w:rsid w:val="00A60CBF"/>
    <w:rsid w:val="00A6219C"/>
    <w:rsid w:val="00A621CB"/>
    <w:rsid w:val="00A63CF9"/>
    <w:rsid w:val="00A6426C"/>
    <w:rsid w:val="00A6466E"/>
    <w:rsid w:val="00A65A58"/>
    <w:rsid w:val="00A65C89"/>
    <w:rsid w:val="00A65F6B"/>
    <w:rsid w:val="00A67D55"/>
    <w:rsid w:val="00A701B9"/>
    <w:rsid w:val="00A70E33"/>
    <w:rsid w:val="00A71077"/>
    <w:rsid w:val="00A7158C"/>
    <w:rsid w:val="00A7264D"/>
    <w:rsid w:val="00A73194"/>
    <w:rsid w:val="00A749DD"/>
    <w:rsid w:val="00A74D59"/>
    <w:rsid w:val="00A7561C"/>
    <w:rsid w:val="00A759E4"/>
    <w:rsid w:val="00A76EF0"/>
    <w:rsid w:val="00A76F9C"/>
    <w:rsid w:val="00A770C8"/>
    <w:rsid w:val="00A779F6"/>
    <w:rsid w:val="00A8051E"/>
    <w:rsid w:val="00A808FA"/>
    <w:rsid w:val="00A814C9"/>
    <w:rsid w:val="00A81500"/>
    <w:rsid w:val="00A8166D"/>
    <w:rsid w:val="00A81CAF"/>
    <w:rsid w:val="00A8266C"/>
    <w:rsid w:val="00A83549"/>
    <w:rsid w:val="00A83A83"/>
    <w:rsid w:val="00A83BFB"/>
    <w:rsid w:val="00A84E13"/>
    <w:rsid w:val="00A856D0"/>
    <w:rsid w:val="00A859FB"/>
    <w:rsid w:val="00A86BAE"/>
    <w:rsid w:val="00A87F75"/>
    <w:rsid w:val="00A90122"/>
    <w:rsid w:val="00A91273"/>
    <w:rsid w:val="00A9162F"/>
    <w:rsid w:val="00A91E57"/>
    <w:rsid w:val="00A9201F"/>
    <w:rsid w:val="00A92578"/>
    <w:rsid w:val="00A927DB"/>
    <w:rsid w:val="00A92C71"/>
    <w:rsid w:val="00A93112"/>
    <w:rsid w:val="00A932F2"/>
    <w:rsid w:val="00A941B6"/>
    <w:rsid w:val="00A95EC9"/>
    <w:rsid w:val="00A963B4"/>
    <w:rsid w:val="00A96865"/>
    <w:rsid w:val="00A96E7D"/>
    <w:rsid w:val="00A974B7"/>
    <w:rsid w:val="00A975AE"/>
    <w:rsid w:val="00A97662"/>
    <w:rsid w:val="00AA1E91"/>
    <w:rsid w:val="00AA2706"/>
    <w:rsid w:val="00AA397E"/>
    <w:rsid w:val="00AA3B63"/>
    <w:rsid w:val="00AA3C93"/>
    <w:rsid w:val="00AA470D"/>
    <w:rsid w:val="00AA4AEA"/>
    <w:rsid w:val="00AA51D5"/>
    <w:rsid w:val="00AA555B"/>
    <w:rsid w:val="00AA56F3"/>
    <w:rsid w:val="00AA57AE"/>
    <w:rsid w:val="00AA6DFD"/>
    <w:rsid w:val="00AA6F5C"/>
    <w:rsid w:val="00AA7AAB"/>
    <w:rsid w:val="00AA7FF9"/>
    <w:rsid w:val="00AB2159"/>
    <w:rsid w:val="00AB376D"/>
    <w:rsid w:val="00AB496E"/>
    <w:rsid w:val="00AB5EF3"/>
    <w:rsid w:val="00AB64BE"/>
    <w:rsid w:val="00AB6579"/>
    <w:rsid w:val="00AC0357"/>
    <w:rsid w:val="00AC0765"/>
    <w:rsid w:val="00AC0816"/>
    <w:rsid w:val="00AC0BD0"/>
    <w:rsid w:val="00AC0DAA"/>
    <w:rsid w:val="00AC1023"/>
    <w:rsid w:val="00AC229A"/>
    <w:rsid w:val="00AC2ADE"/>
    <w:rsid w:val="00AC3EFC"/>
    <w:rsid w:val="00AC4F60"/>
    <w:rsid w:val="00AC5CE5"/>
    <w:rsid w:val="00AC5DC2"/>
    <w:rsid w:val="00AC5E07"/>
    <w:rsid w:val="00AC67B4"/>
    <w:rsid w:val="00AC6850"/>
    <w:rsid w:val="00AC6A08"/>
    <w:rsid w:val="00AC6F83"/>
    <w:rsid w:val="00AC749C"/>
    <w:rsid w:val="00AD06AA"/>
    <w:rsid w:val="00AD2A6E"/>
    <w:rsid w:val="00AD462D"/>
    <w:rsid w:val="00AD4AE5"/>
    <w:rsid w:val="00AD5C19"/>
    <w:rsid w:val="00AD6251"/>
    <w:rsid w:val="00AD7572"/>
    <w:rsid w:val="00AD7597"/>
    <w:rsid w:val="00AD7FD3"/>
    <w:rsid w:val="00AD7FFD"/>
    <w:rsid w:val="00AE069B"/>
    <w:rsid w:val="00AE0746"/>
    <w:rsid w:val="00AE0FD7"/>
    <w:rsid w:val="00AE13C3"/>
    <w:rsid w:val="00AE19DC"/>
    <w:rsid w:val="00AE2436"/>
    <w:rsid w:val="00AE2661"/>
    <w:rsid w:val="00AE2C04"/>
    <w:rsid w:val="00AE38C9"/>
    <w:rsid w:val="00AE3C7B"/>
    <w:rsid w:val="00AE450C"/>
    <w:rsid w:val="00AE5161"/>
    <w:rsid w:val="00AE6BD0"/>
    <w:rsid w:val="00AE7856"/>
    <w:rsid w:val="00AE796A"/>
    <w:rsid w:val="00AE7FD2"/>
    <w:rsid w:val="00AE7FD9"/>
    <w:rsid w:val="00AF01D5"/>
    <w:rsid w:val="00AF0FFB"/>
    <w:rsid w:val="00AF17D5"/>
    <w:rsid w:val="00AF34E5"/>
    <w:rsid w:val="00AF4005"/>
    <w:rsid w:val="00AF6CF7"/>
    <w:rsid w:val="00B0012B"/>
    <w:rsid w:val="00B036A3"/>
    <w:rsid w:val="00B037C6"/>
    <w:rsid w:val="00B0573A"/>
    <w:rsid w:val="00B06C65"/>
    <w:rsid w:val="00B07242"/>
    <w:rsid w:val="00B10297"/>
    <w:rsid w:val="00B104F4"/>
    <w:rsid w:val="00B10552"/>
    <w:rsid w:val="00B1106B"/>
    <w:rsid w:val="00B11DE7"/>
    <w:rsid w:val="00B122F0"/>
    <w:rsid w:val="00B16251"/>
    <w:rsid w:val="00B20202"/>
    <w:rsid w:val="00B20BCF"/>
    <w:rsid w:val="00B21105"/>
    <w:rsid w:val="00B2166A"/>
    <w:rsid w:val="00B21948"/>
    <w:rsid w:val="00B224D2"/>
    <w:rsid w:val="00B234B3"/>
    <w:rsid w:val="00B23A13"/>
    <w:rsid w:val="00B24190"/>
    <w:rsid w:val="00B241D8"/>
    <w:rsid w:val="00B26F1B"/>
    <w:rsid w:val="00B2762F"/>
    <w:rsid w:val="00B276FC"/>
    <w:rsid w:val="00B30320"/>
    <w:rsid w:val="00B30BE7"/>
    <w:rsid w:val="00B30FC7"/>
    <w:rsid w:val="00B31C31"/>
    <w:rsid w:val="00B33766"/>
    <w:rsid w:val="00B33AA9"/>
    <w:rsid w:val="00B344E1"/>
    <w:rsid w:val="00B34648"/>
    <w:rsid w:val="00B3470F"/>
    <w:rsid w:val="00B3550C"/>
    <w:rsid w:val="00B355C6"/>
    <w:rsid w:val="00B36D8E"/>
    <w:rsid w:val="00B372E6"/>
    <w:rsid w:val="00B374F2"/>
    <w:rsid w:val="00B4127B"/>
    <w:rsid w:val="00B4274E"/>
    <w:rsid w:val="00B4324D"/>
    <w:rsid w:val="00B43446"/>
    <w:rsid w:val="00B43BB7"/>
    <w:rsid w:val="00B446C4"/>
    <w:rsid w:val="00B46B6F"/>
    <w:rsid w:val="00B47440"/>
    <w:rsid w:val="00B47799"/>
    <w:rsid w:val="00B47EBC"/>
    <w:rsid w:val="00B50638"/>
    <w:rsid w:val="00B5128C"/>
    <w:rsid w:val="00B51796"/>
    <w:rsid w:val="00B520D4"/>
    <w:rsid w:val="00B524CA"/>
    <w:rsid w:val="00B53DA2"/>
    <w:rsid w:val="00B54171"/>
    <w:rsid w:val="00B554F0"/>
    <w:rsid w:val="00B557E0"/>
    <w:rsid w:val="00B55D83"/>
    <w:rsid w:val="00B55E56"/>
    <w:rsid w:val="00B55FB2"/>
    <w:rsid w:val="00B56C72"/>
    <w:rsid w:val="00B577F7"/>
    <w:rsid w:val="00B5795F"/>
    <w:rsid w:val="00B57DBA"/>
    <w:rsid w:val="00B61429"/>
    <w:rsid w:val="00B619D4"/>
    <w:rsid w:val="00B61E2D"/>
    <w:rsid w:val="00B6346B"/>
    <w:rsid w:val="00B63CCD"/>
    <w:rsid w:val="00B6405E"/>
    <w:rsid w:val="00B641FC"/>
    <w:rsid w:val="00B65192"/>
    <w:rsid w:val="00B65CA4"/>
    <w:rsid w:val="00B662CC"/>
    <w:rsid w:val="00B70EBE"/>
    <w:rsid w:val="00B71453"/>
    <w:rsid w:val="00B718C3"/>
    <w:rsid w:val="00B72D77"/>
    <w:rsid w:val="00B736E8"/>
    <w:rsid w:val="00B738F1"/>
    <w:rsid w:val="00B73DD4"/>
    <w:rsid w:val="00B74694"/>
    <w:rsid w:val="00B75055"/>
    <w:rsid w:val="00B761D4"/>
    <w:rsid w:val="00B77EB1"/>
    <w:rsid w:val="00B81632"/>
    <w:rsid w:val="00B818AD"/>
    <w:rsid w:val="00B83849"/>
    <w:rsid w:val="00B84400"/>
    <w:rsid w:val="00B84B2F"/>
    <w:rsid w:val="00B85D61"/>
    <w:rsid w:val="00B869E1"/>
    <w:rsid w:val="00B86F78"/>
    <w:rsid w:val="00B8734A"/>
    <w:rsid w:val="00B876ED"/>
    <w:rsid w:val="00B90322"/>
    <w:rsid w:val="00B922FD"/>
    <w:rsid w:val="00B923B1"/>
    <w:rsid w:val="00B92D51"/>
    <w:rsid w:val="00B93970"/>
    <w:rsid w:val="00B94475"/>
    <w:rsid w:val="00B95975"/>
    <w:rsid w:val="00B959CE"/>
    <w:rsid w:val="00BA00E7"/>
    <w:rsid w:val="00BA045E"/>
    <w:rsid w:val="00BA0C66"/>
    <w:rsid w:val="00BA1F61"/>
    <w:rsid w:val="00BA2125"/>
    <w:rsid w:val="00BA2FE9"/>
    <w:rsid w:val="00BA355D"/>
    <w:rsid w:val="00BA7974"/>
    <w:rsid w:val="00BB0169"/>
    <w:rsid w:val="00BB1527"/>
    <w:rsid w:val="00BB1B12"/>
    <w:rsid w:val="00BB3956"/>
    <w:rsid w:val="00BB39BF"/>
    <w:rsid w:val="00BB39F4"/>
    <w:rsid w:val="00BB3C1F"/>
    <w:rsid w:val="00BB3C90"/>
    <w:rsid w:val="00BB3F89"/>
    <w:rsid w:val="00BB4FF1"/>
    <w:rsid w:val="00BB5020"/>
    <w:rsid w:val="00BB546C"/>
    <w:rsid w:val="00BB67CB"/>
    <w:rsid w:val="00BB7BE5"/>
    <w:rsid w:val="00BB7EB4"/>
    <w:rsid w:val="00BC05ED"/>
    <w:rsid w:val="00BC0F8A"/>
    <w:rsid w:val="00BC1AC2"/>
    <w:rsid w:val="00BC2102"/>
    <w:rsid w:val="00BC2DB4"/>
    <w:rsid w:val="00BC35A1"/>
    <w:rsid w:val="00BC4485"/>
    <w:rsid w:val="00BC51BE"/>
    <w:rsid w:val="00BC76C6"/>
    <w:rsid w:val="00BC7D7E"/>
    <w:rsid w:val="00BD0054"/>
    <w:rsid w:val="00BD05D7"/>
    <w:rsid w:val="00BD0796"/>
    <w:rsid w:val="00BD07C2"/>
    <w:rsid w:val="00BD1D80"/>
    <w:rsid w:val="00BD2480"/>
    <w:rsid w:val="00BD3165"/>
    <w:rsid w:val="00BD449F"/>
    <w:rsid w:val="00BD457E"/>
    <w:rsid w:val="00BD5F7E"/>
    <w:rsid w:val="00BD660F"/>
    <w:rsid w:val="00BD6DEA"/>
    <w:rsid w:val="00BE0480"/>
    <w:rsid w:val="00BE07A5"/>
    <w:rsid w:val="00BE0CA3"/>
    <w:rsid w:val="00BE230E"/>
    <w:rsid w:val="00BE5E5F"/>
    <w:rsid w:val="00BE6BC4"/>
    <w:rsid w:val="00BE6FB1"/>
    <w:rsid w:val="00BE73AE"/>
    <w:rsid w:val="00BE77F0"/>
    <w:rsid w:val="00BE78EA"/>
    <w:rsid w:val="00BF071D"/>
    <w:rsid w:val="00BF0F36"/>
    <w:rsid w:val="00BF1B03"/>
    <w:rsid w:val="00BF1BFD"/>
    <w:rsid w:val="00BF2541"/>
    <w:rsid w:val="00BF5015"/>
    <w:rsid w:val="00BF5539"/>
    <w:rsid w:val="00BF5775"/>
    <w:rsid w:val="00C002AC"/>
    <w:rsid w:val="00C00A81"/>
    <w:rsid w:val="00C00F2C"/>
    <w:rsid w:val="00C0138F"/>
    <w:rsid w:val="00C0154D"/>
    <w:rsid w:val="00C0185B"/>
    <w:rsid w:val="00C03B44"/>
    <w:rsid w:val="00C0400F"/>
    <w:rsid w:val="00C04D2D"/>
    <w:rsid w:val="00C053A8"/>
    <w:rsid w:val="00C058CF"/>
    <w:rsid w:val="00C05AE3"/>
    <w:rsid w:val="00C0612A"/>
    <w:rsid w:val="00C0640F"/>
    <w:rsid w:val="00C06D1D"/>
    <w:rsid w:val="00C07074"/>
    <w:rsid w:val="00C1011F"/>
    <w:rsid w:val="00C10767"/>
    <w:rsid w:val="00C11679"/>
    <w:rsid w:val="00C11B4A"/>
    <w:rsid w:val="00C1226D"/>
    <w:rsid w:val="00C12890"/>
    <w:rsid w:val="00C12B63"/>
    <w:rsid w:val="00C13006"/>
    <w:rsid w:val="00C131AA"/>
    <w:rsid w:val="00C139B2"/>
    <w:rsid w:val="00C14037"/>
    <w:rsid w:val="00C1418A"/>
    <w:rsid w:val="00C141C7"/>
    <w:rsid w:val="00C1598B"/>
    <w:rsid w:val="00C16CEE"/>
    <w:rsid w:val="00C1712F"/>
    <w:rsid w:val="00C1771E"/>
    <w:rsid w:val="00C178DB"/>
    <w:rsid w:val="00C17EE1"/>
    <w:rsid w:val="00C20560"/>
    <w:rsid w:val="00C2249A"/>
    <w:rsid w:val="00C22756"/>
    <w:rsid w:val="00C22F73"/>
    <w:rsid w:val="00C23EA4"/>
    <w:rsid w:val="00C24596"/>
    <w:rsid w:val="00C24D3B"/>
    <w:rsid w:val="00C255C0"/>
    <w:rsid w:val="00C25EE2"/>
    <w:rsid w:val="00C263C9"/>
    <w:rsid w:val="00C2655E"/>
    <w:rsid w:val="00C26579"/>
    <w:rsid w:val="00C26717"/>
    <w:rsid w:val="00C27078"/>
    <w:rsid w:val="00C30105"/>
    <w:rsid w:val="00C3037C"/>
    <w:rsid w:val="00C31B79"/>
    <w:rsid w:val="00C3272A"/>
    <w:rsid w:val="00C34B82"/>
    <w:rsid w:val="00C34BC2"/>
    <w:rsid w:val="00C34CC9"/>
    <w:rsid w:val="00C352DF"/>
    <w:rsid w:val="00C35C6E"/>
    <w:rsid w:val="00C37AD0"/>
    <w:rsid w:val="00C40BEC"/>
    <w:rsid w:val="00C4171E"/>
    <w:rsid w:val="00C418C0"/>
    <w:rsid w:val="00C44E6C"/>
    <w:rsid w:val="00C45E2E"/>
    <w:rsid w:val="00C47B19"/>
    <w:rsid w:val="00C505D4"/>
    <w:rsid w:val="00C50DA8"/>
    <w:rsid w:val="00C5169C"/>
    <w:rsid w:val="00C51A99"/>
    <w:rsid w:val="00C51E28"/>
    <w:rsid w:val="00C5272C"/>
    <w:rsid w:val="00C527C6"/>
    <w:rsid w:val="00C52B9E"/>
    <w:rsid w:val="00C52C56"/>
    <w:rsid w:val="00C52EE8"/>
    <w:rsid w:val="00C530B9"/>
    <w:rsid w:val="00C53940"/>
    <w:rsid w:val="00C54C37"/>
    <w:rsid w:val="00C558DD"/>
    <w:rsid w:val="00C57A55"/>
    <w:rsid w:val="00C60085"/>
    <w:rsid w:val="00C608ED"/>
    <w:rsid w:val="00C61797"/>
    <w:rsid w:val="00C631CE"/>
    <w:rsid w:val="00C63F74"/>
    <w:rsid w:val="00C667B5"/>
    <w:rsid w:val="00C66AE8"/>
    <w:rsid w:val="00C67137"/>
    <w:rsid w:val="00C676D8"/>
    <w:rsid w:val="00C7129B"/>
    <w:rsid w:val="00C71FD1"/>
    <w:rsid w:val="00C72E9F"/>
    <w:rsid w:val="00C72FA3"/>
    <w:rsid w:val="00C73579"/>
    <w:rsid w:val="00C73B57"/>
    <w:rsid w:val="00C74A59"/>
    <w:rsid w:val="00C74E13"/>
    <w:rsid w:val="00C75263"/>
    <w:rsid w:val="00C75ED1"/>
    <w:rsid w:val="00C76D2F"/>
    <w:rsid w:val="00C77964"/>
    <w:rsid w:val="00C805E0"/>
    <w:rsid w:val="00C80C1B"/>
    <w:rsid w:val="00C80DF3"/>
    <w:rsid w:val="00C8191B"/>
    <w:rsid w:val="00C81F79"/>
    <w:rsid w:val="00C82050"/>
    <w:rsid w:val="00C82674"/>
    <w:rsid w:val="00C82A10"/>
    <w:rsid w:val="00C83B5C"/>
    <w:rsid w:val="00C83EDF"/>
    <w:rsid w:val="00C848C3"/>
    <w:rsid w:val="00C848EA"/>
    <w:rsid w:val="00C84B05"/>
    <w:rsid w:val="00C85119"/>
    <w:rsid w:val="00C857FD"/>
    <w:rsid w:val="00C86088"/>
    <w:rsid w:val="00C8738E"/>
    <w:rsid w:val="00C87896"/>
    <w:rsid w:val="00C87933"/>
    <w:rsid w:val="00C87AB9"/>
    <w:rsid w:val="00C9012D"/>
    <w:rsid w:val="00C909C2"/>
    <w:rsid w:val="00C920C9"/>
    <w:rsid w:val="00C92AF8"/>
    <w:rsid w:val="00C94C71"/>
    <w:rsid w:val="00C95D7E"/>
    <w:rsid w:val="00C95DBD"/>
    <w:rsid w:val="00C9617D"/>
    <w:rsid w:val="00C9667E"/>
    <w:rsid w:val="00C96FFD"/>
    <w:rsid w:val="00C97E55"/>
    <w:rsid w:val="00CA0049"/>
    <w:rsid w:val="00CA1117"/>
    <w:rsid w:val="00CA354A"/>
    <w:rsid w:val="00CA39BB"/>
    <w:rsid w:val="00CA3F1B"/>
    <w:rsid w:val="00CA3FCE"/>
    <w:rsid w:val="00CA478D"/>
    <w:rsid w:val="00CA5305"/>
    <w:rsid w:val="00CA5ABD"/>
    <w:rsid w:val="00CA6C21"/>
    <w:rsid w:val="00CA6C2D"/>
    <w:rsid w:val="00CA6CCA"/>
    <w:rsid w:val="00CA6D95"/>
    <w:rsid w:val="00CA6F45"/>
    <w:rsid w:val="00CA7203"/>
    <w:rsid w:val="00CA77C4"/>
    <w:rsid w:val="00CB083E"/>
    <w:rsid w:val="00CB099B"/>
    <w:rsid w:val="00CB0FFC"/>
    <w:rsid w:val="00CB1737"/>
    <w:rsid w:val="00CB587C"/>
    <w:rsid w:val="00CB5EC2"/>
    <w:rsid w:val="00CB708E"/>
    <w:rsid w:val="00CC174F"/>
    <w:rsid w:val="00CC1A1D"/>
    <w:rsid w:val="00CC32DC"/>
    <w:rsid w:val="00CC38A8"/>
    <w:rsid w:val="00CC3F60"/>
    <w:rsid w:val="00CC4159"/>
    <w:rsid w:val="00CC46D7"/>
    <w:rsid w:val="00CC4B58"/>
    <w:rsid w:val="00CC6840"/>
    <w:rsid w:val="00CC6FE6"/>
    <w:rsid w:val="00CC723F"/>
    <w:rsid w:val="00CC7816"/>
    <w:rsid w:val="00CD039E"/>
    <w:rsid w:val="00CD072C"/>
    <w:rsid w:val="00CD08FC"/>
    <w:rsid w:val="00CD0CC6"/>
    <w:rsid w:val="00CD1D6E"/>
    <w:rsid w:val="00CD2679"/>
    <w:rsid w:val="00CD26A5"/>
    <w:rsid w:val="00CD2742"/>
    <w:rsid w:val="00CD3250"/>
    <w:rsid w:val="00CD3CB8"/>
    <w:rsid w:val="00CD3D2F"/>
    <w:rsid w:val="00CD4CD1"/>
    <w:rsid w:val="00CD5A7C"/>
    <w:rsid w:val="00CD5FD7"/>
    <w:rsid w:val="00CD62EB"/>
    <w:rsid w:val="00CD641E"/>
    <w:rsid w:val="00CD77B5"/>
    <w:rsid w:val="00CD7DBB"/>
    <w:rsid w:val="00CE0075"/>
    <w:rsid w:val="00CE0A04"/>
    <w:rsid w:val="00CE179C"/>
    <w:rsid w:val="00CE262D"/>
    <w:rsid w:val="00CE3D2B"/>
    <w:rsid w:val="00CE45B0"/>
    <w:rsid w:val="00CE4712"/>
    <w:rsid w:val="00CE50EE"/>
    <w:rsid w:val="00CE53F1"/>
    <w:rsid w:val="00CE543F"/>
    <w:rsid w:val="00CE5D74"/>
    <w:rsid w:val="00CE6057"/>
    <w:rsid w:val="00CE690F"/>
    <w:rsid w:val="00CE6F7F"/>
    <w:rsid w:val="00CE7E64"/>
    <w:rsid w:val="00CF0FF0"/>
    <w:rsid w:val="00CF163D"/>
    <w:rsid w:val="00CF1FCE"/>
    <w:rsid w:val="00CF2DAB"/>
    <w:rsid w:val="00CF388D"/>
    <w:rsid w:val="00CF5006"/>
    <w:rsid w:val="00CF5321"/>
    <w:rsid w:val="00CF63B2"/>
    <w:rsid w:val="00CF69CC"/>
    <w:rsid w:val="00CF6C58"/>
    <w:rsid w:val="00CF792E"/>
    <w:rsid w:val="00D00210"/>
    <w:rsid w:val="00D00369"/>
    <w:rsid w:val="00D00561"/>
    <w:rsid w:val="00D00943"/>
    <w:rsid w:val="00D009F8"/>
    <w:rsid w:val="00D00D3C"/>
    <w:rsid w:val="00D00DB5"/>
    <w:rsid w:val="00D01668"/>
    <w:rsid w:val="00D01E46"/>
    <w:rsid w:val="00D01FE5"/>
    <w:rsid w:val="00D0331B"/>
    <w:rsid w:val="00D03E17"/>
    <w:rsid w:val="00D044A0"/>
    <w:rsid w:val="00D0505E"/>
    <w:rsid w:val="00D064A9"/>
    <w:rsid w:val="00D10FF8"/>
    <w:rsid w:val="00D11BD0"/>
    <w:rsid w:val="00D12E8B"/>
    <w:rsid w:val="00D14551"/>
    <w:rsid w:val="00D1709C"/>
    <w:rsid w:val="00D177ED"/>
    <w:rsid w:val="00D17C40"/>
    <w:rsid w:val="00D2072B"/>
    <w:rsid w:val="00D20A11"/>
    <w:rsid w:val="00D20F4B"/>
    <w:rsid w:val="00D238A3"/>
    <w:rsid w:val="00D23E0E"/>
    <w:rsid w:val="00D24C23"/>
    <w:rsid w:val="00D24D1F"/>
    <w:rsid w:val="00D25062"/>
    <w:rsid w:val="00D2631B"/>
    <w:rsid w:val="00D265B0"/>
    <w:rsid w:val="00D27ADF"/>
    <w:rsid w:val="00D30DE2"/>
    <w:rsid w:val="00D31292"/>
    <w:rsid w:val="00D320DC"/>
    <w:rsid w:val="00D32279"/>
    <w:rsid w:val="00D3267C"/>
    <w:rsid w:val="00D32D07"/>
    <w:rsid w:val="00D33C2B"/>
    <w:rsid w:val="00D33E52"/>
    <w:rsid w:val="00D34017"/>
    <w:rsid w:val="00D3452A"/>
    <w:rsid w:val="00D345A4"/>
    <w:rsid w:val="00D35112"/>
    <w:rsid w:val="00D35F61"/>
    <w:rsid w:val="00D3629E"/>
    <w:rsid w:val="00D36542"/>
    <w:rsid w:val="00D37538"/>
    <w:rsid w:val="00D40CFE"/>
    <w:rsid w:val="00D418A1"/>
    <w:rsid w:val="00D42AB4"/>
    <w:rsid w:val="00D43436"/>
    <w:rsid w:val="00D4409E"/>
    <w:rsid w:val="00D444FD"/>
    <w:rsid w:val="00D4627C"/>
    <w:rsid w:val="00D470EB"/>
    <w:rsid w:val="00D50188"/>
    <w:rsid w:val="00D503B8"/>
    <w:rsid w:val="00D50B55"/>
    <w:rsid w:val="00D50D40"/>
    <w:rsid w:val="00D51648"/>
    <w:rsid w:val="00D52186"/>
    <w:rsid w:val="00D536A5"/>
    <w:rsid w:val="00D53810"/>
    <w:rsid w:val="00D542FA"/>
    <w:rsid w:val="00D54E48"/>
    <w:rsid w:val="00D564D1"/>
    <w:rsid w:val="00D56A39"/>
    <w:rsid w:val="00D607D3"/>
    <w:rsid w:val="00D6135C"/>
    <w:rsid w:val="00D61AEB"/>
    <w:rsid w:val="00D61BFE"/>
    <w:rsid w:val="00D62D4E"/>
    <w:rsid w:val="00D64254"/>
    <w:rsid w:val="00D64A8B"/>
    <w:rsid w:val="00D66627"/>
    <w:rsid w:val="00D673D5"/>
    <w:rsid w:val="00D706CB"/>
    <w:rsid w:val="00D726DA"/>
    <w:rsid w:val="00D72716"/>
    <w:rsid w:val="00D72E5E"/>
    <w:rsid w:val="00D72F1C"/>
    <w:rsid w:val="00D73016"/>
    <w:rsid w:val="00D735CF"/>
    <w:rsid w:val="00D73672"/>
    <w:rsid w:val="00D73B44"/>
    <w:rsid w:val="00D741DC"/>
    <w:rsid w:val="00D749ED"/>
    <w:rsid w:val="00D75D90"/>
    <w:rsid w:val="00D7737C"/>
    <w:rsid w:val="00D800EB"/>
    <w:rsid w:val="00D80611"/>
    <w:rsid w:val="00D812BD"/>
    <w:rsid w:val="00D81DE8"/>
    <w:rsid w:val="00D82549"/>
    <w:rsid w:val="00D8291A"/>
    <w:rsid w:val="00D832A4"/>
    <w:rsid w:val="00D83BF2"/>
    <w:rsid w:val="00D8521E"/>
    <w:rsid w:val="00D8589E"/>
    <w:rsid w:val="00D85AE4"/>
    <w:rsid w:val="00D873F8"/>
    <w:rsid w:val="00D875B4"/>
    <w:rsid w:val="00D877AC"/>
    <w:rsid w:val="00D910FB"/>
    <w:rsid w:val="00D91F96"/>
    <w:rsid w:val="00D9238D"/>
    <w:rsid w:val="00D9450E"/>
    <w:rsid w:val="00D94E7F"/>
    <w:rsid w:val="00D9514B"/>
    <w:rsid w:val="00D976C4"/>
    <w:rsid w:val="00D97E2B"/>
    <w:rsid w:val="00D97FAC"/>
    <w:rsid w:val="00DA0480"/>
    <w:rsid w:val="00DA048A"/>
    <w:rsid w:val="00DA0DD7"/>
    <w:rsid w:val="00DA1656"/>
    <w:rsid w:val="00DA19DA"/>
    <w:rsid w:val="00DA1F17"/>
    <w:rsid w:val="00DA246E"/>
    <w:rsid w:val="00DA30B6"/>
    <w:rsid w:val="00DA3E4E"/>
    <w:rsid w:val="00DA5105"/>
    <w:rsid w:val="00DA56C1"/>
    <w:rsid w:val="00DA5B13"/>
    <w:rsid w:val="00DA64BF"/>
    <w:rsid w:val="00DA66DF"/>
    <w:rsid w:val="00DA67AA"/>
    <w:rsid w:val="00DB014B"/>
    <w:rsid w:val="00DB04E9"/>
    <w:rsid w:val="00DB0CD1"/>
    <w:rsid w:val="00DB0D57"/>
    <w:rsid w:val="00DB1661"/>
    <w:rsid w:val="00DB1F66"/>
    <w:rsid w:val="00DB2AAF"/>
    <w:rsid w:val="00DB38C9"/>
    <w:rsid w:val="00DB3C1A"/>
    <w:rsid w:val="00DB449B"/>
    <w:rsid w:val="00DB45F8"/>
    <w:rsid w:val="00DB48D1"/>
    <w:rsid w:val="00DB4952"/>
    <w:rsid w:val="00DB6727"/>
    <w:rsid w:val="00DB6C1A"/>
    <w:rsid w:val="00DB720F"/>
    <w:rsid w:val="00DC06A9"/>
    <w:rsid w:val="00DC1894"/>
    <w:rsid w:val="00DC1EF7"/>
    <w:rsid w:val="00DC258E"/>
    <w:rsid w:val="00DC2643"/>
    <w:rsid w:val="00DC2C06"/>
    <w:rsid w:val="00DC30AE"/>
    <w:rsid w:val="00DC5198"/>
    <w:rsid w:val="00DC55EB"/>
    <w:rsid w:val="00DC5E7D"/>
    <w:rsid w:val="00DC6520"/>
    <w:rsid w:val="00DC6FCC"/>
    <w:rsid w:val="00DC78AD"/>
    <w:rsid w:val="00DC7970"/>
    <w:rsid w:val="00DD0963"/>
    <w:rsid w:val="00DD0AF9"/>
    <w:rsid w:val="00DD26B1"/>
    <w:rsid w:val="00DD41F0"/>
    <w:rsid w:val="00DD4626"/>
    <w:rsid w:val="00DD6288"/>
    <w:rsid w:val="00DD693F"/>
    <w:rsid w:val="00DE0044"/>
    <w:rsid w:val="00DE0A79"/>
    <w:rsid w:val="00DE0AF7"/>
    <w:rsid w:val="00DE0D39"/>
    <w:rsid w:val="00DE1903"/>
    <w:rsid w:val="00DE2143"/>
    <w:rsid w:val="00DE2361"/>
    <w:rsid w:val="00DE27D9"/>
    <w:rsid w:val="00DE291F"/>
    <w:rsid w:val="00DE2F12"/>
    <w:rsid w:val="00DE38C1"/>
    <w:rsid w:val="00DE3B5D"/>
    <w:rsid w:val="00DE3E0E"/>
    <w:rsid w:val="00DE445A"/>
    <w:rsid w:val="00DE516A"/>
    <w:rsid w:val="00DE5F13"/>
    <w:rsid w:val="00DE6439"/>
    <w:rsid w:val="00DE6635"/>
    <w:rsid w:val="00DE68F9"/>
    <w:rsid w:val="00DE78AC"/>
    <w:rsid w:val="00DF0174"/>
    <w:rsid w:val="00DF05DF"/>
    <w:rsid w:val="00DF1B4A"/>
    <w:rsid w:val="00DF1C77"/>
    <w:rsid w:val="00DF1E47"/>
    <w:rsid w:val="00DF2321"/>
    <w:rsid w:val="00DF3C0C"/>
    <w:rsid w:val="00DF422E"/>
    <w:rsid w:val="00DF42B1"/>
    <w:rsid w:val="00DF4D58"/>
    <w:rsid w:val="00DF5541"/>
    <w:rsid w:val="00DF55F6"/>
    <w:rsid w:val="00DF603F"/>
    <w:rsid w:val="00DF679C"/>
    <w:rsid w:val="00DF67AD"/>
    <w:rsid w:val="00DF6943"/>
    <w:rsid w:val="00E01250"/>
    <w:rsid w:val="00E01D5D"/>
    <w:rsid w:val="00E01D77"/>
    <w:rsid w:val="00E03E47"/>
    <w:rsid w:val="00E04828"/>
    <w:rsid w:val="00E05ECF"/>
    <w:rsid w:val="00E06DD5"/>
    <w:rsid w:val="00E0738C"/>
    <w:rsid w:val="00E0784A"/>
    <w:rsid w:val="00E078EA"/>
    <w:rsid w:val="00E07F94"/>
    <w:rsid w:val="00E10892"/>
    <w:rsid w:val="00E11494"/>
    <w:rsid w:val="00E115B2"/>
    <w:rsid w:val="00E12BE3"/>
    <w:rsid w:val="00E13046"/>
    <w:rsid w:val="00E144A2"/>
    <w:rsid w:val="00E145D9"/>
    <w:rsid w:val="00E1565D"/>
    <w:rsid w:val="00E16238"/>
    <w:rsid w:val="00E16904"/>
    <w:rsid w:val="00E16CD6"/>
    <w:rsid w:val="00E20EA2"/>
    <w:rsid w:val="00E237C5"/>
    <w:rsid w:val="00E23BD9"/>
    <w:rsid w:val="00E24946"/>
    <w:rsid w:val="00E261E7"/>
    <w:rsid w:val="00E26B37"/>
    <w:rsid w:val="00E26F62"/>
    <w:rsid w:val="00E27ECD"/>
    <w:rsid w:val="00E30293"/>
    <w:rsid w:val="00E32285"/>
    <w:rsid w:val="00E3259E"/>
    <w:rsid w:val="00E342C8"/>
    <w:rsid w:val="00E35240"/>
    <w:rsid w:val="00E36D70"/>
    <w:rsid w:val="00E405E8"/>
    <w:rsid w:val="00E407DF"/>
    <w:rsid w:val="00E4083F"/>
    <w:rsid w:val="00E4243A"/>
    <w:rsid w:val="00E42CB4"/>
    <w:rsid w:val="00E42F71"/>
    <w:rsid w:val="00E448F9"/>
    <w:rsid w:val="00E449A0"/>
    <w:rsid w:val="00E44B22"/>
    <w:rsid w:val="00E45351"/>
    <w:rsid w:val="00E4594F"/>
    <w:rsid w:val="00E4678E"/>
    <w:rsid w:val="00E46817"/>
    <w:rsid w:val="00E507F1"/>
    <w:rsid w:val="00E508B9"/>
    <w:rsid w:val="00E5329A"/>
    <w:rsid w:val="00E5410D"/>
    <w:rsid w:val="00E542DA"/>
    <w:rsid w:val="00E560C7"/>
    <w:rsid w:val="00E5650B"/>
    <w:rsid w:val="00E576CD"/>
    <w:rsid w:val="00E578AD"/>
    <w:rsid w:val="00E57965"/>
    <w:rsid w:val="00E61F06"/>
    <w:rsid w:val="00E621AA"/>
    <w:rsid w:val="00E6233A"/>
    <w:rsid w:val="00E62609"/>
    <w:rsid w:val="00E70E6A"/>
    <w:rsid w:val="00E7114D"/>
    <w:rsid w:val="00E72467"/>
    <w:rsid w:val="00E72731"/>
    <w:rsid w:val="00E74607"/>
    <w:rsid w:val="00E74910"/>
    <w:rsid w:val="00E749B5"/>
    <w:rsid w:val="00E75FE9"/>
    <w:rsid w:val="00E766E0"/>
    <w:rsid w:val="00E77A24"/>
    <w:rsid w:val="00E80591"/>
    <w:rsid w:val="00E807A4"/>
    <w:rsid w:val="00E808B9"/>
    <w:rsid w:val="00E811DD"/>
    <w:rsid w:val="00E837F9"/>
    <w:rsid w:val="00E84E78"/>
    <w:rsid w:val="00E8588F"/>
    <w:rsid w:val="00E85C02"/>
    <w:rsid w:val="00E85E51"/>
    <w:rsid w:val="00E86EBC"/>
    <w:rsid w:val="00E9009C"/>
    <w:rsid w:val="00E93852"/>
    <w:rsid w:val="00E9491D"/>
    <w:rsid w:val="00E94B10"/>
    <w:rsid w:val="00E94D21"/>
    <w:rsid w:val="00E94E1D"/>
    <w:rsid w:val="00E94F75"/>
    <w:rsid w:val="00E9560D"/>
    <w:rsid w:val="00E9576A"/>
    <w:rsid w:val="00E96B40"/>
    <w:rsid w:val="00E96EAF"/>
    <w:rsid w:val="00E96FF5"/>
    <w:rsid w:val="00E9715D"/>
    <w:rsid w:val="00E97752"/>
    <w:rsid w:val="00E97D44"/>
    <w:rsid w:val="00EA1361"/>
    <w:rsid w:val="00EA1B5F"/>
    <w:rsid w:val="00EA275A"/>
    <w:rsid w:val="00EA28A3"/>
    <w:rsid w:val="00EA29A5"/>
    <w:rsid w:val="00EA2A59"/>
    <w:rsid w:val="00EA2B19"/>
    <w:rsid w:val="00EA33EB"/>
    <w:rsid w:val="00EA4641"/>
    <w:rsid w:val="00EA4873"/>
    <w:rsid w:val="00EA58AE"/>
    <w:rsid w:val="00EA59B1"/>
    <w:rsid w:val="00EA5DF0"/>
    <w:rsid w:val="00EA7838"/>
    <w:rsid w:val="00EA7EC8"/>
    <w:rsid w:val="00EB00AB"/>
    <w:rsid w:val="00EB09CE"/>
    <w:rsid w:val="00EB10BE"/>
    <w:rsid w:val="00EB1714"/>
    <w:rsid w:val="00EB1770"/>
    <w:rsid w:val="00EB2993"/>
    <w:rsid w:val="00EB2A6E"/>
    <w:rsid w:val="00EB2BD7"/>
    <w:rsid w:val="00EB507E"/>
    <w:rsid w:val="00EB5A06"/>
    <w:rsid w:val="00EB73A8"/>
    <w:rsid w:val="00EB7DA5"/>
    <w:rsid w:val="00EC00B6"/>
    <w:rsid w:val="00EC1751"/>
    <w:rsid w:val="00EC2C30"/>
    <w:rsid w:val="00EC2F7F"/>
    <w:rsid w:val="00EC33A9"/>
    <w:rsid w:val="00EC41EF"/>
    <w:rsid w:val="00EC5165"/>
    <w:rsid w:val="00EC55F0"/>
    <w:rsid w:val="00EC58A6"/>
    <w:rsid w:val="00EC74F9"/>
    <w:rsid w:val="00ED0DE4"/>
    <w:rsid w:val="00ED1F8C"/>
    <w:rsid w:val="00ED287B"/>
    <w:rsid w:val="00ED2960"/>
    <w:rsid w:val="00ED757C"/>
    <w:rsid w:val="00ED771D"/>
    <w:rsid w:val="00ED787F"/>
    <w:rsid w:val="00EE212B"/>
    <w:rsid w:val="00EE2AA8"/>
    <w:rsid w:val="00EE379A"/>
    <w:rsid w:val="00EE4118"/>
    <w:rsid w:val="00EE4DBB"/>
    <w:rsid w:val="00EE5470"/>
    <w:rsid w:val="00EE5E06"/>
    <w:rsid w:val="00EE602E"/>
    <w:rsid w:val="00EE60BF"/>
    <w:rsid w:val="00EE6556"/>
    <w:rsid w:val="00EE67D9"/>
    <w:rsid w:val="00EE6F6C"/>
    <w:rsid w:val="00EE7A67"/>
    <w:rsid w:val="00EF2E81"/>
    <w:rsid w:val="00EF31FC"/>
    <w:rsid w:val="00EF32B4"/>
    <w:rsid w:val="00EF3A0E"/>
    <w:rsid w:val="00EF3F5F"/>
    <w:rsid w:val="00EF48B0"/>
    <w:rsid w:val="00EF5B75"/>
    <w:rsid w:val="00EF6878"/>
    <w:rsid w:val="00EF6B9D"/>
    <w:rsid w:val="00EF6C95"/>
    <w:rsid w:val="00EF7063"/>
    <w:rsid w:val="00EF7618"/>
    <w:rsid w:val="00EF7676"/>
    <w:rsid w:val="00F0076D"/>
    <w:rsid w:val="00F01A3E"/>
    <w:rsid w:val="00F025CA"/>
    <w:rsid w:val="00F027C8"/>
    <w:rsid w:val="00F02D68"/>
    <w:rsid w:val="00F03B72"/>
    <w:rsid w:val="00F04F01"/>
    <w:rsid w:val="00F070F8"/>
    <w:rsid w:val="00F07117"/>
    <w:rsid w:val="00F07561"/>
    <w:rsid w:val="00F0772F"/>
    <w:rsid w:val="00F07825"/>
    <w:rsid w:val="00F117F6"/>
    <w:rsid w:val="00F13615"/>
    <w:rsid w:val="00F15E05"/>
    <w:rsid w:val="00F1718F"/>
    <w:rsid w:val="00F201A8"/>
    <w:rsid w:val="00F20417"/>
    <w:rsid w:val="00F21860"/>
    <w:rsid w:val="00F23370"/>
    <w:rsid w:val="00F2534F"/>
    <w:rsid w:val="00F262E4"/>
    <w:rsid w:val="00F272BE"/>
    <w:rsid w:val="00F273F5"/>
    <w:rsid w:val="00F301C5"/>
    <w:rsid w:val="00F33697"/>
    <w:rsid w:val="00F33886"/>
    <w:rsid w:val="00F3598E"/>
    <w:rsid w:val="00F35F4C"/>
    <w:rsid w:val="00F3717D"/>
    <w:rsid w:val="00F4117B"/>
    <w:rsid w:val="00F4289E"/>
    <w:rsid w:val="00F4333D"/>
    <w:rsid w:val="00F44ABE"/>
    <w:rsid w:val="00F44D99"/>
    <w:rsid w:val="00F45268"/>
    <w:rsid w:val="00F46362"/>
    <w:rsid w:val="00F50664"/>
    <w:rsid w:val="00F51253"/>
    <w:rsid w:val="00F518C5"/>
    <w:rsid w:val="00F51FEC"/>
    <w:rsid w:val="00F523FF"/>
    <w:rsid w:val="00F525F3"/>
    <w:rsid w:val="00F52B1C"/>
    <w:rsid w:val="00F5355A"/>
    <w:rsid w:val="00F54B2D"/>
    <w:rsid w:val="00F54F13"/>
    <w:rsid w:val="00F552A1"/>
    <w:rsid w:val="00F55383"/>
    <w:rsid w:val="00F55E18"/>
    <w:rsid w:val="00F56328"/>
    <w:rsid w:val="00F60D3B"/>
    <w:rsid w:val="00F60D8E"/>
    <w:rsid w:val="00F61109"/>
    <w:rsid w:val="00F62B59"/>
    <w:rsid w:val="00F62FD2"/>
    <w:rsid w:val="00F641B8"/>
    <w:rsid w:val="00F6461F"/>
    <w:rsid w:val="00F65888"/>
    <w:rsid w:val="00F65C74"/>
    <w:rsid w:val="00F66B78"/>
    <w:rsid w:val="00F66EB1"/>
    <w:rsid w:val="00F66FC7"/>
    <w:rsid w:val="00F67161"/>
    <w:rsid w:val="00F67389"/>
    <w:rsid w:val="00F674CA"/>
    <w:rsid w:val="00F67742"/>
    <w:rsid w:val="00F7023B"/>
    <w:rsid w:val="00F7038E"/>
    <w:rsid w:val="00F71ABF"/>
    <w:rsid w:val="00F722FE"/>
    <w:rsid w:val="00F728FB"/>
    <w:rsid w:val="00F72B33"/>
    <w:rsid w:val="00F732CE"/>
    <w:rsid w:val="00F733AD"/>
    <w:rsid w:val="00F73ACE"/>
    <w:rsid w:val="00F744B2"/>
    <w:rsid w:val="00F74C31"/>
    <w:rsid w:val="00F75D87"/>
    <w:rsid w:val="00F76668"/>
    <w:rsid w:val="00F766C1"/>
    <w:rsid w:val="00F76775"/>
    <w:rsid w:val="00F773BA"/>
    <w:rsid w:val="00F77403"/>
    <w:rsid w:val="00F77434"/>
    <w:rsid w:val="00F77621"/>
    <w:rsid w:val="00F776C0"/>
    <w:rsid w:val="00F77F85"/>
    <w:rsid w:val="00F805D2"/>
    <w:rsid w:val="00F8138D"/>
    <w:rsid w:val="00F814C2"/>
    <w:rsid w:val="00F816F1"/>
    <w:rsid w:val="00F82DAC"/>
    <w:rsid w:val="00F82F12"/>
    <w:rsid w:val="00F85D03"/>
    <w:rsid w:val="00F8618E"/>
    <w:rsid w:val="00F86C31"/>
    <w:rsid w:val="00F87E25"/>
    <w:rsid w:val="00F90726"/>
    <w:rsid w:val="00F907A5"/>
    <w:rsid w:val="00F93487"/>
    <w:rsid w:val="00F942D8"/>
    <w:rsid w:val="00F94F35"/>
    <w:rsid w:val="00F955CB"/>
    <w:rsid w:val="00F95A56"/>
    <w:rsid w:val="00F97432"/>
    <w:rsid w:val="00F97BC4"/>
    <w:rsid w:val="00FA0EAA"/>
    <w:rsid w:val="00FA1F21"/>
    <w:rsid w:val="00FA314E"/>
    <w:rsid w:val="00FA3229"/>
    <w:rsid w:val="00FA426A"/>
    <w:rsid w:val="00FA496F"/>
    <w:rsid w:val="00FA5DC7"/>
    <w:rsid w:val="00FA7935"/>
    <w:rsid w:val="00FA7E9F"/>
    <w:rsid w:val="00FB012B"/>
    <w:rsid w:val="00FB19DD"/>
    <w:rsid w:val="00FB1B1C"/>
    <w:rsid w:val="00FB2D41"/>
    <w:rsid w:val="00FB30B1"/>
    <w:rsid w:val="00FB3414"/>
    <w:rsid w:val="00FB57BB"/>
    <w:rsid w:val="00FB6B57"/>
    <w:rsid w:val="00FB7078"/>
    <w:rsid w:val="00FB7D0F"/>
    <w:rsid w:val="00FC21EB"/>
    <w:rsid w:val="00FC28EF"/>
    <w:rsid w:val="00FC37DA"/>
    <w:rsid w:val="00FC3DAB"/>
    <w:rsid w:val="00FC4B64"/>
    <w:rsid w:val="00FC51A6"/>
    <w:rsid w:val="00FC5246"/>
    <w:rsid w:val="00FC56D3"/>
    <w:rsid w:val="00FC59E2"/>
    <w:rsid w:val="00FC62FA"/>
    <w:rsid w:val="00FC7863"/>
    <w:rsid w:val="00FD1C92"/>
    <w:rsid w:val="00FD2D97"/>
    <w:rsid w:val="00FD34A9"/>
    <w:rsid w:val="00FD3AF1"/>
    <w:rsid w:val="00FD3B0A"/>
    <w:rsid w:val="00FD57F9"/>
    <w:rsid w:val="00FD5F37"/>
    <w:rsid w:val="00FD60DF"/>
    <w:rsid w:val="00FE0DE6"/>
    <w:rsid w:val="00FE1D95"/>
    <w:rsid w:val="00FE1EDE"/>
    <w:rsid w:val="00FE2068"/>
    <w:rsid w:val="00FE28F9"/>
    <w:rsid w:val="00FE38F4"/>
    <w:rsid w:val="00FE43E1"/>
    <w:rsid w:val="00FE5190"/>
    <w:rsid w:val="00FE6927"/>
    <w:rsid w:val="00FE6DF7"/>
    <w:rsid w:val="00FE6FCB"/>
    <w:rsid w:val="00FE6FD2"/>
    <w:rsid w:val="00FF0896"/>
    <w:rsid w:val="00FF45FA"/>
    <w:rsid w:val="00FF4C1D"/>
    <w:rsid w:val="00FF5387"/>
    <w:rsid w:val="00FF58B9"/>
    <w:rsid w:val="00FF5EAC"/>
    <w:rsid w:val="00FF5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EAA4B3"/>
  <w15:docId w15:val="{16678771-8306-47A5-AB20-B60141B91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entury" w:eastAsiaTheme="minorEastAsia" w:hAnsi="Century" w:cs="Century"/>
        <w:sz w:val="21"/>
        <w:szCs w:val="21"/>
        <w:lang w:val="en-US" w:eastAsia="ja-JP" w:bidi="ar-SA"/>
      </w:rPr>
    </w:rPrDefault>
    <w:pPrDefault>
      <w:pPr>
        <w:widowControl w:val="0"/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annotation text" w:qFormat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Body Text" w:uiPriority="0"/>
    <w:lsdException w:name="Subtitle" w:uiPriority="11" w:qFormat="1"/>
    <w:lsdException w:name="Body Text 2" w:uiPriority="0"/>
    <w:lsdException w:name="Body Text 3" w:uiPriority="0"/>
    <w:lsdException w:name="Strong" w:uiPriority="22" w:qFormat="1"/>
    <w:lsdException w:name="Emphasis" w:uiPriority="20" w:qFormat="1"/>
    <w:lsdException w:name="Plain Text" w:uiPriority="0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1E44"/>
  </w:style>
  <w:style w:type="paragraph" w:styleId="1">
    <w:name w:val="heading 1"/>
    <w:basedOn w:val="a"/>
    <w:link w:val="10"/>
    <w:uiPriority w:val="9"/>
    <w:qFormat/>
    <w:pPr>
      <w:keepNext/>
      <w:keepLines/>
      <w:spacing w:before="480" w:after="120"/>
      <w:outlineLvl w:val="0"/>
    </w:pPr>
    <w:rPr>
      <w:b/>
      <w:sz w:val="48"/>
    </w:rPr>
  </w:style>
  <w:style w:type="paragraph" w:styleId="2">
    <w:name w:val="heading 2"/>
    <w:basedOn w:val="a"/>
    <w:link w:val="20"/>
    <w:uiPriority w:val="9"/>
    <w:qFormat/>
    <w:pPr>
      <w:keepNext/>
      <w:keepLines/>
      <w:spacing w:before="360" w:after="80"/>
      <w:outlineLvl w:val="1"/>
    </w:pPr>
    <w:rPr>
      <w:b/>
      <w:sz w:val="36"/>
    </w:rPr>
  </w:style>
  <w:style w:type="paragraph" w:styleId="3">
    <w:name w:val="heading 3"/>
    <w:basedOn w:val="a"/>
    <w:link w:val="30"/>
    <w:uiPriority w:val="9"/>
    <w:qFormat/>
    <w:pPr>
      <w:keepNext/>
      <w:keepLines/>
      <w:spacing w:before="280" w:after="80"/>
      <w:outlineLvl w:val="2"/>
    </w:pPr>
    <w:rPr>
      <w:b/>
      <w:sz w:val="28"/>
    </w:rPr>
  </w:style>
  <w:style w:type="paragraph" w:styleId="4">
    <w:name w:val="heading 4"/>
    <w:basedOn w:val="a"/>
    <w:link w:val="40"/>
    <w:uiPriority w:val="9"/>
    <w:qFormat/>
    <w:pPr>
      <w:keepNext/>
      <w:keepLines/>
      <w:spacing w:before="240" w:after="40"/>
      <w:outlineLvl w:val="3"/>
    </w:pPr>
    <w:rPr>
      <w:b/>
      <w:sz w:val="24"/>
    </w:rPr>
  </w:style>
  <w:style w:type="paragraph" w:styleId="5">
    <w:name w:val="heading 5"/>
    <w:basedOn w:val="a"/>
    <w:link w:val="50"/>
    <w:uiPriority w:val="9"/>
    <w:qFormat/>
    <w:pPr>
      <w:keepNext/>
      <w:keepLines/>
      <w:spacing w:before="220" w:after="40"/>
      <w:outlineLvl w:val="4"/>
    </w:pPr>
    <w:rPr>
      <w:b/>
      <w:sz w:val="22"/>
    </w:rPr>
  </w:style>
  <w:style w:type="paragraph" w:styleId="6">
    <w:name w:val="heading 6"/>
    <w:basedOn w:val="a"/>
    <w:link w:val="60"/>
    <w:uiPriority w:val="9"/>
    <w:qFormat/>
    <w:pPr>
      <w:keepNext/>
      <w:keepLines/>
      <w:spacing w:before="200" w:after="40"/>
      <w:outlineLvl w:val="5"/>
    </w:pPr>
    <w:rPr>
      <w:b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Title"/>
    <w:basedOn w:val="a"/>
    <w:link w:val="a5"/>
    <w:uiPriority w:val="10"/>
    <w:qFormat/>
    <w:pPr>
      <w:keepNext/>
      <w:keepLines/>
      <w:spacing w:before="480" w:after="120"/>
    </w:pPr>
    <w:rPr>
      <w:b/>
      <w:sz w:val="72"/>
    </w:rPr>
  </w:style>
  <w:style w:type="paragraph" w:styleId="a6">
    <w:name w:val="Subtitle"/>
    <w:basedOn w:val="a"/>
    <w:link w:val="a7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</w:rPr>
  </w:style>
  <w:style w:type="table" w:customStyle="1" w:styleId="a50">
    <w:name w:val="a5"/>
    <w:basedOn w:val="TableNormal0"/>
    <w:tblPr>
      <w:tblCellMar>
        <w:left w:w="108" w:type="dxa"/>
        <w:right w:w="108" w:type="dxa"/>
      </w:tblCellMar>
    </w:tblPr>
  </w:style>
  <w:style w:type="table" w:customStyle="1" w:styleId="a60">
    <w:name w:val="a6"/>
    <w:basedOn w:val="TableNormal0"/>
    <w:tblPr>
      <w:tblCellMar>
        <w:left w:w="108" w:type="dxa"/>
        <w:right w:w="108" w:type="dxa"/>
      </w:tblCellMar>
    </w:tblPr>
  </w:style>
  <w:style w:type="table" w:customStyle="1" w:styleId="a70">
    <w:name w:val="a7"/>
    <w:basedOn w:val="TableNormal0"/>
    <w:tblPr>
      <w:tblCellMar>
        <w:left w:w="108" w:type="dxa"/>
        <w:right w:w="108" w:type="dxa"/>
      </w:tblCellMar>
    </w:tblPr>
  </w:style>
  <w:style w:type="table" w:customStyle="1" w:styleId="a8">
    <w:name w:val="a8"/>
    <w:basedOn w:val="TableNormal0"/>
    <w:tblPr>
      <w:tblCellMar>
        <w:left w:w="108" w:type="dxa"/>
        <w:right w:w="108" w:type="dxa"/>
      </w:tblCellMar>
    </w:tblPr>
  </w:style>
  <w:style w:type="table" w:customStyle="1" w:styleId="a9">
    <w:name w:val="a9"/>
    <w:basedOn w:val="TableNormal0"/>
    <w:tblPr>
      <w:tblCellMar>
        <w:left w:w="108" w:type="dxa"/>
        <w:right w:w="108" w:type="dxa"/>
      </w:tblCellMar>
    </w:tblPr>
  </w:style>
  <w:style w:type="table" w:customStyle="1" w:styleId="aa">
    <w:name w:val="aa"/>
    <w:basedOn w:val="TableNormal0"/>
    <w:tblPr>
      <w:tblCellMar>
        <w:left w:w="108" w:type="dxa"/>
        <w:right w:w="108" w:type="dxa"/>
      </w:tblCellMar>
    </w:tblPr>
  </w:style>
  <w:style w:type="table" w:customStyle="1" w:styleId="ab">
    <w:name w:val="ab"/>
    <w:basedOn w:val="TableNormal0"/>
    <w:tblPr>
      <w:tblCellMar>
        <w:left w:w="108" w:type="dxa"/>
        <w:right w:w="108" w:type="dxa"/>
      </w:tblCellMar>
    </w:tblPr>
  </w:style>
  <w:style w:type="table" w:customStyle="1" w:styleId="ac">
    <w:name w:val="ac"/>
    <w:basedOn w:val="TableNormal0"/>
    <w:tblPr>
      <w:tblCellMar>
        <w:left w:w="108" w:type="dxa"/>
        <w:right w:w="108" w:type="dxa"/>
      </w:tblCellMar>
    </w:tblPr>
  </w:style>
  <w:style w:type="paragraph" w:styleId="ad">
    <w:name w:val="header"/>
    <w:basedOn w:val="a"/>
    <w:link w:val="ae"/>
    <w:uiPriority w:val="99"/>
    <w:pPr>
      <w:tabs>
        <w:tab w:val="center" w:pos="4252"/>
        <w:tab w:val="right" w:pos="8504"/>
      </w:tabs>
      <w:snapToGrid w:val="0"/>
    </w:pPr>
  </w:style>
  <w:style w:type="paragraph" w:styleId="af">
    <w:name w:val="footer"/>
    <w:basedOn w:val="a"/>
    <w:link w:val="af0"/>
    <w:uiPriority w:val="99"/>
    <w:pPr>
      <w:tabs>
        <w:tab w:val="center" w:pos="4252"/>
        <w:tab w:val="right" w:pos="8504"/>
      </w:tabs>
      <w:snapToGrid w:val="0"/>
    </w:pPr>
  </w:style>
  <w:style w:type="character" w:styleId="af1">
    <w:name w:val="Hyperlink"/>
    <w:basedOn w:val="a0"/>
    <w:uiPriority w:val="99"/>
    <w:rPr>
      <w:color w:val="0000FF"/>
      <w:u w:val="single"/>
    </w:rPr>
  </w:style>
  <w:style w:type="character" w:customStyle="1" w:styleId="11">
    <w:name w:val="未解決のメンション1"/>
    <w:basedOn w:val="a0"/>
    <w:rPr>
      <w:color w:val="605E5C"/>
    </w:rPr>
  </w:style>
  <w:style w:type="paragraph" w:styleId="af2">
    <w:name w:val="List Paragraph"/>
    <w:basedOn w:val="a"/>
    <w:uiPriority w:val="34"/>
    <w:qFormat/>
    <w:pPr>
      <w:ind w:left="840"/>
    </w:pPr>
  </w:style>
  <w:style w:type="character" w:styleId="af3">
    <w:name w:val="annotation reference"/>
    <w:basedOn w:val="a0"/>
    <w:uiPriority w:val="99"/>
    <w:rPr>
      <w:sz w:val="18"/>
    </w:rPr>
  </w:style>
  <w:style w:type="paragraph" w:styleId="af4">
    <w:name w:val="annotation text"/>
    <w:aliases w:val="Char11,Comment,Comment Text (US_Eng),字元"/>
    <w:basedOn w:val="a"/>
    <w:link w:val="af5"/>
    <w:qFormat/>
    <w:pPr>
      <w:jc w:val="left"/>
    </w:pPr>
    <w:rPr>
      <w:rFonts w:ascii="Cambria" w:eastAsia="Cambria" w:hAnsi="Cambria" w:cs="Cambria"/>
      <w:sz w:val="24"/>
    </w:rPr>
  </w:style>
  <w:style w:type="paragraph" w:styleId="af6">
    <w:name w:val="annotation subject"/>
    <w:basedOn w:val="af4"/>
    <w:link w:val="af7"/>
    <w:uiPriority w:val="99"/>
    <w:rPr>
      <w:rFonts w:ascii="Century" w:eastAsia="Century" w:hAnsi="Century" w:cs="Century"/>
      <w:b/>
      <w:sz w:val="21"/>
    </w:rPr>
  </w:style>
  <w:style w:type="paragraph" w:styleId="Web">
    <w:name w:val="Normal (Web)"/>
    <w:basedOn w:val="a"/>
    <w:uiPriority w:val="99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character" w:styleId="af8">
    <w:name w:val="Strong"/>
    <w:basedOn w:val="a0"/>
    <w:uiPriority w:val="22"/>
    <w:qFormat/>
    <w:rPr>
      <w:b/>
    </w:rPr>
  </w:style>
  <w:style w:type="character" w:styleId="af9">
    <w:name w:val="line number"/>
    <w:basedOn w:val="a0"/>
    <w:uiPriority w:val="99"/>
  </w:style>
  <w:style w:type="paragraph" w:customStyle="1" w:styleId="Annotation">
    <w:name w:val="Annotation"/>
    <w:basedOn w:val="a"/>
    <w:pPr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styleId="afa">
    <w:name w:val="Balloon Text"/>
    <w:basedOn w:val="a"/>
    <w:link w:val="afb"/>
    <w:uiPriority w:val="99"/>
    <w:rPr>
      <w:rFonts w:ascii="Calibri" w:eastAsia="Calibri" w:hAnsi="Calibri" w:cs="Calibri"/>
      <w:color w:val="000000"/>
      <w:sz w:val="16"/>
    </w:rPr>
  </w:style>
  <w:style w:type="paragraph" w:styleId="afc">
    <w:name w:val="Normal Indent"/>
    <w:basedOn w:val="a"/>
    <w:qFormat/>
    <w:pPr>
      <w:ind w:firstLine="480"/>
    </w:pPr>
    <w:rPr>
      <w:sz w:val="22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styleId="31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styleId="afd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styleId="21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Acknowledgements">
    <w:name w:val="Acknowledgements"/>
    <w:basedOn w:val="a"/>
    <w:pPr>
      <w:shd w:val="clear" w:color="auto" w:fill="F9EDFF"/>
      <w:spacing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fe">
    <w:name w:val="Block Text"/>
    <w:basedOn w:val="a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styleId="51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Biography">
    <w:name w:val="Biography"/>
    <w:basedOn w:val="a"/>
    <w:pPr>
      <w:shd w:val="clear" w:color="auto" w:fill="EEFEF4"/>
      <w:spacing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customStyle="1" w:styleId="TableBody">
    <w:name w:val="Table Body"/>
    <w:basedOn w:val="a"/>
    <w:pPr>
      <w:spacing w:line="396" w:lineRule="auto"/>
      <w:jc w:val="left"/>
    </w:pPr>
    <w:rPr>
      <w:rFonts w:ascii="Calibri" w:eastAsia="Calibri" w:hAnsi="Calibri" w:cs="Calibri"/>
      <w:sz w:val="20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Abstract">
    <w:name w:val="Abstract"/>
    <w:basedOn w:val="a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Heading">
    <w:name w:val="Heading:"/>
    <w:basedOn w:val="a0"/>
    <w:rPr>
      <w:color w:val="5B89C1"/>
    </w:rPr>
  </w:style>
  <w:style w:type="paragraph" w:customStyle="1" w:styleId="CommentText0">
    <w:name w:val="Comment Text_0"/>
    <w:basedOn w:val="a"/>
    <w:pPr>
      <w:spacing w:after="0"/>
      <w:jc w:val="left"/>
    </w:pPr>
    <w:rPr>
      <w:rFonts w:ascii="Calibri" w:eastAsia="Calibri" w:hAnsi="Calibri" w:cs="Calibri"/>
      <w:sz w:val="2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customStyle="1" w:styleId="Surtitle">
    <w:name w:val="Sur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Quotation">
    <w:name w:val="Quotation"/>
    <w:basedOn w:val="a"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f">
    <w:name w:val="Revision"/>
    <w:hidden/>
    <w:uiPriority w:val="99"/>
    <w:semiHidden/>
    <w:rsid w:val="00D43436"/>
    <w:pPr>
      <w:widowControl/>
      <w:spacing w:after="0" w:line="240" w:lineRule="auto"/>
      <w:jc w:val="left"/>
    </w:pPr>
  </w:style>
  <w:style w:type="character" w:customStyle="1" w:styleId="10">
    <w:name w:val="見出し 1 (文字)"/>
    <w:basedOn w:val="a0"/>
    <w:link w:val="1"/>
    <w:uiPriority w:val="9"/>
    <w:rsid w:val="00A27571"/>
    <w:rPr>
      <w:b/>
      <w:sz w:val="48"/>
    </w:rPr>
  </w:style>
  <w:style w:type="character" w:customStyle="1" w:styleId="20">
    <w:name w:val="見出し 2 (文字)"/>
    <w:basedOn w:val="a0"/>
    <w:link w:val="2"/>
    <w:uiPriority w:val="9"/>
    <w:rsid w:val="00A27571"/>
    <w:rPr>
      <w:b/>
      <w:sz w:val="36"/>
    </w:rPr>
  </w:style>
  <w:style w:type="character" w:customStyle="1" w:styleId="30">
    <w:name w:val="見出し 3 (文字)"/>
    <w:basedOn w:val="a0"/>
    <w:link w:val="3"/>
    <w:uiPriority w:val="9"/>
    <w:rsid w:val="00A27571"/>
    <w:rPr>
      <w:b/>
      <w:sz w:val="28"/>
    </w:rPr>
  </w:style>
  <w:style w:type="character" w:customStyle="1" w:styleId="40">
    <w:name w:val="見出し 4 (文字)"/>
    <w:basedOn w:val="a0"/>
    <w:link w:val="4"/>
    <w:uiPriority w:val="9"/>
    <w:rsid w:val="00A27571"/>
    <w:rPr>
      <w:b/>
      <w:sz w:val="24"/>
    </w:rPr>
  </w:style>
  <w:style w:type="character" w:customStyle="1" w:styleId="50">
    <w:name w:val="見出し 5 (文字)"/>
    <w:basedOn w:val="a0"/>
    <w:link w:val="5"/>
    <w:uiPriority w:val="9"/>
    <w:rsid w:val="00A27571"/>
    <w:rPr>
      <w:b/>
      <w:sz w:val="22"/>
    </w:rPr>
  </w:style>
  <w:style w:type="character" w:customStyle="1" w:styleId="60">
    <w:name w:val="見出し 6 (文字)"/>
    <w:basedOn w:val="a0"/>
    <w:link w:val="6"/>
    <w:uiPriority w:val="9"/>
    <w:rsid w:val="00A27571"/>
    <w:rPr>
      <w:b/>
      <w:sz w:val="20"/>
    </w:rPr>
  </w:style>
  <w:style w:type="character" w:customStyle="1" w:styleId="af5">
    <w:name w:val="コメント文字列 (文字)"/>
    <w:aliases w:val="Char11 (文字),Comment (文字),Comment Text (US_Eng) (文字),字元 (文字)"/>
    <w:basedOn w:val="a0"/>
    <w:link w:val="af4"/>
    <w:qFormat/>
    <w:rsid w:val="00A27571"/>
    <w:rPr>
      <w:rFonts w:ascii="Cambria" w:eastAsia="Cambria" w:hAnsi="Cambria" w:cs="Cambria"/>
      <w:sz w:val="24"/>
    </w:rPr>
  </w:style>
  <w:style w:type="paragraph" w:styleId="aff0">
    <w:name w:val="Body Text"/>
    <w:basedOn w:val="a"/>
    <w:link w:val="aff1"/>
    <w:unhideWhenUsed/>
    <w:rsid w:val="00A27571"/>
    <w:pPr>
      <w:spacing w:after="0" w:line="240" w:lineRule="auto"/>
      <w:jc w:val="center"/>
    </w:pPr>
    <w:rPr>
      <w:rFonts w:ascii="Times" w:eastAsia="平成明朝" w:hAnsi="Times" w:cs="平成明朝"/>
      <w:kern w:val="2"/>
      <w:sz w:val="24"/>
    </w:rPr>
  </w:style>
  <w:style w:type="character" w:customStyle="1" w:styleId="aff1">
    <w:name w:val="本文 (文字)"/>
    <w:basedOn w:val="a0"/>
    <w:link w:val="aff0"/>
    <w:rsid w:val="00A27571"/>
    <w:rPr>
      <w:rFonts w:ascii="Times" w:eastAsia="平成明朝" w:hAnsi="Times" w:cs="平成明朝"/>
      <w:kern w:val="2"/>
      <w:sz w:val="24"/>
    </w:rPr>
  </w:style>
  <w:style w:type="paragraph" w:styleId="22">
    <w:name w:val="Body Text 2"/>
    <w:basedOn w:val="a"/>
    <w:link w:val="23"/>
    <w:unhideWhenUsed/>
    <w:rsid w:val="00A27571"/>
    <w:pPr>
      <w:widowControl/>
      <w:spacing w:after="0" w:line="500" w:lineRule="atLeast"/>
      <w:ind w:firstLineChars="225" w:firstLine="540"/>
      <w:jc w:val="left"/>
    </w:pPr>
    <w:rPr>
      <w:rFonts w:ascii="Times" w:eastAsia="平成明朝" w:hAnsi="Times" w:cs="平成明朝"/>
      <w:sz w:val="24"/>
      <w:szCs w:val="24"/>
    </w:rPr>
  </w:style>
  <w:style w:type="character" w:customStyle="1" w:styleId="23">
    <w:name w:val="本文 2 (文字)"/>
    <w:basedOn w:val="a0"/>
    <w:link w:val="22"/>
    <w:rsid w:val="00A27571"/>
    <w:rPr>
      <w:rFonts w:ascii="Times" w:eastAsia="平成明朝" w:hAnsi="Times" w:cs="平成明朝"/>
      <w:sz w:val="24"/>
      <w:szCs w:val="24"/>
    </w:rPr>
  </w:style>
  <w:style w:type="paragraph" w:styleId="32">
    <w:name w:val="Body Text 3"/>
    <w:basedOn w:val="a"/>
    <w:link w:val="33"/>
    <w:unhideWhenUsed/>
    <w:rsid w:val="00A27571"/>
    <w:pPr>
      <w:spacing w:after="0" w:line="240" w:lineRule="auto"/>
      <w:jc w:val="left"/>
    </w:pPr>
    <w:rPr>
      <w:rFonts w:ascii="Times" w:eastAsia="Osaka" w:hAnsi="Times" w:cs="Osaka"/>
      <w:color w:val="000000"/>
      <w:kern w:val="2"/>
      <w:sz w:val="24"/>
    </w:rPr>
  </w:style>
  <w:style w:type="character" w:customStyle="1" w:styleId="33">
    <w:name w:val="本文 3 (文字)"/>
    <w:basedOn w:val="a0"/>
    <w:link w:val="32"/>
    <w:rsid w:val="00A27571"/>
    <w:rPr>
      <w:rFonts w:ascii="Times" w:eastAsia="Osaka" w:hAnsi="Times" w:cs="Osaka"/>
      <w:color w:val="000000"/>
      <w:kern w:val="2"/>
      <w:sz w:val="24"/>
    </w:rPr>
  </w:style>
  <w:style w:type="paragraph" w:styleId="aff2">
    <w:name w:val="Plain Text"/>
    <w:basedOn w:val="a"/>
    <w:link w:val="aff3"/>
    <w:unhideWhenUsed/>
    <w:rsid w:val="00A27571"/>
    <w:pPr>
      <w:autoSpaceDE w:val="0"/>
      <w:autoSpaceDN w:val="0"/>
      <w:spacing w:after="0" w:line="240" w:lineRule="auto"/>
    </w:pPr>
    <w:rPr>
      <w:rFonts w:ascii="Times New Roman" w:eastAsia="ＭＳ 明朝ＭＳa明朝" w:hAnsi="Times New Roman" w:cs="ＭＳ 明朝ＭＳa明朝"/>
      <w:kern w:val="2"/>
      <w:sz w:val="24"/>
    </w:rPr>
  </w:style>
  <w:style w:type="character" w:customStyle="1" w:styleId="aff3">
    <w:name w:val="書式なし (文字)"/>
    <w:basedOn w:val="a0"/>
    <w:link w:val="aff2"/>
    <w:rsid w:val="00A27571"/>
    <w:rPr>
      <w:rFonts w:ascii="Times New Roman" w:eastAsia="ＭＳ 明朝ＭＳa明朝" w:hAnsi="Times New Roman" w:cs="ＭＳ 明朝ＭＳa明朝"/>
      <w:kern w:val="2"/>
      <w:sz w:val="24"/>
    </w:rPr>
  </w:style>
  <w:style w:type="character" w:customStyle="1" w:styleId="afb">
    <w:name w:val="吹き出し (文字)"/>
    <w:basedOn w:val="a0"/>
    <w:link w:val="afa"/>
    <w:uiPriority w:val="99"/>
    <w:rsid w:val="00A27571"/>
    <w:rPr>
      <w:rFonts w:ascii="Calibri" w:eastAsia="Calibri" w:hAnsi="Calibri" w:cs="Calibri"/>
      <w:color w:val="000000"/>
      <w:sz w:val="16"/>
    </w:rPr>
  </w:style>
  <w:style w:type="character" w:customStyle="1" w:styleId="ae">
    <w:name w:val="ヘッダー (文字)"/>
    <w:basedOn w:val="a0"/>
    <w:link w:val="ad"/>
    <w:uiPriority w:val="99"/>
    <w:rsid w:val="00A27571"/>
  </w:style>
  <w:style w:type="character" w:customStyle="1" w:styleId="af0">
    <w:name w:val="フッター (文字)"/>
    <w:basedOn w:val="a0"/>
    <w:link w:val="af"/>
    <w:uiPriority w:val="99"/>
    <w:rsid w:val="00A27571"/>
  </w:style>
  <w:style w:type="character" w:customStyle="1" w:styleId="af7">
    <w:name w:val="コメント内容 (文字)"/>
    <w:basedOn w:val="af5"/>
    <w:link w:val="af6"/>
    <w:uiPriority w:val="99"/>
    <w:rsid w:val="00A27571"/>
    <w:rPr>
      <w:rFonts w:ascii="Cambria" w:eastAsia="Century" w:hAnsi="Cambria" w:cs="Cambria"/>
      <w:b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A27571"/>
    <w:pPr>
      <w:spacing w:after="0" w:line="240" w:lineRule="auto"/>
      <w:jc w:val="center"/>
    </w:pPr>
    <w:rPr>
      <w:rFonts w:cstheme="minorBidi"/>
      <w:noProof/>
      <w:kern w:val="2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A27571"/>
    <w:rPr>
      <w:rFonts w:cstheme="minorBidi"/>
      <w:noProof/>
      <w:kern w:val="2"/>
      <w:sz w:val="20"/>
    </w:rPr>
  </w:style>
  <w:style w:type="paragraph" w:customStyle="1" w:styleId="EndNoteBibliography">
    <w:name w:val="EndNote Bibliography"/>
    <w:basedOn w:val="a"/>
    <w:link w:val="EndNoteBibliography0"/>
    <w:rsid w:val="00A27571"/>
    <w:pPr>
      <w:spacing w:after="0" w:line="240" w:lineRule="auto"/>
    </w:pPr>
    <w:rPr>
      <w:rFonts w:cstheme="minorBidi"/>
      <w:noProof/>
      <w:kern w:val="2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A27571"/>
    <w:rPr>
      <w:rFonts w:cstheme="minorBidi"/>
      <w:noProof/>
      <w:kern w:val="2"/>
      <w:sz w:val="20"/>
    </w:rPr>
  </w:style>
  <w:style w:type="character" w:styleId="aff4">
    <w:name w:val="Placeholder Text"/>
    <w:basedOn w:val="a0"/>
    <w:uiPriority w:val="99"/>
    <w:semiHidden/>
    <w:rsid w:val="00A27571"/>
    <w:rPr>
      <w:color w:val="808080"/>
    </w:rPr>
  </w:style>
  <w:style w:type="paragraph" w:customStyle="1" w:styleId="Titel">
    <w:name w:val="Titel"/>
    <w:basedOn w:val="a"/>
    <w:qFormat/>
    <w:rsid w:val="00A27571"/>
    <w:pPr>
      <w:widowControl/>
      <w:overflowPunct w:val="0"/>
      <w:autoSpaceDE w:val="0"/>
      <w:autoSpaceDN w:val="0"/>
      <w:adjustRightInd w:val="0"/>
      <w:spacing w:after="120"/>
      <w:jc w:val="left"/>
      <w:textAlignment w:val="baseline"/>
    </w:pPr>
    <w:rPr>
      <w:rFonts w:ascii="Times New Roman" w:eastAsia="ＭＳ 明朝" w:hAnsi="Times New Roman" w:cs="Times New Roman"/>
      <w:sz w:val="24"/>
      <w:szCs w:val="20"/>
      <w:lang w:eastAsia="en-US"/>
    </w:rPr>
  </w:style>
  <w:style w:type="paragraph" w:customStyle="1" w:styleId="Signame">
    <w:name w:val="Signame"/>
    <w:basedOn w:val="a"/>
    <w:qFormat/>
    <w:rsid w:val="00A27571"/>
    <w:pPr>
      <w:widowControl/>
      <w:overflowPunct w:val="0"/>
      <w:autoSpaceDE w:val="0"/>
      <w:autoSpaceDN w:val="0"/>
      <w:adjustRightInd w:val="0"/>
      <w:spacing w:after="120"/>
      <w:jc w:val="left"/>
      <w:textAlignment w:val="baseline"/>
    </w:pPr>
    <w:rPr>
      <w:rFonts w:ascii="Times New Roman" w:eastAsia="ＭＳ 明朝" w:hAnsi="Times New Roman" w:cs="Times New Roman"/>
      <w:sz w:val="24"/>
      <w:szCs w:val="20"/>
      <w:lang w:eastAsia="en-US"/>
    </w:rPr>
  </w:style>
  <w:style w:type="character" w:customStyle="1" w:styleId="12">
    <w:name w:val="未解決のメンション1"/>
    <w:basedOn w:val="a0"/>
    <w:uiPriority w:val="99"/>
    <w:unhideWhenUsed/>
    <w:rsid w:val="00A27571"/>
    <w:rPr>
      <w:color w:val="605E5C"/>
      <w:shd w:val="clear" w:color="auto" w:fill="E1DFDD"/>
    </w:rPr>
  </w:style>
  <w:style w:type="paragraph" w:customStyle="1" w:styleId="yiv806113928msonormal">
    <w:name w:val="yiv806113928msonormal"/>
    <w:basedOn w:val="a"/>
    <w:rsid w:val="00A27571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sz w:val="24"/>
      <w:szCs w:val="24"/>
    </w:rPr>
  </w:style>
  <w:style w:type="character" w:customStyle="1" w:styleId="24">
    <w:name w:val="未解決のメンション2"/>
    <w:basedOn w:val="a0"/>
    <w:uiPriority w:val="99"/>
    <w:semiHidden/>
    <w:unhideWhenUsed/>
    <w:rsid w:val="00A27571"/>
    <w:rPr>
      <w:color w:val="605E5C"/>
      <w:shd w:val="clear" w:color="auto" w:fill="E1DFDD"/>
    </w:rPr>
  </w:style>
  <w:style w:type="character" w:styleId="aff5">
    <w:name w:val="page number"/>
    <w:basedOn w:val="a0"/>
    <w:uiPriority w:val="99"/>
    <w:unhideWhenUsed/>
    <w:rsid w:val="00A27571"/>
  </w:style>
  <w:style w:type="paragraph" w:styleId="aff6">
    <w:name w:val="No Spacing"/>
    <w:uiPriority w:val="1"/>
    <w:qFormat/>
    <w:rsid w:val="00A27571"/>
    <w:pPr>
      <w:widowControl/>
      <w:spacing w:after="0" w:line="240" w:lineRule="auto"/>
      <w:jc w:val="left"/>
    </w:pPr>
    <w:rPr>
      <w:rFonts w:asciiTheme="minorHAnsi" w:hAnsiTheme="minorHAnsi" w:cstheme="minorBidi"/>
      <w:sz w:val="22"/>
      <w:szCs w:val="22"/>
    </w:rPr>
  </w:style>
  <w:style w:type="character" w:customStyle="1" w:styleId="a5">
    <w:name w:val="表題 (文字)"/>
    <w:basedOn w:val="a0"/>
    <w:link w:val="a4"/>
    <w:uiPriority w:val="10"/>
    <w:rsid w:val="00A27571"/>
    <w:rPr>
      <w:b/>
      <w:sz w:val="72"/>
    </w:rPr>
  </w:style>
  <w:style w:type="character" w:customStyle="1" w:styleId="a7">
    <w:name w:val="副題 (文字)"/>
    <w:basedOn w:val="a0"/>
    <w:link w:val="a6"/>
    <w:uiPriority w:val="11"/>
    <w:rsid w:val="00A27571"/>
    <w:rPr>
      <w:rFonts w:ascii="Georgia" w:eastAsia="Georgia" w:hAnsi="Georgia" w:cs="Georgia"/>
      <w:i/>
      <w:color w:val="666666"/>
      <w:sz w:val="48"/>
    </w:rPr>
  </w:style>
  <w:style w:type="character" w:customStyle="1" w:styleId="34">
    <w:name w:val="未解決のメンション3"/>
    <w:basedOn w:val="a0"/>
    <w:uiPriority w:val="99"/>
    <w:unhideWhenUsed/>
    <w:rsid w:val="00A27571"/>
    <w:rPr>
      <w:color w:val="605E5C"/>
      <w:shd w:val="clear" w:color="auto" w:fill="E1DFDD"/>
    </w:rPr>
  </w:style>
  <w:style w:type="character" w:styleId="aff7">
    <w:name w:val="FollowedHyperlink"/>
    <w:basedOn w:val="a0"/>
    <w:uiPriority w:val="99"/>
    <w:unhideWhenUsed/>
    <w:rsid w:val="00A27571"/>
    <w:rPr>
      <w:color w:val="800080" w:themeColor="followedHyperlink"/>
      <w:u w:val="single"/>
    </w:rPr>
  </w:style>
  <w:style w:type="paragraph" w:customStyle="1" w:styleId="p1">
    <w:name w:val="p1"/>
    <w:basedOn w:val="a"/>
    <w:rsid w:val="00DE2F12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gv4p8b0">
    <w:name w:val="gv4p8b0"/>
    <w:basedOn w:val="a"/>
    <w:rsid w:val="00C34BC2"/>
    <w:pPr>
      <w:widowControl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0"/>
      <w:szCs w:val="20"/>
      <w:lang w:eastAsia="en-US"/>
    </w:rPr>
  </w:style>
  <w:style w:type="character" w:customStyle="1" w:styleId="42">
    <w:name w:val="未解決のメンション4"/>
    <w:basedOn w:val="a0"/>
    <w:uiPriority w:val="99"/>
    <w:semiHidden/>
    <w:unhideWhenUsed/>
    <w:rsid w:val="0071659F"/>
    <w:rPr>
      <w:color w:val="605E5C"/>
      <w:shd w:val="clear" w:color="auto" w:fill="E1DFDD"/>
    </w:rPr>
  </w:style>
  <w:style w:type="character" w:customStyle="1" w:styleId="52">
    <w:name w:val="未解決のメンション5"/>
    <w:basedOn w:val="a0"/>
    <w:uiPriority w:val="99"/>
    <w:semiHidden/>
    <w:unhideWhenUsed/>
    <w:rsid w:val="00CE26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0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08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0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99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3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2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904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36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75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55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98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94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67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11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49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89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4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22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758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55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7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23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23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80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2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4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73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27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8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7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83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39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73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51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50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10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410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407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09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82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17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186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60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13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66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97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14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8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02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0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9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64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38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32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01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03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011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985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75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11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40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6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8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59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4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48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666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31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81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8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10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12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78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4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49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90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42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18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56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19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32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839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921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2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41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556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622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759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8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2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886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401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9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70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11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52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67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23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06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01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39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57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2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42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92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67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18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09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85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8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43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34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52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80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31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35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2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82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96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3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38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28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27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30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87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56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741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961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26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89</Words>
  <Characters>3363</Characters>
  <Application>Microsoft Office Word</Application>
  <DocSecurity>0</DocSecurity>
  <Lines>28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ulu Kido Shiro</dc:creator>
  <cp:lastModifiedBy>Masamitsu Kido</cp:lastModifiedBy>
  <cp:revision>2</cp:revision>
  <cp:lastPrinted>2025-07-09T00:36:00Z</cp:lastPrinted>
  <dcterms:created xsi:type="dcterms:W3CDTF">2026-05-10T02:39:00Z</dcterms:created>
  <dcterms:modified xsi:type="dcterms:W3CDTF">2026-05-10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515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24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4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crm_c2044537-2ff5-4e13-9ce7-ed0be6734a6d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41017/I:037de319-bd8d-490b-9465-67ea4f91fb18</vt:lpwstr>
  </property>
  <property fmtid="{D5CDD505-2E9C-101B-9397-08002B2CF9AE}" pid="18" name="Merops processed date">
    <vt:lpwstr>2024/10/17 06:19:11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3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fp_annals-of-gastroenterological-surgery</vt:lpwstr>
  </property>
  <property fmtid="{D5CDD505-2E9C-101B-9397-08002B2CF9AE}" pid="24" name="Merops Standard Set modified">
    <vt:lpwstr/>
  </property>
  <property fmtid="{D5CDD505-2E9C-101B-9397-08002B2CF9AE}" pid="25" name="Merops tables count">
    <vt:lpwstr>2</vt:lpwstr>
  </property>
  <property fmtid="{D5CDD505-2E9C-101B-9397-08002B2CF9AE}" pid="26" name="Merops word count">
    <vt:lpwstr>4266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